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BECF1" w14:textId="77777777" w:rsidR="00CF4C8D" w:rsidRPr="00513FB4" w:rsidRDefault="00CF4C8D" w:rsidP="00CF4C8D">
      <w:pPr>
        <w:rPr>
          <w:b/>
          <w:bCs/>
          <w:sz w:val="28"/>
          <w:szCs w:val="36"/>
        </w:rPr>
      </w:pPr>
      <w:r w:rsidRPr="00513FB4">
        <w:rPr>
          <w:b/>
          <w:bCs/>
          <w:sz w:val="28"/>
          <w:szCs w:val="36"/>
        </w:rPr>
        <w:t>Copper-</w:t>
      </w:r>
      <w:r w:rsidRPr="00513FB4">
        <w:rPr>
          <w:rFonts w:hint="eastAsia"/>
          <w:b/>
          <w:bCs/>
          <w:sz w:val="28"/>
          <w:szCs w:val="36"/>
        </w:rPr>
        <w:t>c</w:t>
      </w:r>
      <w:r w:rsidRPr="00513FB4">
        <w:rPr>
          <w:b/>
          <w:bCs/>
          <w:sz w:val="28"/>
          <w:szCs w:val="36"/>
        </w:rPr>
        <w:t>ontaining ROS-scavenging nanozyme paradoxically drives α-synucleinopathy by amplifying nitrosative stress</w:t>
      </w:r>
    </w:p>
    <w:p w14:paraId="2792D98F" w14:textId="77777777" w:rsidR="001C6C19" w:rsidRPr="00BE79ED" w:rsidRDefault="001C6C19" w:rsidP="00DA3CD3">
      <w:pPr>
        <w:pStyle w:val="p1"/>
        <w:spacing w:before="0" w:beforeAutospacing="0" w:after="0" w:afterAutospacing="0"/>
        <w:rPr>
          <w:rFonts w:eastAsiaTheme="minorEastAsia"/>
          <w:b/>
          <w:bCs/>
          <w:sz w:val="28"/>
          <w:szCs w:val="28"/>
        </w:rPr>
      </w:pPr>
    </w:p>
    <w:p w14:paraId="7AE75456" w14:textId="116F2EC1" w:rsidR="00127390" w:rsidRPr="00600CA9" w:rsidRDefault="008637C9" w:rsidP="008637C9">
      <w:pPr>
        <w:pStyle w:val="p1"/>
        <w:spacing w:before="0" w:beforeAutospacing="0" w:after="0" w:afterAutospacing="0"/>
        <w:jc w:val="center"/>
        <w:rPr>
          <w:rFonts w:eastAsiaTheme="minorEastAsia"/>
          <w:b/>
          <w:bCs/>
        </w:rPr>
      </w:pPr>
      <w:r>
        <w:rPr>
          <w:b/>
          <w:bCs/>
        </w:rPr>
        <w:br w:type="column"/>
      </w:r>
      <w:r w:rsidRPr="00600CA9">
        <w:rPr>
          <w:rFonts w:eastAsiaTheme="minorEastAsia"/>
          <w:b/>
          <w:bCs/>
        </w:rPr>
        <w:lastRenderedPageBreak/>
        <w:t>Table of contents</w:t>
      </w:r>
    </w:p>
    <w:p w14:paraId="63153DB2" w14:textId="77777777" w:rsidR="00127390" w:rsidRPr="00600CA9" w:rsidRDefault="00127390" w:rsidP="00127390">
      <w:pPr>
        <w:pStyle w:val="p1"/>
        <w:spacing w:before="0" w:beforeAutospacing="0" w:after="0" w:afterAutospacing="0"/>
        <w:rPr>
          <w:rFonts w:eastAsiaTheme="minorEastAsia"/>
          <w:b/>
          <w:bCs/>
        </w:rPr>
      </w:pPr>
    </w:p>
    <w:p w14:paraId="5385D47E" w14:textId="136071FB" w:rsidR="00127390" w:rsidRPr="00600CA9" w:rsidRDefault="00127390" w:rsidP="00127390">
      <w:pPr>
        <w:pStyle w:val="p1"/>
        <w:spacing w:before="0" w:beforeAutospacing="0" w:after="0" w:afterAutospacing="0"/>
        <w:rPr>
          <w:rFonts w:eastAsiaTheme="minorEastAsia"/>
        </w:rPr>
      </w:pPr>
      <w:r w:rsidRPr="00600CA9">
        <w:rPr>
          <w:b/>
          <w:bCs/>
        </w:rPr>
        <w:t xml:space="preserve">Supplementary Fig. </w:t>
      </w:r>
      <w:r w:rsidR="00FB5142" w:rsidRPr="00600CA9">
        <w:rPr>
          <w:b/>
          <w:bCs/>
        </w:rPr>
        <w:t>1 |</w:t>
      </w:r>
      <w:r w:rsidRPr="00600CA9">
        <w:rPr>
          <w:b/>
          <w:bCs/>
        </w:rPr>
        <w:t xml:space="preserve"> </w:t>
      </w:r>
      <w:r w:rsidRPr="00600CA9">
        <w:t>Gene set enrichment analysis of PFF-Ir</w:t>
      </w:r>
      <w:r w:rsidRPr="00600CA9">
        <w:rPr>
          <w:vertAlign w:val="subscript"/>
        </w:rPr>
        <w:t>3</w:t>
      </w:r>
      <w:r w:rsidRPr="00600CA9">
        <w:t xml:space="preserve">Cu </w:t>
      </w:r>
      <w:r w:rsidR="00600CA9" w:rsidRPr="001A0423">
        <w:rPr>
          <w:rFonts w:eastAsiaTheme="minorEastAsia"/>
          <w:i/>
          <w:iCs/>
        </w:rPr>
        <w:t>vs</w:t>
      </w:r>
      <w:r w:rsidR="00600CA9" w:rsidRPr="00600CA9">
        <w:rPr>
          <w:rFonts w:eastAsiaTheme="minorEastAsia"/>
        </w:rPr>
        <w:t xml:space="preserve"> PBS control.</w:t>
      </w:r>
    </w:p>
    <w:p w14:paraId="0BB741DF" w14:textId="77777777" w:rsidR="00127390" w:rsidRPr="00600CA9" w:rsidRDefault="00127390" w:rsidP="00127390">
      <w:pPr>
        <w:pStyle w:val="p1"/>
        <w:spacing w:before="0" w:beforeAutospacing="0" w:after="0" w:afterAutospacing="0"/>
        <w:rPr>
          <w:rFonts w:eastAsiaTheme="minorEastAsia"/>
          <w:b/>
          <w:bCs/>
        </w:rPr>
      </w:pPr>
    </w:p>
    <w:p w14:paraId="570B4915" w14:textId="77F56A00" w:rsidR="00127390" w:rsidRPr="00600CA9" w:rsidRDefault="00127390" w:rsidP="00127390">
      <w:pPr>
        <w:rPr>
          <w:rFonts w:ascii="Times New Roman" w:hAnsi="Times New Roman" w:cs="Times New Roman"/>
          <w:sz w:val="24"/>
        </w:rPr>
      </w:pPr>
      <w:r w:rsidRPr="00600CA9">
        <w:rPr>
          <w:rFonts w:ascii="Times New Roman" w:hAnsi="Times New Roman" w:cs="Times New Roman"/>
          <w:b/>
          <w:bCs/>
          <w:sz w:val="24"/>
        </w:rPr>
        <w:t>Supplementary Fig.</w:t>
      </w:r>
      <w:r w:rsidR="00603573" w:rsidRPr="00600CA9">
        <w:rPr>
          <w:rFonts w:ascii="Times New Roman" w:hAnsi="Times New Roman" w:cs="Times New Roman"/>
          <w:b/>
          <w:bCs/>
          <w:sz w:val="24"/>
        </w:rPr>
        <w:t xml:space="preserve"> 2 | </w:t>
      </w:r>
      <w:r w:rsidR="00600CA9" w:rsidRPr="00600CA9">
        <w:rPr>
          <w:rFonts w:ascii="Times New Roman" w:hAnsi="Times New Roman" w:cs="Times New Roman"/>
          <w:color w:val="000000" w:themeColor="text1"/>
          <w:sz w:val="24"/>
        </w:rPr>
        <w:t xml:space="preserve">Gene set enrichment analysis of </w:t>
      </w:r>
      <w:r w:rsidR="00600CA9" w:rsidRPr="00600CA9">
        <w:rPr>
          <w:rFonts w:ascii="Times New Roman" w:hAnsi="Times New Roman" w:cs="Times New Roman"/>
          <w:sz w:val="24"/>
        </w:rPr>
        <w:t>PFF-Ir</w:t>
      </w:r>
      <w:r w:rsidR="00600CA9" w:rsidRPr="00600CA9">
        <w:rPr>
          <w:rFonts w:ascii="Times New Roman" w:hAnsi="Times New Roman" w:cs="Times New Roman"/>
          <w:sz w:val="24"/>
          <w:vertAlign w:val="subscript"/>
        </w:rPr>
        <w:t>3</w:t>
      </w:r>
      <w:r w:rsidR="00600CA9" w:rsidRPr="00600CA9">
        <w:rPr>
          <w:rFonts w:ascii="Times New Roman" w:hAnsi="Times New Roman" w:cs="Times New Roman"/>
          <w:sz w:val="24"/>
        </w:rPr>
        <w:t xml:space="preserve">Cu-LN </w:t>
      </w:r>
      <w:r w:rsidR="00600CA9" w:rsidRPr="001A0423">
        <w:rPr>
          <w:rFonts w:ascii="Times New Roman" w:hAnsi="Times New Roman" w:cs="Times New Roman"/>
          <w:i/>
          <w:iCs/>
          <w:sz w:val="24"/>
        </w:rPr>
        <w:t>vs</w:t>
      </w:r>
      <w:r w:rsidR="00600CA9" w:rsidRPr="00600CA9">
        <w:rPr>
          <w:rFonts w:ascii="Times New Roman" w:hAnsi="Times New Roman" w:cs="Times New Roman"/>
          <w:sz w:val="24"/>
        </w:rPr>
        <w:t xml:space="preserve"> PBS control.</w:t>
      </w:r>
    </w:p>
    <w:p w14:paraId="0CB948FD" w14:textId="77777777" w:rsidR="00127390" w:rsidRPr="00600CA9" w:rsidRDefault="00127390" w:rsidP="00127390">
      <w:pPr>
        <w:pStyle w:val="p1"/>
        <w:spacing w:before="0" w:beforeAutospacing="0" w:after="0" w:afterAutospacing="0"/>
        <w:rPr>
          <w:rFonts w:eastAsiaTheme="minorEastAsia"/>
          <w:b/>
          <w:bCs/>
        </w:rPr>
      </w:pPr>
    </w:p>
    <w:p w14:paraId="70A53752" w14:textId="49CD1E38" w:rsidR="00127390" w:rsidRPr="00600CA9" w:rsidRDefault="00127390" w:rsidP="00127390">
      <w:pPr>
        <w:rPr>
          <w:rFonts w:ascii="Times New Roman" w:hAnsi="Times New Roman" w:cs="Times New Roman"/>
          <w:sz w:val="24"/>
        </w:rPr>
      </w:pPr>
      <w:r w:rsidRPr="00600CA9">
        <w:rPr>
          <w:rFonts w:ascii="Times New Roman" w:hAnsi="Times New Roman" w:cs="Times New Roman"/>
          <w:b/>
          <w:bCs/>
          <w:sz w:val="24"/>
        </w:rPr>
        <w:t>Supplementary Fig.</w:t>
      </w:r>
      <w:r w:rsidR="00603573" w:rsidRPr="00600CA9">
        <w:rPr>
          <w:rFonts w:ascii="Times New Roman" w:hAnsi="Times New Roman" w:cs="Times New Roman"/>
          <w:b/>
          <w:bCs/>
          <w:sz w:val="24"/>
        </w:rPr>
        <w:t xml:space="preserve"> 3 | </w:t>
      </w:r>
      <w:r w:rsidR="00600CA9" w:rsidRPr="00600CA9">
        <w:rPr>
          <w:rFonts w:ascii="Times New Roman" w:hAnsi="Times New Roman" w:cs="Times New Roman"/>
          <w:color w:val="000000" w:themeColor="text1"/>
          <w:sz w:val="24"/>
        </w:rPr>
        <w:t xml:space="preserve">Gene set enrichment analysis of </w:t>
      </w:r>
      <w:r w:rsidR="00600CA9" w:rsidRPr="00600CA9">
        <w:rPr>
          <w:rFonts w:ascii="Times New Roman" w:hAnsi="Times New Roman" w:cs="Times New Roman"/>
          <w:sz w:val="24"/>
        </w:rPr>
        <w:t xml:space="preserve">PFF </w:t>
      </w:r>
      <w:r w:rsidR="00600CA9" w:rsidRPr="001A0423">
        <w:rPr>
          <w:rFonts w:ascii="Times New Roman" w:hAnsi="Times New Roman" w:cs="Times New Roman"/>
          <w:i/>
          <w:iCs/>
          <w:sz w:val="24"/>
        </w:rPr>
        <w:t>vs</w:t>
      </w:r>
      <w:r w:rsidR="00600CA9" w:rsidRPr="00600CA9">
        <w:rPr>
          <w:rFonts w:ascii="Times New Roman" w:hAnsi="Times New Roman" w:cs="Times New Roman"/>
          <w:sz w:val="24"/>
        </w:rPr>
        <w:t xml:space="preserve"> PBS control.</w:t>
      </w:r>
    </w:p>
    <w:p w14:paraId="0220199A" w14:textId="77777777" w:rsidR="00127390" w:rsidRPr="00600CA9" w:rsidRDefault="00127390" w:rsidP="00127390">
      <w:pPr>
        <w:pStyle w:val="p1"/>
        <w:spacing w:before="0" w:beforeAutospacing="0" w:after="0" w:afterAutospacing="0"/>
        <w:rPr>
          <w:rFonts w:eastAsiaTheme="minorEastAsia"/>
          <w:b/>
          <w:bCs/>
        </w:rPr>
      </w:pPr>
    </w:p>
    <w:p w14:paraId="4C7F9F33" w14:textId="59F0924E" w:rsidR="00127390" w:rsidRPr="00600CA9" w:rsidRDefault="00FB5142" w:rsidP="00127390">
      <w:pPr>
        <w:pStyle w:val="p1"/>
        <w:spacing w:before="0" w:beforeAutospacing="0" w:after="0" w:afterAutospacing="0"/>
        <w:rPr>
          <w:rFonts w:eastAsiaTheme="minorEastAsia"/>
        </w:rPr>
      </w:pPr>
      <w:r w:rsidRPr="00600CA9">
        <w:rPr>
          <w:rFonts w:eastAsiaTheme="minorEastAsia"/>
          <w:b/>
          <w:bCs/>
        </w:rPr>
        <w:t xml:space="preserve">Supplementary Table </w:t>
      </w:r>
      <w:r w:rsidR="001739BF" w:rsidRPr="00600CA9">
        <w:rPr>
          <w:b/>
          <w:bCs/>
        </w:rPr>
        <w:t>1 |</w:t>
      </w:r>
      <w:r w:rsidR="001739BF" w:rsidRPr="00600CA9">
        <w:rPr>
          <w:rFonts w:eastAsiaTheme="minorEastAsia"/>
          <w:b/>
          <w:bCs/>
        </w:rPr>
        <w:t xml:space="preserve"> </w:t>
      </w:r>
      <w:r w:rsidR="00563150" w:rsidRPr="00600CA9">
        <w:rPr>
          <w:color w:val="000000" w:themeColor="text1"/>
        </w:rPr>
        <w:t xml:space="preserve">Gene </w:t>
      </w:r>
      <w:r w:rsidR="00563150" w:rsidRPr="00600CA9">
        <w:rPr>
          <w:rFonts w:eastAsiaTheme="minorEastAsia"/>
          <w:color w:val="000000" w:themeColor="text1"/>
        </w:rPr>
        <w:t>s</w:t>
      </w:r>
      <w:r w:rsidR="00563150" w:rsidRPr="00600CA9">
        <w:rPr>
          <w:color w:val="000000" w:themeColor="text1"/>
        </w:rPr>
        <w:t xml:space="preserve">et </w:t>
      </w:r>
      <w:r w:rsidR="00563150" w:rsidRPr="00600CA9">
        <w:rPr>
          <w:rFonts w:eastAsiaTheme="minorEastAsia"/>
          <w:color w:val="000000" w:themeColor="text1"/>
        </w:rPr>
        <w:t>e</w:t>
      </w:r>
      <w:r w:rsidR="00563150" w:rsidRPr="00600CA9">
        <w:rPr>
          <w:color w:val="000000" w:themeColor="text1"/>
        </w:rPr>
        <w:t xml:space="preserve">nrichment </w:t>
      </w:r>
      <w:r w:rsidR="00563150" w:rsidRPr="00600CA9">
        <w:rPr>
          <w:rFonts w:eastAsiaTheme="minorEastAsia"/>
          <w:color w:val="000000" w:themeColor="text1"/>
        </w:rPr>
        <w:t>a</w:t>
      </w:r>
      <w:r w:rsidR="00563150" w:rsidRPr="00600CA9">
        <w:rPr>
          <w:color w:val="000000" w:themeColor="text1"/>
        </w:rPr>
        <w:t xml:space="preserve">nalysis </w:t>
      </w:r>
      <w:r w:rsidR="00563150" w:rsidRPr="00600CA9">
        <w:rPr>
          <w:rFonts w:eastAsiaTheme="minorEastAsia"/>
          <w:color w:val="000000" w:themeColor="text1"/>
        </w:rPr>
        <w:t xml:space="preserve">of </w:t>
      </w:r>
      <w:r w:rsidR="00563150" w:rsidRPr="00600CA9">
        <w:t>PFF-Ir</w:t>
      </w:r>
      <w:r w:rsidR="00563150" w:rsidRPr="00600CA9">
        <w:rPr>
          <w:vertAlign w:val="subscript"/>
        </w:rPr>
        <w:t>3</w:t>
      </w:r>
      <w:r w:rsidR="00563150" w:rsidRPr="00600CA9">
        <w:t>Cu</w:t>
      </w:r>
      <w:r w:rsidR="00563150" w:rsidRPr="00600CA9">
        <w:rPr>
          <w:rFonts w:eastAsiaTheme="minorEastAsia"/>
        </w:rPr>
        <w:t xml:space="preserve"> </w:t>
      </w:r>
      <w:r w:rsidR="00563150" w:rsidRPr="001A0423">
        <w:rPr>
          <w:rFonts w:eastAsiaTheme="minorEastAsia"/>
          <w:i/>
          <w:iCs/>
        </w:rPr>
        <w:t>vs</w:t>
      </w:r>
      <w:r w:rsidR="00563150" w:rsidRPr="00600CA9">
        <w:rPr>
          <w:rFonts w:eastAsiaTheme="minorEastAsia"/>
        </w:rPr>
        <w:t xml:space="preserve"> PBS control.</w:t>
      </w:r>
    </w:p>
    <w:p w14:paraId="41BE5625" w14:textId="77777777" w:rsidR="00563150" w:rsidRPr="00600CA9" w:rsidRDefault="00563150" w:rsidP="00127390">
      <w:pPr>
        <w:pStyle w:val="p1"/>
        <w:spacing w:before="0" w:beforeAutospacing="0" w:after="0" w:afterAutospacing="0"/>
        <w:rPr>
          <w:rFonts w:eastAsiaTheme="minorEastAsia"/>
        </w:rPr>
      </w:pPr>
    </w:p>
    <w:p w14:paraId="1B052B90" w14:textId="736271C5" w:rsidR="00563150" w:rsidRPr="00600CA9" w:rsidRDefault="00563150" w:rsidP="00563150">
      <w:pPr>
        <w:pStyle w:val="p1"/>
        <w:spacing w:before="0" w:beforeAutospacing="0" w:after="0" w:afterAutospacing="0"/>
        <w:rPr>
          <w:rFonts w:eastAsiaTheme="minorEastAsia"/>
        </w:rPr>
      </w:pPr>
      <w:r w:rsidRPr="00600CA9">
        <w:rPr>
          <w:rFonts w:eastAsiaTheme="minorEastAsia"/>
          <w:b/>
          <w:bCs/>
        </w:rPr>
        <w:t>Supplementary Table 2</w:t>
      </w:r>
      <w:r w:rsidRPr="00600CA9">
        <w:rPr>
          <w:b/>
          <w:bCs/>
        </w:rPr>
        <w:t xml:space="preserve"> |</w:t>
      </w:r>
      <w:r w:rsidRPr="00600CA9">
        <w:rPr>
          <w:rFonts w:eastAsiaTheme="minorEastAsia"/>
          <w:b/>
          <w:bCs/>
        </w:rPr>
        <w:t xml:space="preserve"> </w:t>
      </w:r>
      <w:r w:rsidRPr="00600CA9">
        <w:rPr>
          <w:color w:val="000000" w:themeColor="text1"/>
        </w:rPr>
        <w:t xml:space="preserve">Gene </w:t>
      </w:r>
      <w:r w:rsidRPr="00600CA9">
        <w:rPr>
          <w:rFonts w:eastAsiaTheme="minorEastAsia"/>
          <w:color w:val="000000" w:themeColor="text1"/>
        </w:rPr>
        <w:t>s</w:t>
      </w:r>
      <w:r w:rsidRPr="00600CA9">
        <w:rPr>
          <w:color w:val="000000" w:themeColor="text1"/>
        </w:rPr>
        <w:t xml:space="preserve">et </w:t>
      </w:r>
      <w:r w:rsidRPr="00600CA9">
        <w:rPr>
          <w:rFonts w:eastAsiaTheme="minorEastAsia"/>
          <w:color w:val="000000" w:themeColor="text1"/>
        </w:rPr>
        <w:t>e</w:t>
      </w:r>
      <w:r w:rsidRPr="00600CA9">
        <w:rPr>
          <w:color w:val="000000" w:themeColor="text1"/>
        </w:rPr>
        <w:t xml:space="preserve">nrichment </w:t>
      </w:r>
      <w:r w:rsidRPr="00600CA9">
        <w:rPr>
          <w:rFonts w:eastAsiaTheme="minorEastAsia"/>
          <w:color w:val="000000" w:themeColor="text1"/>
        </w:rPr>
        <w:t>a</w:t>
      </w:r>
      <w:r w:rsidRPr="00600CA9">
        <w:rPr>
          <w:color w:val="000000" w:themeColor="text1"/>
        </w:rPr>
        <w:t xml:space="preserve">nalysis </w:t>
      </w:r>
      <w:r w:rsidRPr="00600CA9">
        <w:rPr>
          <w:rFonts w:eastAsiaTheme="minorEastAsia"/>
          <w:color w:val="000000" w:themeColor="text1"/>
        </w:rPr>
        <w:t xml:space="preserve">of </w:t>
      </w:r>
      <w:r w:rsidRPr="00600CA9">
        <w:t>PFF-Ir</w:t>
      </w:r>
      <w:r w:rsidRPr="00600CA9">
        <w:rPr>
          <w:vertAlign w:val="subscript"/>
        </w:rPr>
        <w:t>3</w:t>
      </w:r>
      <w:r w:rsidRPr="00600CA9">
        <w:t>Cu</w:t>
      </w:r>
      <w:r w:rsidRPr="00600CA9">
        <w:rPr>
          <w:rFonts w:eastAsiaTheme="minorEastAsia"/>
        </w:rPr>
        <w:t xml:space="preserve">-LN </w:t>
      </w:r>
      <w:r w:rsidRPr="001A0423">
        <w:rPr>
          <w:rFonts w:eastAsiaTheme="minorEastAsia"/>
          <w:i/>
          <w:iCs/>
        </w:rPr>
        <w:t>vs</w:t>
      </w:r>
      <w:r w:rsidRPr="00600CA9">
        <w:rPr>
          <w:rFonts w:eastAsiaTheme="minorEastAsia"/>
        </w:rPr>
        <w:t xml:space="preserve"> PBS control.</w:t>
      </w:r>
    </w:p>
    <w:p w14:paraId="5E15411B" w14:textId="77777777" w:rsidR="00563150" w:rsidRPr="00600CA9" w:rsidRDefault="00563150" w:rsidP="00563150">
      <w:pPr>
        <w:pStyle w:val="p1"/>
        <w:spacing w:before="0" w:beforeAutospacing="0" w:after="0" w:afterAutospacing="0"/>
        <w:rPr>
          <w:rFonts w:eastAsiaTheme="minorEastAsia"/>
        </w:rPr>
      </w:pPr>
    </w:p>
    <w:p w14:paraId="6CB2A429" w14:textId="454DE75B" w:rsidR="00563150" w:rsidRPr="00600CA9" w:rsidRDefault="00563150" w:rsidP="00563150">
      <w:pPr>
        <w:pStyle w:val="p1"/>
        <w:spacing w:before="0" w:beforeAutospacing="0" w:after="0" w:afterAutospacing="0"/>
        <w:rPr>
          <w:rFonts w:eastAsiaTheme="minorEastAsia"/>
        </w:rPr>
      </w:pPr>
      <w:r w:rsidRPr="00600CA9">
        <w:rPr>
          <w:rFonts w:eastAsiaTheme="minorEastAsia"/>
          <w:b/>
          <w:bCs/>
        </w:rPr>
        <w:t>Supplementary Table 3</w:t>
      </w:r>
      <w:r w:rsidRPr="00600CA9">
        <w:rPr>
          <w:b/>
          <w:bCs/>
        </w:rPr>
        <w:t xml:space="preserve"> |</w:t>
      </w:r>
      <w:r w:rsidRPr="00600CA9">
        <w:rPr>
          <w:rFonts w:eastAsiaTheme="minorEastAsia"/>
          <w:b/>
          <w:bCs/>
        </w:rPr>
        <w:t xml:space="preserve"> </w:t>
      </w:r>
      <w:r w:rsidRPr="00600CA9">
        <w:rPr>
          <w:color w:val="000000" w:themeColor="text1"/>
        </w:rPr>
        <w:t xml:space="preserve">Gene </w:t>
      </w:r>
      <w:r w:rsidRPr="00600CA9">
        <w:rPr>
          <w:rFonts w:eastAsiaTheme="minorEastAsia"/>
          <w:color w:val="000000" w:themeColor="text1"/>
        </w:rPr>
        <w:t>s</w:t>
      </w:r>
      <w:r w:rsidRPr="00600CA9">
        <w:rPr>
          <w:color w:val="000000" w:themeColor="text1"/>
        </w:rPr>
        <w:t xml:space="preserve">et </w:t>
      </w:r>
      <w:r w:rsidRPr="00600CA9">
        <w:rPr>
          <w:rFonts w:eastAsiaTheme="minorEastAsia"/>
          <w:color w:val="000000" w:themeColor="text1"/>
        </w:rPr>
        <w:t>e</w:t>
      </w:r>
      <w:r w:rsidRPr="00600CA9">
        <w:rPr>
          <w:color w:val="000000" w:themeColor="text1"/>
        </w:rPr>
        <w:t xml:space="preserve">nrichment </w:t>
      </w:r>
      <w:r w:rsidRPr="00600CA9">
        <w:rPr>
          <w:rFonts w:eastAsiaTheme="minorEastAsia"/>
          <w:color w:val="000000" w:themeColor="text1"/>
        </w:rPr>
        <w:t>a</w:t>
      </w:r>
      <w:r w:rsidRPr="00600CA9">
        <w:rPr>
          <w:color w:val="000000" w:themeColor="text1"/>
        </w:rPr>
        <w:t xml:space="preserve">nalysis </w:t>
      </w:r>
      <w:r w:rsidRPr="00600CA9">
        <w:rPr>
          <w:rFonts w:eastAsiaTheme="minorEastAsia"/>
          <w:color w:val="000000" w:themeColor="text1"/>
        </w:rPr>
        <w:t xml:space="preserve">of </w:t>
      </w:r>
      <w:r w:rsidRPr="00600CA9">
        <w:t>PFF</w:t>
      </w:r>
      <w:r w:rsidRPr="00600CA9">
        <w:rPr>
          <w:rFonts w:eastAsiaTheme="minorEastAsia"/>
        </w:rPr>
        <w:t xml:space="preserve"> </w:t>
      </w:r>
      <w:r w:rsidRPr="001A0423">
        <w:rPr>
          <w:rFonts w:eastAsiaTheme="minorEastAsia"/>
          <w:i/>
          <w:iCs/>
        </w:rPr>
        <w:t>vs</w:t>
      </w:r>
      <w:r w:rsidRPr="00600CA9">
        <w:rPr>
          <w:rFonts w:eastAsiaTheme="minorEastAsia"/>
        </w:rPr>
        <w:t xml:space="preserve"> PBS control.</w:t>
      </w:r>
    </w:p>
    <w:p w14:paraId="7E33ACF2" w14:textId="77777777" w:rsidR="005E65A9" w:rsidRPr="00600CA9" w:rsidRDefault="005E65A9" w:rsidP="00563150">
      <w:pPr>
        <w:pStyle w:val="p1"/>
        <w:spacing w:before="0" w:beforeAutospacing="0" w:after="0" w:afterAutospacing="0"/>
        <w:rPr>
          <w:rFonts w:eastAsiaTheme="minorEastAsia"/>
        </w:rPr>
      </w:pPr>
    </w:p>
    <w:p w14:paraId="48B3F62B" w14:textId="5CA9ABB2" w:rsidR="005D4B43" w:rsidRDefault="005D4B43" w:rsidP="00563150">
      <w:pPr>
        <w:pStyle w:val="p1"/>
        <w:spacing w:before="0" w:beforeAutospacing="0" w:after="0" w:afterAutospacing="0"/>
        <w:rPr>
          <w:rFonts w:eastAsiaTheme="minorEastAsia"/>
          <w:b/>
          <w:bCs/>
        </w:rPr>
      </w:pPr>
      <w:r w:rsidRPr="00600CA9">
        <w:rPr>
          <w:rFonts w:eastAsiaTheme="minorEastAsia"/>
          <w:b/>
          <w:bCs/>
        </w:rPr>
        <w:t>Supplementary Table 4</w:t>
      </w:r>
      <w:r w:rsidRPr="00600CA9">
        <w:rPr>
          <w:b/>
          <w:bCs/>
        </w:rPr>
        <w:t xml:space="preserve"> |</w:t>
      </w:r>
      <w:r w:rsidRPr="00600CA9">
        <w:rPr>
          <w:rFonts w:eastAsiaTheme="minorEastAsia"/>
          <w:b/>
          <w:bCs/>
        </w:rPr>
        <w:t xml:space="preserve"> </w:t>
      </w:r>
      <w:r w:rsidRPr="00600CA9">
        <w:rPr>
          <w:rFonts w:eastAsiaTheme="minorEastAsia"/>
          <w:color w:val="000000" w:themeColor="text1"/>
        </w:rPr>
        <w:t xml:space="preserve">The list of </w:t>
      </w:r>
      <w:r>
        <w:rPr>
          <w:rFonts w:eastAsiaTheme="minorEastAsia" w:hint="eastAsia"/>
          <w:color w:val="000000" w:themeColor="text1"/>
        </w:rPr>
        <w:t>chemicals</w:t>
      </w:r>
      <w:r w:rsidRPr="00600CA9">
        <w:rPr>
          <w:rFonts w:eastAsiaTheme="minorEastAsia"/>
          <w:color w:val="000000" w:themeColor="text1"/>
        </w:rPr>
        <w:t xml:space="preserve"> used in this study.</w:t>
      </w:r>
    </w:p>
    <w:p w14:paraId="4B4978BC" w14:textId="77777777" w:rsidR="005D4B43" w:rsidRDefault="005D4B43" w:rsidP="00563150">
      <w:pPr>
        <w:pStyle w:val="p1"/>
        <w:spacing w:before="0" w:beforeAutospacing="0" w:after="0" w:afterAutospacing="0"/>
        <w:rPr>
          <w:rFonts w:eastAsiaTheme="minorEastAsia"/>
          <w:b/>
          <w:bCs/>
        </w:rPr>
      </w:pPr>
    </w:p>
    <w:p w14:paraId="5CCB0E93" w14:textId="73A76B90" w:rsidR="005E65A9" w:rsidRPr="00600CA9" w:rsidRDefault="005E65A9" w:rsidP="00563150">
      <w:pPr>
        <w:pStyle w:val="p1"/>
        <w:spacing w:before="0" w:beforeAutospacing="0" w:after="0" w:afterAutospacing="0"/>
        <w:rPr>
          <w:rFonts w:eastAsiaTheme="minorEastAsia"/>
        </w:rPr>
      </w:pPr>
      <w:r w:rsidRPr="00600CA9">
        <w:rPr>
          <w:rFonts w:eastAsiaTheme="minorEastAsia"/>
          <w:b/>
          <w:bCs/>
        </w:rPr>
        <w:t xml:space="preserve">Supplementary Table </w:t>
      </w:r>
      <w:r w:rsidR="005D4B43">
        <w:rPr>
          <w:rFonts w:eastAsiaTheme="minorEastAsia" w:hint="eastAsia"/>
          <w:b/>
          <w:bCs/>
        </w:rPr>
        <w:t>5</w:t>
      </w:r>
      <w:r w:rsidRPr="00600CA9">
        <w:rPr>
          <w:b/>
          <w:bCs/>
        </w:rPr>
        <w:t xml:space="preserve"> |</w:t>
      </w:r>
      <w:r w:rsidRPr="00600CA9">
        <w:rPr>
          <w:rFonts w:eastAsiaTheme="minorEastAsia"/>
          <w:b/>
          <w:bCs/>
        </w:rPr>
        <w:t xml:space="preserve"> </w:t>
      </w:r>
      <w:r w:rsidRPr="00600CA9">
        <w:rPr>
          <w:rFonts w:eastAsiaTheme="minorEastAsia"/>
          <w:color w:val="000000" w:themeColor="text1"/>
        </w:rPr>
        <w:t>The list of antibodies used in this study.</w:t>
      </w:r>
    </w:p>
    <w:p w14:paraId="7AB6872F" w14:textId="77777777" w:rsidR="00563150" w:rsidRPr="00563150" w:rsidRDefault="00563150" w:rsidP="00127390">
      <w:pPr>
        <w:pStyle w:val="p1"/>
        <w:spacing w:before="0" w:beforeAutospacing="0" w:after="0" w:afterAutospacing="0"/>
        <w:rPr>
          <w:rFonts w:eastAsiaTheme="minorEastAsia"/>
          <w:b/>
          <w:bCs/>
        </w:rPr>
      </w:pPr>
    </w:p>
    <w:p w14:paraId="6AEBC6A4" w14:textId="2482E45E" w:rsidR="003963E0" w:rsidRPr="00FB5142" w:rsidRDefault="00127390" w:rsidP="00127390">
      <w:pPr>
        <w:pStyle w:val="p1"/>
        <w:spacing w:before="0" w:beforeAutospacing="0" w:after="0" w:afterAutospacing="0"/>
        <w:rPr>
          <w:b/>
          <w:bCs/>
        </w:rPr>
      </w:pPr>
      <w:r w:rsidRPr="00FB5142">
        <w:rPr>
          <w:b/>
          <w:bCs/>
        </w:rPr>
        <w:br w:type="column"/>
      </w:r>
    </w:p>
    <w:p w14:paraId="10D6DA8C" w14:textId="638B8182" w:rsidR="00410EB0" w:rsidRDefault="00B65C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noProof/>
          <w:sz w:val="20"/>
          <w:szCs w:val="20"/>
        </w:rPr>
        <w:drawing>
          <wp:inline distT="0" distB="0" distL="0" distR="0" wp14:anchorId="32236040" wp14:editId="6C646BE1">
            <wp:extent cx="5697220" cy="4663440"/>
            <wp:effectExtent l="0" t="0" r="0" b="3810"/>
            <wp:docPr id="14612303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048BD" w14:textId="77777777" w:rsidR="001A0423" w:rsidRPr="00600CA9" w:rsidRDefault="001A0423" w:rsidP="001A0423">
      <w:pPr>
        <w:pStyle w:val="p1"/>
        <w:spacing w:before="0" w:beforeAutospacing="0" w:after="0" w:afterAutospacing="0"/>
        <w:rPr>
          <w:rFonts w:eastAsiaTheme="minorEastAsia"/>
        </w:rPr>
      </w:pPr>
      <w:r w:rsidRPr="00600CA9">
        <w:rPr>
          <w:b/>
          <w:bCs/>
        </w:rPr>
        <w:t xml:space="preserve">Supplementary Fig. 1 | </w:t>
      </w:r>
      <w:r w:rsidRPr="00600CA9">
        <w:t>Gene set enrichment analysis of PFF-Ir</w:t>
      </w:r>
      <w:r w:rsidRPr="00600CA9">
        <w:rPr>
          <w:vertAlign w:val="subscript"/>
        </w:rPr>
        <w:t>3</w:t>
      </w:r>
      <w:r w:rsidRPr="00600CA9">
        <w:t xml:space="preserve">Cu </w:t>
      </w:r>
      <w:r w:rsidRPr="001A0423">
        <w:rPr>
          <w:rFonts w:eastAsiaTheme="minorEastAsia"/>
          <w:i/>
          <w:iCs/>
        </w:rPr>
        <w:t>vs</w:t>
      </w:r>
      <w:r w:rsidRPr="00600CA9">
        <w:rPr>
          <w:rFonts w:eastAsiaTheme="minorEastAsia"/>
        </w:rPr>
        <w:t xml:space="preserve"> PBS control.</w:t>
      </w:r>
    </w:p>
    <w:p w14:paraId="4A64F479" w14:textId="007A7A40" w:rsidR="0011704B" w:rsidRDefault="0011704B">
      <w:pPr>
        <w:rPr>
          <w:rFonts w:ascii="Times New Roman" w:hAnsi="Times New Roman" w:cs="Times New Roman"/>
          <w:sz w:val="20"/>
          <w:szCs w:val="20"/>
        </w:rPr>
      </w:pPr>
      <w:r w:rsidRPr="00FB5142">
        <w:rPr>
          <w:rFonts w:ascii="Times New Roman" w:hAnsi="Times New Roman" w:cs="Times New Roman"/>
          <w:sz w:val="24"/>
        </w:rPr>
        <w:br w:type="column"/>
      </w:r>
      <w:r w:rsidR="00B65C4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9097E52" wp14:editId="6E670011">
            <wp:extent cx="5697220" cy="4691380"/>
            <wp:effectExtent l="0" t="0" r="0" b="0"/>
            <wp:docPr id="8154088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469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E7288" w14:textId="77777777" w:rsidR="001A0423" w:rsidRPr="00600CA9" w:rsidRDefault="001A0423" w:rsidP="001A0423">
      <w:pPr>
        <w:rPr>
          <w:rFonts w:ascii="Times New Roman" w:hAnsi="Times New Roman" w:cs="Times New Roman"/>
          <w:sz w:val="24"/>
        </w:rPr>
      </w:pPr>
      <w:r w:rsidRPr="00600CA9">
        <w:rPr>
          <w:rFonts w:ascii="Times New Roman" w:hAnsi="Times New Roman" w:cs="Times New Roman"/>
          <w:b/>
          <w:bCs/>
          <w:sz w:val="24"/>
        </w:rPr>
        <w:t xml:space="preserve">Supplementary Fig. 2 | </w:t>
      </w:r>
      <w:r w:rsidRPr="00600CA9">
        <w:rPr>
          <w:rFonts w:ascii="Times New Roman" w:hAnsi="Times New Roman" w:cs="Times New Roman"/>
          <w:color w:val="000000" w:themeColor="text1"/>
          <w:sz w:val="24"/>
        </w:rPr>
        <w:t xml:space="preserve">Gene set enrichment analysis of </w:t>
      </w:r>
      <w:r w:rsidRPr="00600CA9">
        <w:rPr>
          <w:rFonts w:ascii="Times New Roman" w:hAnsi="Times New Roman" w:cs="Times New Roman"/>
          <w:sz w:val="24"/>
        </w:rPr>
        <w:t>PFF-Ir</w:t>
      </w:r>
      <w:r w:rsidRPr="00600CA9">
        <w:rPr>
          <w:rFonts w:ascii="Times New Roman" w:hAnsi="Times New Roman" w:cs="Times New Roman"/>
          <w:sz w:val="24"/>
          <w:vertAlign w:val="subscript"/>
        </w:rPr>
        <w:t>3</w:t>
      </w:r>
      <w:r w:rsidRPr="00600CA9">
        <w:rPr>
          <w:rFonts w:ascii="Times New Roman" w:hAnsi="Times New Roman" w:cs="Times New Roman"/>
          <w:sz w:val="24"/>
        </w:rPr>
        <w:t xml:space="preserve">Cu-LN </w:t>
      </w:r>
      <w:r w:rsidRPr="001A0423">
        <w:rPr>
          <w:rFonts w:ascii="Times New Roman" w:hAnsi="Times New Roman" w:cs="Times New Roman"/>
          <w:i/>
          <w:iCs/>
          <w:sz w:val="24"/>
        </w:rPr>
        <w:t>vs</w:t>
      </w:r>
      <w:r w:rsidRPr="00600CA9">
        <w:rPr>
          <w:rFonts w:ascii="Times New Roman" w:hAnsi="Times New Roman" w:cs="Times New Roman"/>
          <w:sz w:val="24"/>
        </w:rPr>
        <w:t xml:space="preserve"> PBS control.</w:t>
      </w:r>
    </w:p>
    <w:p w14:paraId="0D8BD5F9" w14:textId="77777777" w:rsidR="0011704B" w:rsidRPr="001A0423" w:rsidRDefault="0011704B">
      <w:pPr>
        <w:rPr>
          <w:rFonts w:ascii="Times New Roman" w:hAnsi="Times New Roman" w:cs="Times New Roman"/>
          <w:sz w:val="24"/>
        </w:rPr>
      </w:pPr>
    </w:p>
    <w:p w14:paraId="2A02EA70" w14:textId="2CC5EF99" w:rsidR="0011704B" w:rsidRDefault="0011704B">
      <w:pPr>
        <w:rPr>
          <w:rFonts w:ascii="Times New Roman" w:hAnsi="Times New Roman" w:cs="Times New Roman"/>
          <w:sz w:val="20"/>
          <w:szCs w:val="20"/>
        </w:rPr>
      </w:pPr>
      <w:r w:rsidRPr="00FB5142">
        <w:rPr>
          <w:rFonts w:ascii="Times New Roman" w:hAnsi="Times New Roman" w:cs="Times New Roman"/>
          <w:sz w:val="24"/>
        </w:rPr>
        <w:br w:type="column"/>
      </w:r>
      <w:r w:rsidR="00B65C4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EEF6A78" wp14:editId="012969A1">
            <wp:extent cx="5697220" cy="4663440"/>
            <wp:effectExtent l="0" t="0" r="0" b="3810"/>
            <wp:docPr id="16036753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E693E" w14:textId="2C6423CA" w:rsidR="00AC7E31" w:rsidRDefault="001A0423" w:rsidP="001A0423">
      <w:pPr>
        <w:rPr>
          <w:rFonts w:ascii="Times New Roman" w:hAnsi="Times New Roman" w:cs="Times New Roman"/>
          <w:sz w:val="24"/>
        </w:rPr>
      </w:pPr>
      <w:r w:rsidRPr="00600CA9">
        <w:rPr>
          <w:rFonts w:ascii="Times New Roman" w:hAnsi="Times New Roman" w:cs="Times New Roman"/>
          <w:b/>
          <w:bCs/>
          <w:sz w:val="24"/>
        </w:rPr>
        <w:t xml:space="preserve">Supplementary Fig. 3 | </w:t>
      </w:r>
      <w:r w:rsidRPr="00600CA9">
        <w:rPr>
          <w:rFonts w:ascii="Times New Roman" w:hAnsi="Times New Roman" w:cs="Times New Roman"/>
          <w:color w:val="000000" w:themeColor="text1"/>
          <w:sz w:val="24"/>
        </w:rPr>
        <w:t xml:space="preserve">Gene set enrichment analysis of </w:t>
      </w:r>
      <w:r w:rsidRPr="00600CA9">
        <w:rPr>
          <w:rFonts w:ascii="Times New Roman" w:hAnsi="Times New Roman" w:cs="Times New Roman"/>
          <w:sz w:val="24"/>
        </w:rPr>
        <w:t xml:space="preserve">PFF </w:t>
      </w:r>
      <w:r w:rsidRPr="001A0423">
        <w:rPr>
          <w:rFonts w:ascii="Times New Roman" w:hAnsi="Times New Roman" w:cs="Times New Roman"/>
          <w:i/>
          <w:iCs/>
          <w:sz w:val="24"/>
        </w:rPr>
        <w:t>vs</w:t>
      </w:r>
      <w:r w:rsidRPr="00600CA9">
        <w:rPr>
          <w:rFonts w:ascii="Times New Roman" w:hAnsi="Times New Roman" w:cs="Times New Roman"/>
          <w:sz w:val="24"/>
        </w:rPr>
        <w:t xml:space="preserve"> PBS control.</w:t>
      </w:r>
    </w:p>
    <w:p w14:paraId="3DDB471D" w14:textId="0558F1C0" w:rsidR="00AC7E31" w:rsidRDefault="00AC7E31" w:rsidP="00BE79ED">
      <w:pPr>
        <w:pStyle w:val="p1"/>
        <w:spacing w:before="0" w:beforeAutospacing="0" w:after="0" w:afterAutospacing="0"/>
      </w:pPr>
      <w:r>
        <w:br w:type="column"/>
      </w:r>
      <w:r w:rsidRPr="00600CA9">
        <w:rPr>
          <w:rFonts w:eastAsiaTheme="minorEastAsia"/>
          <w:b/>
          <w:bCs/>
        </w:rPr>
        <w:lastRenderedPageBreak/>
        <w:t xml:space="preserve">Supplementary Table </w:t>
      </w:r>
      <w:r w:rsidRPr="00600CA9">
        <w:rPr>
          <w:b/>
          <w:bCs/>
        </w:rPr>
        <w:t>1 |</w:t>
      </w:r>
      <w:r w:rsidRPr="00600CA9">
        <w:rPr>
          <w:rFonts w:eastAsiaTheme="minorEastAsia"/>
          <w:b/>
          <w:bCs/>
        </w:rPr>
        <w:t xml:space="preserve"> </w:t>
      </w:r>
      <w:r w:rsidRPr="00600CA9">
        <w:rPr>
          <w:color w:val="000000" w:themeColor="text1"/>
        </w:rPr>
        <w:t xml:space="preserve">Gene </w:t>
      </w:r>
      <w:r w:rsidRPr="00600CA9">
        <w:rPr>
          <w:rFonts w:eastAsiaTheme="minorEastAsia"/>
          <w:color w:val="000000" w:themeColor="text1"/>
        </w:rPr>
        <w:t>s</w:t>
      </w:r>
      <w:r w:rsidRPr="00600CA9">
        <w:rPr>
          <w:color w:val="000000" w:themeColor="text1"/>
        </w:rPr>
        <w:t xml:space="preserve">et </w:t>
      </w:r>
      <w:r w:rsidRPr="00600CA9">
        <w:rPr>
          <w:rFonts w:eastAsiaTheme="minorEastAsia"/>
          <w:color w:val="000000" w:themeColor="text1"/>
        </w:rPr>
        <w:t>e</w:t>
      </w:r>
      <w:r w:rsidRPr="00600CA9">
        <w:rPr>
          <w:color w:val="000000" w:themeColor="text1"/>
        </w:rPr>
        <w:t xml:space="preserve">nrichment </w:t>
      </w:r>
      <w:r w:rsidRPr="00600CA9">
        <w:rPr>
          <w:rFonts w:eastAsiaTheme="minorEastAsia"/>
          <w:color w:val="000000" w:themeColor="text1"/>
        </w:rPr>
        <w:t>a</w:t>
      </w:r>
      <w:r w:rsidRPr="00600CA9">
        <w:rPr>
          <w:color w:val="000000" w:themeColor="text1"/>
        </w:rPr>
        <w:t xml:space="preserve">nalysis </w:t>
      </w:r>
      <w:r w:rsidRPr="00600CA9">
        <w:rPr>
          <w:rFonts w:eastAsiaTheme="minorEastAsia"/>
          <w:color w:val="000000" w:themeColor="text1"/>
        </w:rPr>
        <w:t xml:space="preserve">of </w:t>
      </w:r>
      <w:r w:rsidRPr="00600CA9">
        <w:t>PFF-Ir</w:t>
      </w:r>
      <w:r w:rsidRPr="00600CA9">
        <w:rPr>
          <w:vertAlign w:val="subscript"/>
        </w:rPr>
        <w:t>3</w:t>
      </w:r>
      <w:r w:rsidRPr="00600CA9">
        <w:t>Cu</w:t>
      </w:r>
      <w:r w:rsidRPr="00600CA9">
        <w:rPr>
          <w:rFonts w:eastAsiaTheme="minorEastAsia"/>
        </w:rPr>
        <w:t xml:space="preserve"> </w:t>
      </w:r>
      <w:r w:rsidRPr="001A0423">
        <w:rPr>
          <w:rFonts w:eastAsiaTheme="minorEastAsia"/>
          <w:i/>
          <w:iCs/>
        </w:rPr>
        <w:t>vs</w:t>
      </w:r>
      <w:r w:rsidRPr="00600CA9">
        <w:rPr>
          <w:rFonts w:eastAsiaTheme="minorEastAsia"/>
        </w:rPr>
        <w:t xml:space="preserve"> PBS control.</w:t>
      </w:r>
    </w:p>
    <w:p w14:paraId="6F202783" w14:textId="77777777" w:rsidR="00AC7E31" w:rsidRPr="00600CA9" w:rsidRDefault="00AC7E31" w:rsidP="00AC7E31">
      <w:pPr>
        <w:pStyle w:val="p1"/>
        <w:spacing w:before="0" w:beforeAutospacing="0" w:after="0" w:afterAutospacing="0"/>
        <w:rPr>
          <w:rFonts w:eastAsiaTheme="minorEastAsia"/>
        </w:rPr>
      </w:pPr>
      <w:r w:rsidRPr="00600CA9">
        <w:rPr>
          <w:rFonts w:eastAsiaTheme="minorEastAsia"/>
          <w:b/>
          <w:bCs/>
        </w:rPr>
        <w:t>Supplementary Table 2</w:t>
      </w:r>
      <w:r w:rsidRPr="00600CA9">
        <w:rPr>
          <w:b/>
          <w:bCs/>
        </w:rPr>
        <w:t xml:space="preserve"> |</w:t>
      </w:r>
      <w:r w:rsidRPr="00600CA9">
        <w:rPr>
          <w:rFonts w:eastAsiaTheme="minorEastAsia"/>
          <w:b/>
          <w:bCs/>
        </w:rPr>
        <w:t xml:space="preserve"> </w:t>
      </w:r>
      <w:r w:rsidRPr="00600CA9">
        <w:rPr>
          <w:color w:val="000000" w:themeColor="text1"/>
        </w:rPr>
        <w:t xml:space="preserve">Gene </w:t>
      </w:r>
      <w:r w:rsidRPr="00600CA9">
        <w:rPr>
          <w:rFonts w:eastAsiaTheme="minorEastAsia"/>
          <w:color w:val="000000" w:themeColor="text1"/>
        </w:rPr>
        <w:t>s</w:t>
      </w:r>
      <w:r w:rsidRPr="00600CA9">
        <w:rPr>
          <w:color w:val="000000" w:themeColor="text1"/>
        </w:rPr>
        <w:t xml:space="preserve">et </w:t>
      </w:r>
      <w:r w:rsidRPr="00600CA9">
        <w:rPr>
          <w:rFonts w:eastAsiaTheme="minorEastAsia"/>
          <w:color w:val="000000" w:themeColor="text1"/>
        </w:rPr>
        <w:t>e</w:t>
      </w:r>
      <w:r w:rsidRPr="00600CA9">
        <w:rPr>
          <w:color w:val="000000" w:themeColor="text1"/>
        </w:rPr>
        <w:t xml:space="preserve">nrichment </w:t>
      </w:r>
      <w:r w:rsidRPr="00600CA9">
        <w:rPr>
          <w:rFonts w:eastAsiaTheme="minorEastAsia"/>
          <w:color w:val="000000" w:themeColor="text1"/>
        </w:rPr>
        <w:t>a</w:t>
      </w:r>
      <w:r w:rsidRPr="00600CA9">
        <w:rPr>
          <w:color w:val="000000" w:themeColor="text1"/>
        </w:rPr>
        <w:t xml:space="preserve">nalysis </w:t>
      </w:r>
      <w:r w:rsidRPr="00600CA9">
        <w:rPr>
          <w:rFonts w:eastAsiaTheme="minorEastAsia"/>
          <w:color w:val="000000" w:themeColor="text1"/>
        </w:rPr>
        <w:t xml:space="preserve">of </w:t>
      </w:r>
      <w:r w:rsidRPr="00600CA9">
        <w:t>PFF-Ir</w:t>
      </w:r>
      <w:r w:rsidRPr="00600CA9">
        <w:rPr>
          <w:vertAlign w:val="subscript"/>
        </w:rPr>
        <w:t>3</w:t>
      </w:r>
      <w:r w:rsidRPr="00600CA9">
        <w:t>Cu</w:t>
      </w:r>
      <w:r w:rsidRPr="00600CA9">
        <w:rPr>
          <w:rFonts w:eastAsiaTheme="minorEastAsia"/>
        </w:rPr>
        <w:t xml:space="preserve">-LN </w:t>
      </w:r>
      <w:r w:rsidRPr="001A0423">
        <w:rPr>
          <w:rFonts w:eastAsiaTheme="minorEastAsia"/>
          <w:i/>
          <w:iCs/>
        </w:rPr>
        <w:t>vs</w:t>
      </w:r>
      <w:r w:rsidRPr="00600CA9">
        <w:rPr>
          <w:rFonts w:eastAsiaTheme="minorEastAsia"/>
        </w:rPr>
        <w:t xml:space="preserve"> PBS control.</w:t>
      </w:r>
    </w:p>
    <w:p w14:paraId="0B2B6F63" w14:textId="4B0745F4" w:rsidR="00AC7E31" w:rsidRPr="00AC7E31" w:rsidRDefault="00AC7E31" w:rsidP="00BE79ED">
      <w:pPr>
        <w:pStyle w:val="p1"/>
        <w:spacing w:before="0" w:beforeAutospacing="0" w:after="0" w:afterAutospacing="0"/>
      </w:pPr>
      <w:r w:rsidRPr="00600CA9">
        <w:rPr>
          <w:rFonts w:eastAsiaTheme="minorEastAsia"/>
          <w:b/>
          <w:bCs/>
        </w:rPr>
        <w:t>Supplementary Table 3</w:t>
      </w:r>
      <w:r w:rsidRPr="00600CA9">
        <w:rPr>
          <w:b/>
          <w:bCs/>
        </w:rPr>
        <w:t xml:space="preserve"> |</w:t>
      </w:r>
      <w:r w:rsidRPr="00600CA9">
        <w:rPr>
          <w:rFonts w:eastAsiaTheme="minorEastAsia"/>
          <w:b/>
          <w:bCs/>
        </w:rPr>
        <w:t xml:space="preserve"> </w:t>
      </w:r>
      <w:r w:rsidRPr="00600CA9">
        <w:rPr>
          <w:color w:val="000000" w:themeColor="text1"/>
        </w:rPr>
        <w:t xml:space="preserve">Gene </w:t>
      </w:r>
      <w:r w:rsidRPr="00600CA9">
        <w:rPr>
          <w:rFonts w:eastAsiaTheme="minorEastAsia"/>
          <w:color w:val="000000" w:themeColor="text1"/>
        </w:rPr>
        <w:t>s</w:t>
      </w:r>
      <w:r w:rsidRPr="00600CA9">
        <w:rPr>
          <w:color w:val="000000" w:themeColor="text1"/>
        </w:rPr>
        <w:t xml:space="preserve">et </w:t>
      </w:r>
      <w:r w:rsidRPr="00600CA9">
        <w:rPr>
          <w:rFonts w:eastAsiaTheme="minorEastAsia"/>
          <w:color w:val="000000" w:themeColor="text1"/>
        </w:rPr>
        <w:t>e</w:t>
      </w:r>
      <w:r w:rsidRPr="00600CA9">
        <w:rPr>
          <w:color w:val="000000" w:themeColor="text1"/>
        </w:rPr>
        <w:t xml:space="preserve">nrichment </w:t>
      </w:r>
      <w:r w:rsidRPr="00600CA9">
        <w:rPr>
          <w:rFonts w:eastAsiaTheme="minorEastAsia"/>
          <w:color w:val="000000" w:themeColor="text1"/>
        </w:rPr>
        <w:t>a</w:t>
      </w:r>
      <w:r w:rsidRPr="00600CA9">
        <w:rPr>
          <w:color w:val="000000" w:themeColor="text1"/>
        </w:rPr>
        <w:t xml:space="preserve">nalysis </w:t>
      </w:r>
      <w:r w:rsidRPr="00600CA9">
        <w:rPr>
          <w:rFonts w:eastAsiaTheme="minorEastAsia"/>
          <w:color w:val="000000" w:themeColor="text1"/>
        </w:rPr>
        <w:t xml:space="preserve">of </w:t>
      </w:r>
      <w:r w:rsidRPr="00600CA9">
        <w:t>PFF</w:t>
      </w:r>
      <w:r w:rsidRPr="00600CA9">
        <w:rPr>
          <w:rFonts w:eastAsiaTheme="minorEastAsia"/>
        </w:rPr>
        <w:t xml:space="preserve"> </w:t>
      </w:r>
      <w:r w:rsidRPr="001A0423">
        <w:rPr>
          <w:rFonts w:eastAsiaTheme="minorEastAsia"/>
          <w:i/>
          <w:iCs/>
        </w:rPr>
        <w:t>vs</w:t>
      </w:r>
      <w:r w:rsidRPr="00600CA9">
        <w:rPr>
          <w:rFonts w:eastAsiaTheme="minorEastAsia"/>
        </w:rPr>
        <w:t xml:space="preserve"> PBS control.</w:t>
      </w:r>
    </w:p>
    <w:p w14:paraId="20EEEB3C" w14:textId="7AAABDED" w:rsidR="004355D3" w:rsidRPr="00600CA9" w:rsidRDefault="004355D3" w:rsidP="004355D3">
      <w:pPr>
        <w:pStyle w:val="p1"/>
        <w:spacing w:before="0" w:beforeAutospacing="0" w:after="0" w:afterAutospacing="0"/>
        <w:rPr>
          <w:rFonts w:eastAsiaTheme="minorEastAsia"/>
        </w:rPr>
      </w:pPr>
      <w:r>
        <w:br w:type="column"/>
      </w:r>
      <w:r w:rsidRPr="00600CA9">
        <w:rPr>
          <w:rFonts w:eastAsiaTheme="minorEastAsia"/>
          <w:b/>
          <w:bCs/>
        </w:rPr>
        <w:lastRenderedPageBreak/>
        <w:t>Supplementary Table 4</w:t>
      </w:r>
      <w:r w:rsidRPr="00600CA9">
        <w:rPr>
          <w:b/>
          <w:bCs/>
        </w:rPr>
        <w:t xml:space="preserve"> |</w:t>
      </w:r>
      <w:r w:rsidRPr="00600CA9">
        <w:rPr>
          <w:rFonts w:eastAsiaTheme="minorEastAsia"/>
          <w:b/>
          <w:bCs/>
        </w:rPr>
        <w:t xml:space="preserve"> </w:t>
      </w:r>
      <w:r w:rsidRPr="00600CA9">
        <w:rPr>
          <w:rFonts w:eastAsiaTheme="minorEastAsia"/>
          <w:color w:val="000000" w:themeColor="text1"/>
        </w:rPr>
        <w:t xml:space="preserve">The list of </w:t>
      </w:r>
      <w:r w:rsidR="003E4DB5">
        <w:rPr>
          <w:rFonts w:eastAsiaTheme="minorEastAsia" w:hint="eastAsia"/>
          <w:color w:val="000000" w:themeColor="text1"/>
        </w:rPr>
        <w:t>chemicals</w:t>
      </w:r>
      <w:r w:rsidRPr="00600CA9">
        <w:rPr>
          <w:rFonts w:eastAsiaTheme="minorEastAsia"/>
          <w:color w:val="000000" w:themeColor="text1"/>
        </w:rPr>
        <w:t xml:space="preserve">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835"/>
        <w:gridCol w:w="1879"/>
      </w:tblGrid>
      <w:tr w:rsidR="00303FF9" w14:paraId="1FE593E8" w14:textId="77777777" w:rsidTr="00BE79ED">
        <w:tc>
          <w:tcPr>
            <w:tcW w:w="4248" w:type="dxa"/>
            <w:shd w:val="clear" w:color="auto" w:fill="BFBFBF" w:themeFill="background1" w:themeFillShade="BF"/>
          </w:tcPr>
          <w:p w14:paraId="2B7CC44E" w14:textId="77777777" w:rsidR="00303FF9" w:rsidRPr="00537074" w:rsidRDefault="00303FF9" w:rsidP="00E95A58">
            <w:pPr>
              <w:rPr>
                <w:rFonts w:ascii="Times New Roman" w:eastAsiaTheme="majorEastAsia" w:hAnsi="Times New Roman"/>
                <w:b/>
                <w:bCs/>
              </w:rPr>
            </w:pPr>
            <w:r w:rsidRPr="00537074">
              <w:rPr>
                <w:rFonts w:ascii="Times New Roman" w:eastAsiaTheme="majorEastAsia" w:hAnsi="Times New Roman"/>
                <w:b/>
                <w:bCs/>
              </w:rPr>
              <w:t>REAGENT or RESOURC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6C839B7B" w14:textId="77777777" w:rsidR="00303FF9" w:rsidRPr="00537074" w:rsidRDefault="00303FF9" w:rsidP="00E95A58">
            <w:pPr>
              <w:rPr>
                <w:rFonts w:ascii="Times New Roman" w:eastAsiaTheme="majorEastAsia" w:hAnsi="Times New Roman"/>
                <w:b/>
                <w:bCs/>
              </w:rPr>
            </w:pPr>
            <w:r w:rsidRPr="00537074">
              <w:rPr>
                <w:rFonts w:ascii="Times New Roman" w:eastAsiaTheme="majorEastAsia" w:hAnsi="Times New Roman"/>
                <w:b/>
                <w:bCs/>
              </w:rPr>
              <w:t>SOURCE</w:t>
            </w:r>
          </w:p>
        </w:tc>
        <w:tc>
          <w:tcPr>
            <w:tcW w:w="1879" w:type="dxa"/>
            <w:shd w:val="clear" w:color="auto" w:fill="BFBFBF" w:themeFill="background1" w:themeFillShade="BF"/>
          </w:tcPr>
          <w:p w14:paraId="0FF0B1E7" w14:textId="77777777" w:rsidR="00303FF9" w:rsidRPr="00537074" w:rsidRDefault="00303FF9" w:rsidP="00E95A58">
            <w:pPr>
              <w:rPr>
                <w:rFonts w:ascii="Times New Roman" w:eastAsiaTheme="majorEastAsia" w:hAnsi="Times New Roman"/>
                <w:b/>
                <w:bCs/>
              </w:rPr>
            </w:pPr>
            <w:r w:rsidRPr="00537074">
              <w:rPr>
                <w:rFonts w:ascii="Times New Roman" w:eastAsiaTheme="majorEastAsia" w:hAnsi="Times New Roman"/>
                <w:b/>
                <w:bCs/>
              </w:rPr>
              <w:t>IDENTIFIER</w:t>
            </w:r>
          </w:p>
        </w:tc>
      </w:tr>
      <w:tr w:rsidR="00303FF9" w14:paraId="3EE7927B" w14:textId="77777777" w:rsidTr="00BE79ED">
        <w:tc>
          <w:tcPr>
            <w:tcW w:w="8962" w:type="dxa"/>
            <w:gridSpan w:val="3"/>
          </w:tcPr>
          <w:p w14:paraId="4567EC78" w14:textId="77777777" w:rsidR="00303FF9" w:rsidRPr="00706B3E" w:rsidRDefault="00303FF9" w:rsidP="00E95A58">
            <w:pPr>
              <w:rPr>
                <w:rFonts w:ascii="Times New Roman" w:hAnsi="Times New Roman"/>
                <w:b/>
                <w:bCs/>
              </w:rPr>
            </w:pPr>
            <w:r w:rsidRPr="00706B3E">
              <w:rPr>
                <w:rFonts w:ascii="Times New Roman" w:hAnsi="Times New Roman"/>
                <w:b/>
                <w:bCs/>
              </w:rPr>
              <w:t>Chemicals</w:t>
            </w:r>
          </w:p>
        </w:tc>
      </w:tr>
      <w:tr w:rsidR="00303FF9" w14:paraId="51117A7C" w14:textId="77777777" w:rsidTr="00BE79ED">
        <w:tc>
          <w:tcPr>
            <w:tcW w:w="4248" w:type="dxa"/>
          </w:tcPr>
          <w:p w14:paraId="54EB5F2F" w14:textId="022FF135" w:rsidR="00303FF9" w:rsidRPr="00537074" w:rsidRDefault="00303FF9" w:rsidP="00E95A58">
            <w:pPr>
              <w:rPr>
                <w:rFonts w:ascii="Times New Roman" w:hAnsi="Times New Roman"/>
              </w:rPr>
            </w:pPr>
            <w:bookmarkStart w:id="0" w:name="OLE_LINK9"/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ridium(III) chloride</w:t>
            </w:r>
            <w:bookmarkEnd w:id="0"/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（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rCl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，</w:t>
            </w:r>
            <w:r w:rsidR="00FB0781"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.</w:t>
            </w:r>
            <w:r w:rsidR="001C6C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14:paraId="64AF7A7E" w14:textId="0445358E" w:rsidR="00303FF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nopharm Chemical Reagent</w:t>
            </w:r>
          </w:p>
        </w:tc>
        <w:tc>
          <w:tcPr>
            <w:tcW w:w="1879" w:type="dxa"/>
          </w:tcPr>
          <w:p w14:paraId="3AFB2D9C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10025-83-9</w:t>
            </w:r>
          </w:p>
        </w:tc>
      </w:tr>
      <w:tr w:rsidR="00303FF9" w14:paraId="360E7467" w14:textId="77777777" w:rsidTr="00BE79ED">
        <w:tc>
          <w:tcPr>
            <w:tcW w:w="4248" w:type="dxa"/>
          </w:tcPr>
          <w:p w14:paraId="2694C575" w14:textId="1A4DF8F9" w:rsidR="00303FF9" w:rsidRPr="00537074" w:rsidRDefault="001C6C19" w:rsidP="00E95A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6C19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-Ascorbic acid</w:t>
            </w:r>
            <w:r w:rsidR="00303FF9"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303FF9"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A</w:t>
            </w:r>
            <w:r w:rsidR="00303FF9"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，≥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303FF9"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303FF9"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303FF9"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303FF9"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14:paraId="3467EE40" w14:textId="3C552680" w:rsidR="00303FF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nopharm Chemical Reagent</w:t>
            </w:r>
          </w:p>
        </w:tc>
        <w:tc>
          <w:tcPr>
            <w:tcW w:w="1879" w:type="dxa"/>
          </w:tcPr>
          <w:p w14:paraId="122BD170" w14:textId="0CAEABDD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="001C6C19">
              <w:rPr>
                <w:rFonts w:ascii="Times New Roman" w:hAnsi="Times New Roman" w:hint="eastAsia"/>
              </w:rPr>
              <w:t>50</w:t>
            </w:r>
            <w:r w:rsidRPr="00537074">
              <w:rPr>
                <w:rFonts w:ascii="Times New Roman" w:hAnsi="Times New Roman" w:hint="eastAsia"/>
              </w:rPr>
              <w:t>-</w:t>
            </w:r>
            <w:r w:rsidR="001C6C19">
              <w:rPr>
                <w:rFonts w:ascii="Times New Roman" w:hAnsi="Times New Roman" w:hint="eastAsia"/>
              </w:rPr>
              <w:t>81</w:t>
            </w:r>
            <w:r w:rsidRPr="00537074">
              <w:rPr>
                <w:rFonts w:ascii="Times New Roman" w:hAnsi="Times New Roman" w:hint="eastAsia"/>
              </w:rPr>
              <w:t>-</w:t>
            </w:r>
            <w:r w:rsidR="001C6C19">
              <w:rPr>
                <w:rFonts w:ascii="Times New Roman" w:hAnsi="Times New Roman" w:hint="eastAsia"/>
              </w:rPr>
              <w:t>7</w:t>
            </w:r>
          </w:p>
        </w:tc>
      </w:tr>
      <w:tr w:rsidR="00303FF9" w14:paraId="1AE64157" w14:textId="77777777" w:rsidTr="00BE79ED">
        <w:tc>
          <w:tcPr>
            <w:tcW w:w="4248" w:type="dxa"/>
          </w:tcPr>
          <w:p w14:paraId="63946E87" w14:textId="77777777" w:rsidR="00303FF9" w:rsidRPr="00537074" w:rsidRDefault="00303FF9" w:rsidP="00E95A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,3′,5,5′-tetramethylbenzidine dihydrochloride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（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MB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835" w:type="dxa"/>
          </w:tcPr>
          <w:p w14:paraId="50612C73" w14:textId="2403E4D9" w:rsidR="00303FF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nopharm Chemical Reagent</w:t>
            </w:r>
          </w:p>
        </w:tc>
        <w:tc>
          <w:tcPr>
            <w:tcW w:w="1879" w:type="dxa"/>
          </w:tcPr>
          <w:p w14:paraId="3AF317D6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64285-73-0</w:t>
            </w:r>
          </w:p>
        </w:tc>
      </w:tr>
      <w:tr w:rsidR="00303FF9" w14:paraId="01DEFD84" w14:textId="77777777" w:rsidTr="00BE79ED">
        <w:tc>
          <w:tcPr>
            <w:tcW w:w="4248" w:type="dxa"/>
          </w:tcPr>
          <w:p w14:paraId="0E655CDB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opper(</w:t>
            </w:r>
            <w:r w:rsidRPr="00537074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Ⅱ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 chloride dihydrate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Cl</w:t>
            </w:r>
            <w:r w:rsidRPr="005370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370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·2H</w:t>
            </w:r>
            <w:r w:rsidRPr="005370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370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.00%)</w:t>
            </w:r>
          </w:p>
        </w:tc>
        <w:tc>
          <w:tcPr>
            <w:tcW w:w="2835" w:type="dxa"/>
          </w:tcPr>
          <w:p w14:paraId="61A80484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nopharm Chemical Reagent</w:t>
            </w:r>
          </w:p>
        </w:tc>
        <w:tc>
          <w:tcPr>
            <w:tcW w:w="1879" w:type="dxa"/>
          </w:tcPr>
          <w:p w14:paraId="05C21652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10125-13-0</w:t>
            </w:r>
          </w:p>
        </w:tc>
      </w:tr>
      <w:tr w:rsidR="00303FF9" w14:paraId="13438295" w14:textId="77777777" w:rsidTr="00BE79ED">
        <w:tc>
          <w:tcPr>
            <w:tcW w:w="4248" w:type="dxa"/>
          </w:tcPr>
          <w:p w14:paraId="62B06D7E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rephthalic acid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A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56571FD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nopharm Chemical Reagent</w:t>
            </w:r>
          </w:p>
        </w:tc>
        <w:tc>
          <w:tcPr>
            <w:tcW w:w="1879" w:type="dxa"/>
          </w:tcPr>
          <w:p w14:paraId="3FD2C104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100-21-0</w:t>
            </w:r>
          </w:p>
        </w:tc>
      </w:tr>
      <w:tr w:rsidR="00303FF9" w14:paraId="03715468" w14:textId="77777777" w:rsidTr="00BE79ED">
        <w:tc>
          <w:tcPr>
            <w:tcW w:w="4248" w:type="dxa"/>
          </w:tcPr>
          <w:p w14:paraId="1FF55696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lyvinylpyrrolidone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K30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VP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835" w:type="dxa"/>
          </w:tcPr>
          <w:p w14:paraId="220784C5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nopharm Chemical Reagent</w:t>
            </w:r>
          </w:p>
        </w:tc>
        <w:tc>
          <w:tcPr>
            <w:tcW w:w="1879" w:type="dxa"/>
          </w:tcPr>
          <w:p w14:paraId="157D4FF6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9003-39-8</w:t>
            </w:r>
          </w:p>
        </w:tc>
      </w:tr>
      <w:tr w:rsidR="00303FF9" w14:paraId="61F28696" w14:textId="77777777" w:rsidTr="00BE79ED">
        <w:tc>
          <w:tcPr>
            <w:tcW w:w="4248" w:type="dxa"/>
          </w:tcPr>
          <w:p w14:paraId="2DBFCA90" w14:textId="446F2F13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dium hydroxide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aOH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1CAB34E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nopharm Chemical Reagent</w:t>
            </w:r>
          </w:p>
        </w:tc>
        <w:tc>
          <w:tcPr>
            <w:tcW w:w="1879" w:type="dxa"/>
          </w:tcPr>
          <w:p w14:paraId="484D8BA1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1310-73-2</w:t>
            </w:r>
          </w:p>
        </w:tc>
      </w:tr>
      <w:tr w:rsidR="00303FF9" w14:paraId="6FCF1096" w14:textId="77777777" w:rsidTr="00BE79ED">
        <w:tc>
          <w:tcPr>
            <w:tcW w:w="4248" w:type="dxa"/>
          </w:tcPr>
          <w:p w14:paraId="3022264C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ydrogen peroxide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30.0%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9240A7A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nopharm Chemical Reagent</w:t>
            </w:r>
          </w:p>
        </w:tc>
        <w:tc>
          <w:tcPr>
            <w:tcW w:w="1879" w:type="dxa"/>
          </w:tcPr>
          <w:p w14:paraId="66B2AE21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7722-84-1</w:t>
            </w:r>
          </w:p>
        </w:tc>
      </w:tr>
      <w:tr w:rsidR="00303FF9" w14:paraId="3EA01E3B" w14:textId="77777777" w:rsidTr="00BE79ED">
        <w:tc>
          <w:tcPr>
            <w:tcW w:w="4248" w:type="dxa"/>
          </w:tcPr>
          <w:p w14:paraId="75BC3A35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ron(</w:t>
            </w:r>
            <w:r w:rsidRPr="00537074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Ⅱ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 sulfate heptahydrate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SO</w:t>
            </w:r>
            <w:r w:rsidRPr="005370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370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·7H</w:t>
            </w:r>
            <w:r w:rsidRPr="005370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3707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537074">
              <w:rPr>
                <w:rFonts w:ascii="Times New Roman" w:hAnsi="Times New Roman" w:hint="eastAsia"/>
              </w:rPr>
              <w:t xml:space="preserve"> 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.0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～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1.0%)</w:t>
            </w:r>
          </w:p>
        </w:tc>
        <w:tc>
          <w:tcPr>
            <w:tcW w:w="2835" w:type="dxa"/>
          </w:tcPr>
          <w:p w14:paraId="5111FCDD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nopharm Chemical Reagent</w:t>
            </w:r>
          </w:p>
        </w:tc>
        <w:tc>
          <w:tcPr>
            <w:tcW w:w="1879" w:type="dxa"/>
          </w:tcPr>
          <w:p w14:paraId="3A1E7CA2" w14:textId="77777777" w:rsidR="00303FF9" w:rsidRPr="00537074" w:rsidRDefault="00303FF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7782-63-0</w:t>
            </w:r>
          </w:p>
        </w:tc>
      </w:tr>
      <w:tr w:rsidR="001C6C19" w14:paraId="3A71A410" w14:textId="77777777" w:rsidTr="00BE79ED">
        <w:tc>
          <w:tcPr>
            <w:tcW w:w="4248" w:type="dxa"/>
          </w:tcPr>
          <w:p w14:paraId="1FB48CEF" w14:textId="5AC29BFE" w:rsidR="001C6C19" w:rsidRPr="00537074" w:rsidRDefault="001C6C19" w:rsidP="00E95A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ydrochloric acid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HCl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0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～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0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C8F7BF2" w14:textId="2391B0A7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nopharm Chemical Reagent</w:t>
            </w:r>
          </w:p>
        </w:tc>
        <w:tc>
          <w:tcPr>
            <w:tcW w:w="1879" w:type="dxa"/>
          </w:tcPr>
          <w:p w14:paraId="5792EBEC" w14:textId="77637735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7647-01-0</w:t>
            </w:r>
          </w:p>
        </w:tc>
      </w:tr>
      <w:tr w:rsidR="001C6C19" w14:paraId="179CD022" w14:textId="77777777" w:rsidTr="00BE79ED">
        <w:tc>
          <w:tcPr>
            <w:tcW w:w="4248" w:type="dxa"/>
          </w:tcPr>
          <w:p w14:paraId="34AFBFCC" w14:textId="7BA9CBA0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S)-Nitroso-N-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etylpenicillamine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NAP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97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55DC19C" w14:textId="3BF5C624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hanghai Aladdin Biochemical</w:t>
            </w:r>
          </w:p>
        </w:tc>
        <w:tc>
          <w:tcPr>
            <w:tcW w:w="1879" w:type="dxa"/>
          </w:tcPr>
          <w:p w14:paraId="08D968F9" w14:textId="5EF90CEA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67776-06-1</w:t>
            </w:r>
          </w:p>
        </w:tc>
      </w:tr>
      <w:tr w:rsidR="001C6C19" w14:paraId="4DF5F25A" w14:textId="77777777" w:rsidTr="00BE79ED">
        <w:tc>
          <w:tcPr>
            <w:tcW w:w="4248" w:type="dxa"/>
          </w:tcPr>
          <w:p w14:paraId="75E95A40" w14:textId="4E3F48D0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-(4-Carboxyphenyl)-4,5-dihydro-4,4,5,5-tetramethyl-1H-imidazol-1-yloxy-3-oxide potassium salt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TIO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.00%)</w:t>
            </w:r>
          </w:p>
        </w:tc>
        <w:tc>
          <w:tcPr>
            <w:tcW w:w="2835" w:type="dxa"/>
          </w:tcPr>
          <w:p w14:paraId="14384868" w14:textId="6CD94587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hanghai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aokang</w:t>
            </w:r>
            <w:proofErr w:type="spellEnd"/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iotechnology</w:t>
            </w:r>
          </w:p>
        </w:tc>
        <w:tc>
          <w:tcPr>
            <w:tcW w:w="1879" w:type="dxa"/>
          </w:tcPr>
          <w:p w14:paraId="4E3E7AB3" w14:textId="6FDDA10B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148819-94-7</w:t>
            </w:r>
          </w:p>
        </w:tc>
      </w:tr>
      <w:tr w:rsidR="001C6C19" w14:paraId="078DF510" w14:textId="77777777" w:rsidTr="00BE79ED">
        <w:tc>
          <w:tcPr>
            <w:tcW w:w="4248" w:type="dxa"/>
          </w:tcPr>
          <w:p w14:paraId="6F5F51EA" w14:textId="3278B469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iethylenetriaminepentaacetic acid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PTA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98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6D67B70" w14:textId="171AFA8A" w:rsidR="001C6C19" w:rsidRPr="00537074" w:rsidRDefault="001C6C19" w:rsidP="00E95A58">
            <w:pPr>
              <w:jc w:val="left"/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879" w:type="dxa"/>
          </w:tcPr>
          <w:p w14:paraId="5D4A5439" w14:textId="6BAE3763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67-43-6</w:t>
            </w:r>
          </w:p>
        </w:tc>
      </w:tr>
      <w:tr w:rsidR="001C6C19" w14:paraId="2E2BFB9E" w14:textId="77777777" w:rsidTr="00BE79ED">
        <w:tc>
          <w:tcPr>
            <w:tcW w:w="4248" w:type="dxa"/>
          </w:tcPr>
          <w:p w14:paraId="6BFF1EEE" w14:textId="05BC3AFE" w:rsidR="001C6C19" w:rsidRPr="00537074" w:rsidRDefault="001C6C19" w:rsidP="00E95A58">
            <w:pPr>
              <w:rPr>
                <w:rFonts w:ascii="Times New Roman" w:hAnsi="Times New Roman"/>
              </w:rPr>
            </w:pPr>
            <w:bookmarkStart w:id="1" w:name="OLE_LINK10"/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nthine oxidase</w:t>
            </w:r>
            <w:bookmarkEnd w:id="1"/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XOD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="00A42176">
              <w:rPr>
                <w:rFonts w:hint="eastAsia"/>
              </w:rPr>
              <w:t xml:space="preserve"> </w:t>
            </w:r>
            <w:r w:rsidR="00A42176" w:rsidRPr="00A4217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="00A42176" w:rsidRPr="00A4217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 units/mg protein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)</w:t>
            </w:r>
          </w:p>
        </w:tc>
        <w:tc>
          <w:tcPr>
            <w:tcW w:w="2835" w:type="dxa"/>
          </w:tcPr>
          <w:p w14:paraId="3552928A" w14:textId="212FCA10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879" w:type="dxa"/>
          </w:tcPr>
          <w:p w14:paraId="3BCC7832" w14:textId="05D988B9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/>
              </w:rPr>
              <w:t>9002-17-9</w:t>
            </w:r>
          </w:p>
        </w:tc>
      </w:tr>
      <w:tr w:rsidR="001C6C19" w14:paraId="1BC60CB6" w14:textId="77777777" w:rsidTr="00BE79ED">
        <w:tc>
          <w:tcPr>
            <w:tcW w:w="4248" w:type="dxa"/>
          </w:tcPr>
          <w:p w14:paraId="6860B3FD" w14:textId="609E29B6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nthine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99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  <w:r w:rsidRPr="005370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  <w:r w:rsidRPr="00537074"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2835" w:type="dxa"/>
          </w:tcPr>
          <w:p w14:paraId="60E5D7B6" w14:textId="2EB31943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879" w:type="dxa"/>
          </w:tcPr>
          <w:p w14:paraId="6C91430C" w14:textId="2B43A356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69-89-6</w:t>
            </w:r>
          </w:p>
        </w:tc>
      </w:tr>
      <w:tr w:rsidR="001C6C19" w14:paraId="605E501F" w14:textId="77777777" w:rsidTr="00BE79ED">
        <w:tc>
          <w:tcPr>
            <w:tcW w:w="4248" w:type="dxa"/>
          </w:tcPr>
          <w:p w14:paraId="17E26495" w14:textId="051B43D9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,5-Dimethyl-1-pyrroline N-oxide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MPO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.00%)</w:t>
            </w:r>
          </w:p>
        </w:tc>
        <w:tc>
          <w:tcPr>
            <w:tcW w:w="2835" w:type="dxa"/>
          </w:tcPr>
          <w:p w14:paraId="63396006" w14:textId="0206923C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OJINDO</w:t>
            </w:r>
          </w:p>
        </w:tc>
        <w:tc>
          <w:tcPr>
            <w:tcW w:w="1879" w:type="dxa"/>
          </w:tcPr>
          <w:p w14:paraId="2B25B35A" w14:textId="53010F0E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 w:hint="eastAsia"/>
              </w:rPr>
              <w:t>C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3317-61-1</w:t>
            </w:r>
          </w:p>
        </w:tc>
      </w:tr>
      <w:tr w:rsidR="001C6C19" w14:paraId="702A337E" w14:textId="77777777" w:rsidTr="00BE79ED">
        <w:tc>
          <w:tcPr>
            <w:tcW w:w="4248" w:type="dxa"/>
          </w:tcPr>
          <w:p w14:paraId="1D349998" w14:textId="5B6CCC35" w:rsidR="001C6C19" w:rsidRPr="00537074" w:rsidRDefault="001C6C19" w:rsidP="00E95A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ert-Butoxycarbonyl-5-methyl-1-pyrroline-N-oxide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370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BMPO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="00FB0781"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53707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.00%)</w:t>
            </w:r>
          </w:p>
        </w:tc>
        <w:tc>
          <w:tcPr>
            <w:tcW w:w="2835" w:type="dxa"/>
          </w:tcPr>
          <w:p w14:paraId="05F51804" w14:textId="77E2FDDE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OJINDO</w:t>
            </w:r>
          </w:p>
        </w:tc>
        <w:tc>
          <w:tcPr>
            <w:tcW w:w="1879" w:type="dxa"/>
          </w:tcPr>
          <w:p w14:paraId="26A702FC" w14:textId="758DBCB5" w:rsidR="001C6C19" w:rsidRPr="00537074" w:rsidRDefault="001C6C19" w:rsidP="00E95A58">
            <w:pPr>
              <w:rPr>
                <w:rFonts w:ascii="Times New Roman" w:hAnsi="Times New Roman"/>
              </w:rPr>
            </w:pPr>
            <w:r w:rsidRPr="00537074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>AS</w:t>
            </w:r>
            <w:r w:rsidRPr="00537074">
              <w:rPr>
                <w:rFonts w:ascii="Times New Roman" w:hAnsi="Times New Roman" w:hint="eastAsia"/>
              </w:rPr>
              <w:t>：</w:t>
            </w:r>
            <w:r w:rsidRPr="00537074">
              <w:rPr>
                <w:rFonts w:ascii="Times New Roman" w:hAnsi="Times New Roman" w:hint="eastAsia"/>
              </w:rPr>
              <w:t>B568-10</w:t>
            </w:r>
          </w:p>
        </w:tc>
      </w:tr>
    </w:tbl>
    <w:p w14:paraId="3F0F2A4D" w14:textId="7C472205" w:rsidR="003E4DB5" w:rsidRDefault="003E4DB5" w:rsidP="001A0423">
      <w:pPr>
        <w:rPr>
          <w:rFonts w:ascii="Times New Roman" w:hAnsi="Times New Roman" w:cs="Times New Roman"/>
          <w:sz w:val="24"/>
        </w:rPr>
      </w:pPr>
    </w:p>
    <w:p w14:paraId="3B050D6B" w14:textId="60A11187" w:rsidR="003E4DB5" w:rsidRDefault="003E4DB5" w:rsidP="001A0423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br w:type="column"/>
      </w:r>
      <w:r w:rsidRPr="003E4DB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5 | </w:t>
      </w:r>
      <w:r w:rsidRPr="003E4DB5">
        <w:rPr>
          <w:rFonts w:ascii="Times New Roman" w:hAnsi="Times New Roman" w:cs="Times New Roman"/>
          <w:color w:val="000000" w:themeColor="text1"/>
          <w:sz w:val="24"/>
        </w:rPr>
        <w:t>The list of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1494"/>
        <w:gridCol w:w="952"/>
      </w:tblGrid>
      <w:tr w:rsidR="0076745B" w14:paraId="0BAAF744" w14:textId="395F99D3" w:rsidTr="005E2AE4">
        <w:tc>
          <w:tcPr>
            <w:tcW w:w="4106" w:type="dxa"/>
            <w:shd w:val="clear" w:color="auto" w:fill="BFBFBF" w:themeFill="background1" w:themeFillShade="BF"/>
          </w:tcPr>
          <w:p w14:paraId="4A5A79FF" w14:textId="77777777" w:rsidR="0076745B" w:rsidRPr="00537074" w:rsidRDefault="0076745B" w:rsidP="00E95A58">
            <w:pPr>
              <w:rPr>
                <w:rFonts w:ascii="Times New Roman" w:eastAsiaTheme="majorEastAsia" w:hAnsi="Times New Roman"/>
                <w:b/>
                <w:bCs/>
              </w:rPr>
            </w:pPr>
            <w:r w:rsidRPr="00537074">
              <w:rPr>
                <w:rFonts w:ascii="Times New Roman" w:eastAsiaTheme="majorEastAsia" w:hAnsi="Times New Roman"/>
                <w:b/>
                <w:bCs/>
              </w:rPr>
              <w:t>REAGENT or RESOURCE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0C0710B8" w14:textId="77777777" w:rsidR="0076745B" w:rsidRPr="00537074" w:rsidRDefault="0076745B" w:rsidP="00E95A58">
            <w:pPr>
              <w:rPr>
                <w:rFonts w:ascii="Times New Roman" w:eastAsiaTheme="majorEastAsia" w:hAnsi="Times New Roman"/>
                <w:b/>
                <w:bCs/>
              </w:rPr>
            </w:pPr>
            <w:r w:rsidRPr="00537074">
              <w:rPr>
                <w:rFonts w:ascii="Times New Roman" w:eastAsiaTheme="majorEastAsia" w:hAnsi="Times New Roman"/>
                <w:b/>
                <w:bCs/>
              </w:rPr>
              <w:t>SOURCE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06191799" w14:textId="77777777" w:rsidR="0076745B" w:rsidRPr="00537074" w:rsidRDefault="0076745B" w:rsidP="00E95A58">
            <w:pPr>
              <w:rPr>
                <w:rFonts w:ascii="Times New Roman" w:eastAsiaTheme="majorEastAsia" w:hAnsi="Times New Roman"/>
                <w:b/>
                <w:bCs/>
              </w:rPr>
            </w:pPr>
            <w:r w:rsidRPr="00537074">
              <w:rPr>
                <w:rFonts w:ascii="Times New Roman" w:eastAsiaTheme="majorEastAsia" w:hAnsi="Times New Roman"/>
                <w:b/>
                <w:bCs/>
              </w:rPr>
              <w:t>IDENTIFIER</w:t>
            </w:r>
          </w:p>
        </w:tc>
        <w:tc>
          <w:tcPr>
            <w:tcW w:w="952" w:type="dxa"/>
            <w:shd w:val="clear" w:color="auto" w:fill="BFBFBF" w:themeFill="background1" w:themeFillShade="BF"/>
          </w:tcPr>
          <w:p w14:paraId="239D0C38" w14:textId="2D840C4C" w:rsidR="0076745B" w:rsidRPr="00537074" w:rsidRDefault="0076745B" w:rsidP="00E95A58">
            <w:pPr>
              <w:rPr>
                <w:rFonts w:ascii="Times New Roman" w:eastAsiaTheme="majorEastAsia" w:hAnsi="Times New Roman"/>
                <w:b/>
                <w:bCs/>
              </w:rPr>
            </w:pPr>
            <w:r>
              <w:rPr>
                <w:rFonts w:ascii="Times New Roman" w:eastAsiaTheme="majorEastAsia" w:hAnsi="Times New Roman" w:hint="eastAsia"/>
                <w:b/>
                <w:bCs/>
              </w:rPr>
              <w:t>Dilution</w:t>
            </w:r>
          </w:p>
        </w:tc>
      </w:tr>
      <w:tr w:rsidR="0076745B" w14:paraId="03C20EA7" w14:textId="5AEA8EA4" w:rsidTr="005E2AE4">
        <w:tc>
          <w:tcPr>
            <w:tcW w:w="8010" w:type="dxa"/>
            <w:gridSpan w:val="3"/>
          </w:tcPr>
          <w:p w14:paraId="38DCA566" w14:textId="414174B9" w:rsidR="0076745B" w:rsidRPr="00706B3E" w:rsidRDefault="0076745B" w:rsidP="00E95A58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Antibodies</w:t>
            </w:r>
          </w:p>
        </w:tc>
        <w:tc>
          <w:tcPr>
            <w:tcW w:w="952" w:type="dxa"/>
          </w:tcPr>
          <w:p w14:paraId="736F22A9" w14:textId="77777777" w:rsidR="0076745B" w:rsidRPr="00706B3E" w:rsidRDefault="0076745B" w:rsidP="00E95A58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5E2AE4" w14:paraId="5EECCBD3" w14:textId="09919B9E" w:rsidTr="005E2AE4">
        <w:tc>
          <w:tcPr>
            <w:tcW w:w="4106" w:type="dxa"/>
          </w:tcPr>
          <w:p w14:paraId="46B8D2EA" w14:textId="15323DC1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α-Synuclein (phosphor S129) (pS129; clone: EP1536Y)</w:t>
            </w:r>
          </w:p>
        </w:tc>
        <w:tc>
          <w:tcPr>
            <w:tcW w:w="2410" w:type="dxa"/>
          </w:tcPr>
          <w:p w14:paraId="3B804854" w14:textId="4377D8C5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494" w:type="dxa"/>
          </w:tcPr>
          <w:p w14:paraId="436398E1" w14:textId="67C3C51A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ab51253</w:t>
            </w:r>
          </w:p>
        </w:tc>
        <w:tc>
          <w:tcPr>
            <w:tcW w:w="952" w:type="dxa"/>
          </w:tcPr>
          <w:p w14:paraId="320BB75E" w14:textId="5C6D6A0F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5E2AE4" w14:paraId="0818A999" w14:textId="0686691E" w:rsidTr="005E2AE4">
        <w:tc>
          <w:tcPr>
            <w:tcW w:w="4106" w:type="dxa"/>
          </w:tcPr>
          <w:p w14:paraId="3D54408F" w14:textId="1E03C595" w:rsidR="005E2AE4" w:rsidRPr="005E2AE4" w:rsidRDefault="005E2AE4" w:rsidP="00E95A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NeuN (clone: A60)</w:t>
            </w:r>
          </w:p>
        </w:tc>
        <w:tc>
          <w:tcPr>
            <w:tcW w:w="2410" w:type="dxa"/>
          </w:tcPr>
          <w:p w14:paraId="643D7ECC" w14:textId="7EA48019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94" w:type="dxa"/>
          </w:tcPr>
          <w:p w14:paraId="26363193" w14:textId="4CD6B4C9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MAB377</w:t>
            </w:r>
          </w:p>
        </w:tc>
        <w:tc>
          <w:tcPr>
            <w:tcW w:w="952" w:type="dxa"/>
          </w:tcPr>
          <w:p w14:paraId="6D7B60D0" w14:textId="7E6A5195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5E2AE4" w14:paraId="46615896" w14:textId="313DFF41" w:rsidTr="005E2AE4">
        <w:tc>
          <w:tcPr>
            <w:tcW w:w="4106" w:type="dxa"/>
          </w:tcPr>
          <w:p w14:paraId="352F1A37" w14:textId="0E156BFC" w:rsidR="005E2AE4" w:rsidRPr="005E2AE4" w:rsidRDefault="005E2AE4" w:rsidP="00E95A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Ionized calcium-binding adapter molecule1 (IBA1; clone: BC05)</w:t>
            </w:r>
          </w:p>
        </w:tc>
        <w:tc>
          <w:tcPr>
            <w:tcW w:w="2410" w:type="dxa"/>
          </w:tcPr>
          <w:p w14:paraId="6B0D7C55" w14:textId="31666D1D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Fujifilm Wako</w:t>
            </w:r>
          </w:p>
        </w:tc>
        <w:tc>
          <w:tcPr>
            <w:tcW w:w="1494" w:type="dxa"/>
          </w:tcPr>
          <w:p w14:paraId="7F67A63C" w14:textId="39884997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019-19741</w:t>
            </w:r>
          </w:p>
        </w:tc>
        <w:tc>
          <w:tcPr>
            <w:tcW w:w="952" w:type="dxa"/>
          </w:tcPr>
          <w:p w14:paraId="32762579" w14:textId="7A6C5416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5E2AE4" w14:paraId="074F32F5" w14:textId="324B472B" w:rsidTr="005E2AE4">
        <w:tc>
          <w:tcPr>
            <w:tcW w:w="4106" w:type="dxa"/>
          </w:tcPr>
          <w:p w14:paraId="2AFEF09A" w14:textId="598D6177" w:rsidR="005E2AE4" w:rsidRPr="005E2AE4" w:rsidRDefault="005E2AE4" w:rsidP="00C06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="00112B6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itrotyrosine (3-NT; clone: 39B6)</w:t>
            </w:r>
          </w:p>
        </w:tc>
        <w:tc>
          <w:tcPr>
            <w:tcW w:w="2410" w:type="dxa"/>
          </w:tcPr>
          <w:p w14:paraId="11611ADE" w14:textId="44446D59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494" w:type="dxa"/>
          </w:tcPr>
          <w:p w14:paraId="55505EBC" w14:textId="450C6FA2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ab61392</w:t>
            </w:r>
          </w:p>
        </w:tc>
        <w:tc>
          <w:tcPr>
            <w:tcW w:w="952" w:type="dxa"/>
          </w:tcPr>
          <w:p w14:paraId="0CF603F5" w14:textId="324AA5C1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5E2AE4" w14:paraId="2BC5FADA" w14:textId="550289FC" w:rsidTr="005E2AE4">
        <w:tc>
          <w:tcPr>
            <w:tcW w:w="4106" w:type="dxa"/>
          </w:tcPr>
          <w:p w14:paraId="0462A09F" w14:textId="6044DD98" w:rsidR="005E2AE4" w:rsidRPr="005E2AE4" w:rsidRDefault="005E2AE4" w:rsidP="005D7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4-hydroxynonenal (4-HNE; clone: 12F7)</w:t>
            </w:r>
          </w:p>
        </w:tc>
        <w:tc>
          <w:tcPr>
            <w:tcW w:w="2410" w:type="dxa"/>
          </w:tcPr>
          <w:p w14:paraId="56B8AF67" w14:textId="1559E27F" w:rsidR="005E2AE4" w:rsidRPr="005E2AE4" w:rsidRDefault="005E2AE4" w:rsidP="005D7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494" w:type="dxa"/>
          </w:tcPr>
          <w:p w14:paraId="062DF2BD" w14:textId="6C495222" w:rsidR="005E2AE4" w:rsidRPr="005E2AE4" w:rsidRDefault="005E2AE4" w:rsidP="005D7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MA5-27570</w:t>
            </w:r>
          </w:p>
        </w:tc>
        <w:tc>
          <w:tcPr>
            <w:tcW w:w="952" w:type="dxa"/>
          </w:tcPr>
          <w:p w14:paraId="5D745EAD" w14:textId="704CEDC9" w:rsidR="005E2AE4" w:rsidRPr="005E2AE4" w:rsidRDefault="005E2AE4" w:rsidP="005D7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5E2AE4" w14:paraId="1243BE0B" w14:textId="5460F800" w:rsidTr="005E2AE4">
        <w:tc>
          <w:tcPr>
            <w:tcW w:w="4106" w:type="dxa"/>
          </w:tcPr>
          <w:p w14:paraId="65354DE4" w14:textId="292366C4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Poly(ADP-ribose) (PAR)</w:t>
            </w:r>
          </w:p>
        </w:tc>
        <w:tc>
          <w:tcPr>
            <w:tcW w:w="2410" w:type="dxa"/>
          </w:tcPr>
          <w:p w14:paraId="48FA15B8" w14:textId="441183E8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Made in Dawson lab</w:t>
            </w:r>
          </w:p>
        </w:tc>
        <w:tc>
          <w:tcPr>
            <w:tcW w:w="1494" w:type="dxa"/>
          </w:tcPr>
          <w:p w14:paraId="3D201148" w14:textId="26F5B2B5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2" w:type="dxa"/>
          </w:tcPr>
          <w:p w14:paraId="2716FA15" w14:textId="2C7F831B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5E2AE4" w14:paraId="4D33AF86" w14:textId="3784C88D" w:rsidTr="005E2AE4">
        <w:tc>
          <w:tcPr>
            <w:tcW w:w="4106" w:type="dxa"/>
          </w:tcPr>
          <w:p w14:paraId="4BDE5907" w14:textId="40641D46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Phospho-Histone H2A.X (γH2A.x; clone: JBW301)</w:t>
            </w:r>
          </w:p>
        </w:tc>
        <w:tc>
          <w:tcPr>
            <w:tcW w:w="2410" w:type="dxa"/>
          </w:tcPr>
          <w:p w14:paraId="2C0A41C1" w14:textId="046889C7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Millipore Sigma</w:t>
            </w:r>
          </w:p>
        </w:tc>
        <w:tc>
          <w:tcPr>
            <w:tcW w:w="1494" w:type="dxa"/>
          </w:tcPr>
          <w:p w14:paraId="20894548" w14:textId="22B30354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05-636</w:t>
            </w:r>
          </w:p>
        </w:tc>
        <w:tc>
          <w:tcPr>
            <w:tcW w:w="952" w:type="dxa"/>
          </w:tcPr>
          <w:p w14:paraId="7C0EA9A7" w14:textId="5B1929A1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5E2AE4" w14:paraId="18E041F3" w14:textId="598F631A" w:rsidTr="005E2AE4">
        <w:tc>
          <w:tcPr>
            <w:tcW w:w="4106" w:type="dxa"/>
          </w:tcPr>
          <w:p w14:paraId="52E195C0" w14:textId="2A3976AF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Phospho-Tau (Ser202, Thr205) (AT8; clone: AT8)</w:t>
            </w:r>
          </w:p>
        </w:tc>
        <w:tc>
          <w:tcPr>
            <w:tcW w:w="2410" w:type="dxa"/>
          </w:tcPr>
          <w:p w14:paraId="333ABA12" w14:textId="5EC46A90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494" w:type="dxa"/>
          </w:tcPr>
          <w:p w14:paraId="6F011DC7" w14:textId="157E4188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MN1020</w:t>
            </w:r>
          </w:p>
        </w:tc>
        <w:tc>
          <w:tcPr>
            <w:tcW w:w="952" w:type="dxa"/>
          </w:tcPr>
          <w:p w14:paraId="6CD9CAF6" w14:textId="73184A7B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5E2AE4" w14:paraId="7E0E99B3" w14:textId="7A4C3C7F" w:rsidTr="005E2AE4">
        <w:tc>
          <w:tcPr>
            <w:tcW w:w="4106" w:type="dxa"/>
          </w:tcPr>
          <w:p w14:paraId="6E4EB50E" w14:textId="1F0A0F99" w:rsidR="005E2AE4" w:rsidRPr="005E2AE4" w:rsidRDefault="005E2AE4" w:rsidP="00E95A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Amyloid β</w:t>
            </w:r>
            <w:r w:rsidRPr="005E2A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(43)</w:t>
            </w: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 xml:space="preserve"> (Aβ</w:t>
            </w:r>
            <w:r w:rsidRPr="005E2A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(43)</w:t>
            </w: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; clone: BC05)</w:t>
            </w:r>
          </w:p>
        </w:tc>
        <w:tc>
          <w:tcPr>
            <w:tcW w:w="2410" w:type="dxa"/>
          </w:tcPr>
          <w:p w14:paraId="5C84D99D" w14:textId="4101510A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Fujifilm Wako</w:t>
            </w:r>
          </w:p>
        </w:tc>
        <w:tc>
          <w:tcPr>
            <w:tcW w:w="1494" w:type="dxa"/>
          </w:tcPr>
          <w:p w14:paraId="6F9D3BDE" w14:textId="027AC078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010-26903</w:t>
            </w:r>
          </w:p>
        </w:tc>
        <w:tc>
          <w:tcPr>
            <w:tcW w:w="952" w:type="dxa"/>
          </w:tcPr>
          <w:p w14:paraId="59B9BB29" w14:textId="556F75CA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5E2AE4" w14:paraId="388B4831" w14:textId="454E0ACE" w:rsidTr="005E2AE4">
        <w:tc>
          <w:tcPr>
            <w:tcW w:w="4106" w:type="dxa"/>
          </w:tcPr>
          <w:p w14:paraId="112B5128" w14:textId="0B93617C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Tyrosine Hydroxylase (TH)</w:t>
            </w:r>
          </w:p>
        </w:tc>
        <w:tc>
          <w:tcPr>
            <w:tcW w:w="2410" w:type="dxa"/>
          </w:tcPr>
          <w:p w14:paraId="45D51903" w14:textId="5C770EE3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94" w:type="dxa"/>
          </w:tcPr>
          <w:p w14:paraId="1B2D6BBF" w14:textId="63FC8250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AB152</w:t>
            </w:r>
          </w:p>
        </w:tc>
        <w:tc>
          <w:tcPr>
            <w:tcW w:w="952" w:type="dxa"/>
          </w:tcPr>
          <w:p w14:paraId="5E0164CA" w14:textId="10296917" w:rsidR="005E2AE4" w:rsidRPr="005E2AE4" w:rsidRDefault="005E2AE4" w:rsidP="00E95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AE4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</w:tbl>
    <w:p w14:paraId="73F99F20" w14:textId="77777777" w:rsidR="0076745B" w:rsidRPr="003E4DB5" w:rsidRDefault="0076745B" w:rsidP="001A0423">
      <w:pPr>
        <w:rPr>
          <w:rFonts w:ascii="Times New Roman" w:hAnsi="Times New Roman" w:cs="Times New Roman"/>
          <w:sz w:val="24"/>
        </w:rPr>
      </w:pPr>
    </w:p>
    <w:sectPr w:rsidR="0076745B" w:rsidRPr="003E4DB5">
      <w:pgSz w:w="11906" w:h="16838"/>
      <w:pgMar w:top="1440" w:right="1800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87702" w14:textId="77777777" w:rsidR="00D620EB" w:rsidRDefault="00D620EB" w:rsidP="00976857">
      <w:r>
        <w:separator/>
      </w:r>
    </w:p>
  </w:endnote>
  <w:endnote w:type="continuationSeparator" w:id="0">
    <w:p w14:paraId="63ADA3FD" w14:textId="77777777" w:rsidR="00D620EB" w:rsidRDefault="00D620EB" w:rsidP="00976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F134B" w14:textId="77777777" w:rsidR="00D620EB" w:rsidRDefault="00D620EB" w:rsidP="00976857">
      <w:r>
        <w:separator/>
      </w:r>
    </w:p>
  </w:footnote>
  <w:footnote w:type="continuationSeparator" w:id="0">
    <w:p w14:paraId="48EFD384" w14:textId="77777777" w:rsidR="00D620EB" w:rsidRDefault="00D620EB" w:rsidP="00976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D7AD0"/>
    <w:multiLevelType w:val="multilevel"/>
    <w:tmpl w:val="8408B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59E1FE"/>
    <w:multiLevelType w:val="hybridMultilevel"/>
    <w:tmpl w:val="3682A938"/>
    <w:lvl w:ilvl="0" w:tplc="4E6CF7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8C57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E0A8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0CD9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20E4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0A4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F426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3A11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EE1F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34A02"/>
    <w:multiLevelType w:val="multilevel"/>
    <w:tmpl w:val="0C36F9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0A6040"/>
    <w:multiLevelType w:val="hybridMultilevel"/>
    <w:tmpl w:val="799A709C"/>
    <w:lvl w:ilvl="0" w:tplc="A5FC37E0">
      <w:start w:val="1"/>
      <w:numFmt w:val="decimal"/>
      <w:lvlText w:val="%1."/>
      <w:lvlJc w:val="left"/>
      <w:pPr>
        <w:ind w:left="720" w:hanging="360"/>
      </w:pPr>
    </w:lvl>
    <w:lvl w:ilvl="1" w:tplc="12B28732">
      <w:start w:val="1"/>
      <w:numFmt w:val="lowerLetter"/>
      <w:lvlText w:val="%2."/>
      <w:lvlJc w:val="left"/>
      <w:pPr>
        <w:ind w:left="1440" w:hanging="360"/>
      </w:pPr>
    </w:lvl>
    <w:lvl w:ilvl="2" w:tplc="157209D2">
      <w:start w:val="1"/>
      <w:numFmt w:val="lowerRoman"/>
      <w:lvlText w:val="%3."/>
      <w:lvlJc w:val="right"/>
      <w:pPr>
        <w:ind w:left="2160" w:hanging="180"/>
      </w:pPr>
    </w:lvl>
    <w:lvl w:ilvl="3" w:tplc="3676A150">
      <w:start w:val="1"/>
      <w:numFmt w:val="decimal"/>
      <w:lvlText w:val="%4."/>
      <w:lvlJc w:val="left"/>
      <w:pPr>
        <w:ind w:left="2880" w:hanging="360"/>
      </w:pPr>
    </w:lvl>
    <w:lvl w:ilvl="4" w:tplc="1A72F3AE">
      <w:start w:val="1"/>
      <w:numFmt w:val="lowerLetter"/>
      <w:lvlText w:val="%5."/>
      <w:lvlJc w:val="left"/>
      <w:pPr>
        <w:ind w:left="3600" w:hanging="360"/>
      </w:pPr>
    </w:lvl>
    <w:lvl w:ilvl="5" w:tplc="1CA2B2FA">
      <w:start w:val="1"/>
      <w:numFmt w:val="lowerRoman"/>
      <w:lvlText w:val="%6."/>
      <w:lvlJc w:val="right"/>
      <w:pPr>
        <w:ind w:left="4320" w:hanging="180"/>
      </w:pPr>
    </w:lvl>
    <w:lvl w:ilvl="6" w:tplc="C32AB666">
      <w:start w:val="1"/>
      <w:numFmt w:val="decimal"/>
      <w:lvlText w:val="%7."/>
      <w:lvlJc w:val="left"/>
      <w:pPr>
        <w:ind w:left="5040" w:hanging="360"/>
      </w:pPr>
    </w:lvl>
    <w:lvl w:ilvl="7" w:tplc="E696AA66">
      <w:start w:val="1"/>
      <w:numFmt w:val="lowerLetter"/>
      <w:lvlText w:val="%8."/>
      <w:lvlJc w:val="left"/>
      <w:pPr>
        <w:ind w:left="5760" w:hanging="360"/>
      </w:pPr>
    </w:lvl>
    <w:lvl w:ilvl="8" w:tplc="AF1085B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57570B"/>
    <w:multiLevelType w:val="multilevel"/>
    <w:tmpl w:val="2F121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DF27B0"/>
    <w:multiLevelType w:val="multilevel"/>
    <w:tmpl w:val="917E2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7A5578"/>
    <w:multiLevelType w:val="multilevel"/>
    <w:tmpl w:val="54EAE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C64120"/>
    <w:multiLevelType w:val="multilevel"/>
    <w:tmpl w:val="68F61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E567A1"/>
    <w:multiLevelType w:val="multilevel"/>
    <w:tmpl w:val="A7E20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F54FFF"/>
    <w:multiLevelType w:val="multilevel"/>
    <w:tmpl w:val="3A4AB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AC44E2"/>
    <w:multiLevelType w:val="hybridMultilevel"/>
    <w:tmpl w:val="91FAD1DE"/>
    <w:lvl w:ilvl="0" w:tplc="CF14BB64">
      <w:start w:val="1"/>
      <w:numFmt w:val="decimal"/>
      <w:lvlText w:val="%1."/>
      <w:lvlJc w:val="left"/>
      <w:pPr>
        <w:ind w:left="1020" w:hanging="360"/>
      </w:pPr>
    </w:lvl>
    <w:lvl w:ilvl="1" w:tplc="8976ECBC">
      <w:start w:val="1"/>
      <w:numFmt w:val="decimal"/>
      <w:lvlText w:val="%2."/>
      <w:lvlJc w:val="left"/>
      <w:pPr>
        <w:ind w:left="1020" w:hanging="360"/>
      </w:pPr>
    </w:lvl>
    <w:lvl w:ilvl="2" w:tplc="7542D8AA">
      <w:start w:val="1"/>
      <w:numFmt w:val="decimal"/>
      <w:lvlText w:val="%3."/>
      <w:lvlJc w:val="left"/>
      <w:pPr>
        <w:ind w:left="1020" w:hanging="360"/>
      </w:pPr>
    </w:lvl>
    <w:lvl w:ilvl="3" w:tplc="AD1CBB92">
      <w:start w:val="1"/>
      <w:numFmt w:val="decimal"/>
      <w:lvlText w:val="%4."/>
      <w:lvlJc w:val="left"/>
      <w:pPr>
        <w:ind w:left="1020" w:hanging="360"/>
      </w:pPr>
    </w:lvl>
    <w:lvl w:ilvl="4" w:tplc="4C0A8FDA">
      <w:start w:val="1"/>
      <w:numFmt w:val="decimal"/>
      <w:lvlText w:val="%5."/>
      <w:lvlJc w:val="left"/>
      <w:pPr>
        <w:ind w:left="1020" w:hanging="360"/>
      </w:pPr>
    </w:lvl>
    <w:lvl w:ilvl="5" w:tplc="164CE39A">
      <w:start w:val="1"/>
      <w:numFmt w:val="decimal"/>
      <w:lvlText w:val="%6."/>
      <w:lvlJc w:val="left"/>
      <w:pPr>
        <w:ind w:left="1020" w:hanging="360"/>
      </w:pPr>
    </w:lvl>
    <w:lvl w:ilvl="6" w:tplc="39A844B8">
      <w:start w:val="1"/>
      <w:numFmt w:val="decimal"/>
      <w:lvlText w:val="%7."/>
      <w:lvlJc w:val="left"/>
      <w:pPr>
        <w:ind w:left="1020" w:hanging="360"/>
      </w:pPr>
    </w:lvl>
    <w:lvl w:ilvl="7" w:tplc="9578B6DE">
      <w:start w:val="1"/>
      <w:numFmt w:val="decimal"/>
      <w:lvlText w:val="%8."/>
      <w:lvlJc w:val="left"/>
      <w:pPr>
        <w:ind w:left="1020" w:hanging="360"/>
      </w:pPr>
    </w:lvl>
    <w:lvl w:ilvl="8" w:tplc="125A5CAA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4B677B95"/>
    <w:multiLevelType w:val="hybridMultilevel"/>
    <w:tmpl w:val="B248F2A0"/>
    <w:lvl w:ilvl="0" w:tplc="920A2164">
      <w:start w:val="1"/>
      <w:numFmt w:val="decimal"/>
      <w:lvlText w:val="%1."/>
      <w:lvlJc w:val="left"/>
      <w:pPr>
        <w:ind w:left="720" w:hanging="360"/>
      </w:pPr>
    </w:lvl>
    <w:lvl w:ilvl="1" w:tplc="502C25CC">
      <w:start w:val="1"/>
      <w:numFmt w:val="decimal"/>
      <w:lvlText w:val="%2."/>
      <w:lvlJc w:val="left"/>
      <w:pPr>
        <w:ind w:left="720" w:hanging="360"/>
      </w:pPr>
    </w:lvl>
    <w:lvl w:ilvl="2" w:tplc="844248A8">
      <w:start w:val="1"/>
      <w:numFmt w:val="decimal"/>
      <w:lvlText w:val="%3."/>
      <w:lvlJc w:val="left"/>
      <w:pPr>
        <w:ind w:left="720" w:hanging="360"/>
      </w:pPr>
    </w:lvl>
    <w:lvl w:ilvl="3" w:tplc="C55CF37C">
      <w:start w:val="1"/>
      <w:numFmt w:val="decimal"/>
      <w:lvlText w:val="%4."/>
      <w:lvlJc w:val="left"/>
      <w:pPr>
        <w:ind w:left="720" w:hanging="360"/>
      </w:pPr>
    </w:lvl>
    <w:lvl w:ilvl="4" w:tplc="92262F56">
      <w:start w:val="1"/>
      <w:numFmt w:val="decimal"/>
      <w:lvlText w:val="%5."/>
      <w:lvlJc w:val="left"/>
      <w:pPr>
        <w:ind w:left="720" w:hanging="360"/>
      </w:pPr>
    </w:lvl>
    <w:lvl w:ilvl="5" w:tplc="4AEEE30E">
      <w:start w:val="1"/>
      <w:numFmt w:val="decimal"/>
      <w:lvlText w:val="%6."/>
      <w:lvlJc w:val="left"/>
      <w:pPr>
        <w:ind w:left="720" w:hanging="360"/>
      </w:pPr>
    </w:lvl>
    <w:lvl w:ilvl="6" w:tplc="24F2CCAA">
      <w:start w:val="1"/>
      <w:numFmt w:val="decimal"/>
      <w:lvlText w:val="%7."/>
      <w:lvlJc w:val="left"/>
      <w:pPr>
        <w:ind w:left="720" w:hanging="360"/>
      </w:pPr>
    </w:lvl>
    <w:lvl w:ilvl="7" w:tplc="17242908">
      <w:start w:val="1"/>
      <w:numFmt w:val="decimal"/>
      <w:lvlText w:val="%8."/>
      <w:lvlJc w:val="left"/>
      <w:pPr>
        <w:ind w:left="720" w:hanging="360"/>
      </w:pPr>
    </w:lvl>
    <w:lvl w:ilvl="8" w:tplc="9348A4B4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4CB26764"/>
    <w:multiLevelType w:val="hybridMultilevel"/>
    <w:tmpl w:val="094055B6"/>
    <w:lvl w:ilvl="0" w:tplc="979006BE">
      <w:start w:val="1"/>
      <w:numFmt w:val="decimal"/>
      <w:lvlText w:val="%1."/>
      <w:lvlJc w:val="left"/>
      <w:pPr>
        <w:ind w:left="720" w:hanging="360"/>
      </w:pPr>
    </w:lvl>
    <w:lvl w:ilvl="1" w:tplc="1BAC18C6">
      <w:start w:val="1"/>
      <w:numFmt w:val="lowerLetter"/>
      <w:lvlText w:val="%2."/>
      <w:lvlJc w:val="left"/>
      <w:pPr>
        <w:ind w:left="1440" w:hanging="360"/>
      </w:pPr>
    </w:lvl>
    <w:lvl w:ilvl="2" w:tplc="BB3EBECA">
      <w:start w:val="1"/>
      <w:numFmt w:val="lowerRoman"/>
      <w:lvlText w:val="%3."/>
      <w:lvlJc w:val="right"/>
      <w:pPr>
        <w:ind w:left="2160" w:hanging="180"/>
      </w:pPr>
    </w:lvl>
    <w:lvl w:ilvl="3" w:tplc="E1703DBA">
      <w:start w:val="1"/>
      <w:numFmt w:val="decimal"/>
      <w:lvlText w:val="%4."/>
      <w:lvlJc w:val="left"/>
      <w:pPr>
        <w:ind w:left="2880" w:hanging="360"/>
      </w:pPr>
    </w:lvl>
    <w:lvl w:ilvl="4" w:tplc="5C9E8414">
      <w:start w:val="1"/>
      <w:numFmt w:val="lowerLetter"/>
      <w:lvlText w:val="%5."/>
      <w:lvlJc w:val="left"/>
      <w:pPr>
        <w:ind w:left="3600" w:hanging="360"/>
      </w:pPr>
    </w:lvl>
    <w:lvl w:ilvl="5" w:tplc="5E4C13FE">
      <w:start w:val="1"/>
      <w:numFmt w:val="lowerRoman"/>
      <w:lvlText w:val="%6."/>
      <w:lvlJc w:val="right"/>
      <w:pPr>
        <w:ind w:left="4320" w:hanging="180"/>
      </w:pPr>
    </w:lvl>
    <w:lvl w:ilvl="6" w:tplc="6E7A99B0">
      <w:start w:val="1"/>
      <w:numFmt w:val="decimal"/>
      <w:lvlText w:val="%7."/>
      <w:lvlJc w:val="left"/>
      <w:pPr>
        <w:ind w:left="5040" w:hanging="360"/>
      </w:pPr>
    </w:lvl>
    <w:lvl w:ilvl="7" w:tplc="A25E773E">
      <w:start w:val="1"/>
      <w:numFmt w:val="lowerLetter"/>
      <w:lvlText w:val="%8."/>
      <w:lvlJc w:val="left"/>
      <w:pPr>
        <w:ind w:left="5760" w:hanging="360"/>
      </w:pPr>
    </w:lvl>
    <w:lvl w:ilvl="8" w:tplc="16CAC98A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FFE1F8"/>
    <w:multiLevelType w:val="hybridMultilevel"/>
    <w:tmpl w:val="5AEC821C"/>
    <w:lvl w:ilvl="0" w:tplc="F0D024BC">
      <w:start w:val="1"/>
      <w:numFmt w:val="decimal"/>
      <w:lvlText w:val="%1."/>
      <w:lvlJc w:val="left"/>
      <w:pPr>
        <w:ind w:left="720" w:hanging="360"/>
      </w:pPr>
    </w:lvl>
    <w:lvl w:ilvl="1" w:tplc="CC940150">
      <w:start w:val="1"/>
      <w:numFmt w:val="lowerLetter"/>
      <w:lvlText w:val="%2."/>
      <w:lvlJc w:val="left"/>
      <w:pPr>
        <w:ind w:left="1440" w:hanging="360"/>
      </w:pPr>
    </w:lvl>
    <w:lvl w:ilvl="2" w:tplc="A314A96C">
      <w:start w:val="1"/>
      <w:numFmt w:val="lowerRoman"/>
      <w:lvlText w:val="%3."/>
      <w:lvlJc w:val="right"/>
      <w:pPr>
        <w:ind w:left="2160" w:hanging="180"/>
      </w:pPr>
    </w:lvl>
    <w:lvl w:ilvl="3" w:tplc="324293F8">
      <w:start w:val="1"/>
      <w:numFmt w:val="decimal"/>
      <w:lvlText w:val="%4."/>
      <w:lvlJc w:val="left"/>
      <w:pPr>
        <w:ind w:left="2880" w:hanging="360"/>
      </w:pPr>
    </w:lvl>
    <w:lvl w:ilvl="4" w:tplc="13FCFC0E">
      <w:start w:val="1"/>
      <w:numFmt w:val="lowerLetter"/>
      <w:lvlText w:val="%5."/>
      <w:lvlJc w:val="left"/>
      <w:pPr>
        <w:ind w:left="3600" w:hanging="360"/>
      </w:pPr>
    </w:lvl>
    <w:lvl w:ilvl="5" w:tplc="3FF04E08">
      <w:start w:val="1"/>
      <w:numFmt w:val="lowerRoman"/>
      <w:lvlText w:val="%6."/>
      <w:lvlJc w:val="right"/>
      <w:pPr>
        <w:ind w:left="4320" w:hanging="180"/>
      </w:pPr>
    </w:lvl>
    <w:lvl w:ilvl="6" w:tplc="F1E23510">
      <w:start w:val="1"/>
      <w:numFmt w:val="decimal"/>
      <w:lvlText w:val="%7."/>
      <w:lvlJc w:val="left"/>
      <w:pPr>
        <w:ind w:left="5040" w:hanging="360"/>
      </w:pPr>
    </w:lvl>
    <w:lvl w:ilvl="7" w:tplc="EE90C8DC">
      <w:start w:val="1"/>
      <w:numFmt w:val="lowerLetter"/>
      <w:lvlText w:val="%8."/>
      <w:lvlJc w:val="left"/>
      <w:pPr>
        <w:ind w:left="5760" w:hanging="360"/>
      </w:pPr>
    </w:lvl>
    <w:lvl w:ilvl="8" w:tplc="5DCE24E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B763E3"/>
    <w:multiLevelType w:val="multilevel"/>
    <w:tmpl w:val="AF3E5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E642EB"/>
    <w:multiLevelType w:val="multilevel"/>
    <w:tmpl w:val="DEBA0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680DC6"/>
    <w:multiLevelType w:val="hybridMultilevel"/>
    <w:tmpl w:val="FA482BCC"/>
    <w:lvl w:ilvl="0" w:tplc="B6741F30">
      <w:start w:val="1"/>
      <w:numFmt w:val="decimal"/>
      <w:lvlText w:val="%1."/>
      <w:lvlJc w:val="left"/>
      <w:pPr>
        <w:ind w:left="720" w:hanging="360"/>
      </w:pPr>
    </w:lvl>
    <w:lvl w:ilvl="1" w:tplc="CF7A06B6">
      <w:start w:val="1"/>
      <w:numFmt w:val="lowerLetter"/>
      <w:lvlText w:val="%2."/>
      <w:lvlJc w:val="left"/>
      <w:pPr>
        <w:ind w:left="1440" w:hanging="360"/>
      </w:pPr>
    </w:lvl>
    <w:lvl w:ilvl="2" w:tplc="F2321EFA">
      <w:start w:val="1"/>
      <w:numFmt w:val="lowerRoman"/>
      <w:lvlText w:val="%3."/>
      <w:lvlJc w:val="right"/>
      <w:pPr>
        <w:ind w:left="2160" w:hanging="180"/>
      </w:pPr>
    </w:lvl>
    <w:lvl w:ilvl="3" w:tplc="C2AE07B0">
      <w:start w:val="1"/>
      <w:numFmt w:val="decimal"/>
      <w:lvlText w:val="%4."/>
      <w:lvlJc w:val="left"/>
      <w:pPr>
        <w:ind w:left="2880" w:hanging="360"/>
      </w:pPr>
    </w:lvl>
    <w:lvl w:ilvl="4" w:tplc="260E2D9A">
      <w:start w:val="1"/>
      <w:numFmt w:val="lowerLetter"/>
      <w:lvlText w:val="%5."/>
      <w:lvlJc w:val="left"/>
      <w:pPr>
        <w:ind w:left="3600" w:hanging="360"/>
      </w:pPr>
    </w:lvl>
    <w:lvl w:ilvl="5" w:tplc="E8709BFE">
      <w:start w:val="1"/>
      <w:numFmt w:val="lowerRoman"/>
      <w:lvlText w:val="%6."/>
      <w:lvlJc w:val="right"/>
      <w:pPr>
        <w:ind w:left="4320" w:hanging="180"/>
      </w:pPr>
    </w:lvl>
    <w:lvl w:ilvl="6" w:tplc="DADA841C">
      <w:start w:val="1"/>
      <w:numFmt w:val="decimal"/>
      <w:lvlText w:val="%7."/>
      <w:lvlJc w:val="left"/>
      <w:pPr>
        <w:ind w:left="5040" w:hanging="360"/>
      </w:pPr>
    </w:lvl>
    <w:lvl w:ilvl="7" w:tplc="998AEB5E">
      <w:start w:val="1"/>
      <w:numFmt w:val="lowerLetter"/>
      <w:lvlText w:val="%8."/>
      <w:lvlJc w:val="left"/>
      <w:pPr>
        <w:ind w:left="5760" w:hanging="360"/>
      </w:pPr>
    </w:lvl>
    <w:lvl w:ilvl="8" w:tplc="0E38D2A6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B34ED"/>
    <w:multiLevelType w:val="hybridMultilevel"/>
    <w:tmpl w:val="DB56F036"/>
    <w:lvl w:ilvl="0" w:tplc="B3986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75D126C0"/>
    <w:multiLevelType w:val="multilevel"/>
    <w:tmpl w:val="B4026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585365"/>
    <w:multiLevelType w:val="hybridMultilevel"/>
    <w:tmpl w:val="AF94553A"/>
    <w:lvl w:ilvl="0" w:tplc="DEBC5A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06225782">
    <w:abstractNumId w:val="3"/>
  </w:num>
  <w:num w:numId="2" w16cid:durableId="717625316">
    <w:abstractNumId w:val="12"/>
  </w:num>
  <w:num w:numId="3" w16cid:durableId="896168592">
    <w:abstractNumId w:val="13"/>
  </w:num>
  <w:num w:numId="4" w16cid:durableId="2105302914">
    <w:abstractNumId w:val="16"/>
  </w:num>
  <w:num w:numId="5" w16cid:durableId="1392382629">
    <w:abstractNumId w:val="1"/>
  </w:num>
  <w:num w:numId="6" w16cid:durableId="2107728740">
    <w:abstractNumId w:val="15"/>
  </w:num>
  <w:num w:numId="7" w16cid:durableId="169419485">
    <w:abstractNumId w:val="6"/>
  </w:num>
  <w:num w:numId="8" w16cid:durableId="974136404">
    <w:abstractNumId w:val="8"/>
  </w:num>
  <w:num w:numId="9" w16cid:durableId="679893986">
    <w:abstractNumId w:val="2"/>
  </w:num>
  <w:num w:numId="10" w16cid:durableId="45028058">
    <w:abstractNumId w:val="14"/>
  </w:num>
  <w:num w:numId="11" w16cid:durableId="530001134">
    <w:abstractNumId w:val="19"/>
  </w:num>
  <w:num w:numId="12" w16cid:durableId="610891586">
    <w:abstractNumId w:val="17"/>
  </w:num>
  <w:num w:numId="13" w16cid:durableId="454716359">
    <w:abstractNumId w:val="5"/>
  </w:num>
  <w:num w:numId="14" w16cid:durableId="359625040">
    <w:abstractNumId w:val="18"/>
  </w:num>
  <w:num w:numId="15" w16cid:durableId="1038434257">
    <w:abstractNumId w:val="0"/>
  </w:num>
  <w:num w:numId="16" w16cid:durableId="1188716179">
    <w:abstractNumId w:val="4"/>
  </w:num>
  <w:num w:numId="17" w16cid:durableId="384527296">
    <w:abstractNumId w:val="7"/>
  </w:num>
  <w:num w:numId="18" w16cid:durableId="145097066">
    <w:abstractNumId w:val="9"/>
  </w:num>
  <w:num w:numId="19" w16cid:durableId="654458591">
    <w:abstractNumId w:val="10"/>
  </w:num>
  <w:num w:numId="20" w16cid:durableId="20936222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VjMjgyMmU0YmM2MTAwMTZlYmZiNDU2YzJiZWI2N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595xaddwwa54ew0davfr9i0fxr2s00s52a&quot;&gt;Cu-RNS-aSyn&lt;record-ids&gt;&lt;item&gt;1&lt;/item&gt;&lt;item&gt;3&lt;/item&gt;&lt;item&gt;4&lt;/item&gt;&lt;item&gt;7&lt;/item&gt;&lt;item&gt;8&lt;/item&gt;&lt;item&gt;9&lt;/item&gt;&lt;item&gt;10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5&lt;/item&gt;&lt;item&gt;46&lt;/item&gt;&lt;/record-ids&gt;&lt;/item&gt;&lt;/Libraries&gt;"/>
  </w:docVars>
  <w:rsids>
    <w:rsidRoot w:val="0050144C"/>
    <w:rsid w:val="00003410"/>
    <w:rsid w:val="0000346E"/>
    <w:rsid w:val="00003921"/>
    <w:rsid w:val="00004D84"/>
    <w:rsid w:val="00011B53"/>
    <w:rsid w:val="00012434"/>
    <w:rsid w:val="0002024C"/>
    <w:rsid w:val="000214E2"/>
    <w:rsid w:val="000304D2"/>
    <w:rsid w:val="00032EEC"/>
    <w:rsid w:val="0003587D"/>
    <w:rsid w:val="00040A17"/>
    <w:rsid w:val="000419C7"/>
    <w:rsid w:val="00041D20"/>
    <w:rsid w:val="000424C6"/>
    <w:rsid w:val="000428C6"/>
    <w:rsid w:val="00043DE3"/>
    <w:rsid w:val="00043F05"/>
    <w:rsid w:val="00045C80"/>
    <w:rsid w:val="00046F85"/>
    <w:rsid w:val="000479FD"/>
    <w:rsid w:val="000508AD"/>
    <w:rsid w:val="00051C76"/>
    <w:rsid w:val="0005435D"/>
    <w:rsid w:val="000552A8"/>
    <w:rsid w:val="000621E8"/>
    <w:rsid w:val="0006661F"/>
    <w:rsid w:val="00067567"/>
    <w:rsid w:val="00070007"/>
    <w:rsid w:val="000711C6"/>
    <w:rsid w:val="00071493"/>
    <w:rsid w:val="000718B4"/>
    <w:rsid w:val="0007379E"/>
    <w:rsid w:val="00077678"/>
    <w:rsid w:val="00080C82"/>
    <w:rsid w:val="00080CA9"/>
    <w:rsid w:val="00081D61"/>
    <w:rsid w:val="0008221F"/>
    <w:rsid w:val="0008290D"/>
    <w:rsid w:val="00085652"/>
    <w:rsid w:val="0008684D"/>
    <w:rsid w:val="000924D1"/>
    <w:rsid w:val="000967B4"/>
    <w:rsid w:val="00097432"/>
    <w:rsid w:val="0009793C"/>
    <w:rsid w:val="000A0231"/>
    <w:rsid w:val="000A1272"/>
    <w:rsid w:val="000A1BBB"/>
    <w:rsid w:val="000A3193"/>
    <w:rsid w:val="000A5EAA"/>
    <w:rsid w:val="000A7727"/>
    <w:rsid w:val="000B057B"/>
    <w:rsid w:val="000B0627"/>
    <w:rsid w:val="000B2DB4"/>
    <w:rsid w:val="000B3811"/>
    <w:rsid w:val="000B4741"/>
    <w:rsid w:val="000B4809"/>
    <w:rsid w:val="000B5130"/>
    <w:rsid w:val="000B6A52"/>
    <w:rsid w:val="000B7B8E"/>
    <w:rsid w:val="000C2148"/>
    <w:rsid w:val="000C5D31"/>
    <w:rsid w:val="000C5FEB"/>
    <w:rsid w:val="000D114F"/>
    <w:rsid w:val="000D1575"/>
    <w:rsid w:val="000D1648"/>
    <w:rsid w:val="000D4FAD"/>
    <w:rsid w:val="000D4FDE"/>
    <w:rsid w:val="000D56A3"/>
    <w:rsid w:val="000D5951"/>
    <w:rsid w:val="000D7132"/>
    <w:rsid w:val="000E0892"/>
    <w:rsid w:val="000E42ED"/>
    <w:rsid w:val="000E7EBC"/>
    <w:rsid w:val="000F25AF"/>
    <w:rsid w:val="000F319A"/>
    <w:rsid w:val="000F3493"/>
    <w:rsid w:val="000F642F"/>
    <w:rsid w:val="001033E6"/>
    <w:rsid w:val="00103D77"/>
    <w:rsid w:val="0010525E"/>
    <w:rsid w:val="00106E7E"/>
    <w:rsid w:val="00110339"/>
    <w:rsid w:val="00112B6B"/>
    <w:rsid w:val="00114281"/>
    <w:rsid w:val="00115B79"/>
    <w:rsid w:val="0011704B"/>
    <w:rsid w:val="0011ACE6"/>
    <w:rsid w:val="00120523"/>
    <w:rsid w:val="00121195"/>
    <w:rsid w:val="00124EAD"/>
    <w:rsid w:val="00126045"/>
    <w:rsid w:val="00127390"/>
    <w:rsid w:val="001273C1"/>
    <w:rsid w:val="00130D02"/>
    <w:rsid w:val="00130F9B"/>
    <w:rsid w:val="0013472B"/>
    <w:rsid w:val="001378CD"/>
    <w:rsid w:val="00137A24"/>
    <w:rsid w:val="00140EFA"/>
    <w:rsid w:val="001420DC"/>
    <w:rsid w:val="00143E35"/>
    <w:rsid w:val="001466CE"/>
    <w:rsid w:val="00150C39"/>
    <w:rsid w:val="00152617"/>
    <w:rsid w:val="00155837"/>
    <w:rsid w:val="0015637D"/>
    <w:rsid w:val="00164081"/>
    <w:rsid w:val="00164F73"/>
    <w:rsid w:val="00170E26"/>
    <w:rsid w:val="001739BF"/>
    <w:rsid w:val="0017448A"/>
    <w:rsid w:val="00175817"/>
    <w:rsid w:val="00175FA7"/>
    <w:rsid w:val="001810D1"/>
    <w:rsid w:val="00181581"/>
    <w:rsid w:val="00190765"/>
    <w:rsid w:val="001925EA"/>
    <w:rsid w:val="00192E0D"/>
    <w:rsid w:val="0019491A"/>
    <w:rsid w:val="00197B3E"/>
    <w:rsid w:val="00197C1E"/>
    <w:rsid w:val="00197E26"/>
    <w:rsid w:val="0019FBBD"/>
    <w:rsid w:val="001A0423"/>
    <w:rsid w:val="001A07C3"/>
    <w:rsid w:val="001A0C6A"/>
    <w:rsid w:val="001A0DCF"/>
    <w:rsid w:val="001A3BA9"/>
    <w:rsid w:val="001A57A6"/>
    <w:rsid w:val="001A5C84"/>
    <w:rsid w:val="001A5EAE"/>
    <w:rsid w:val="001A7168"/>
    <w:rsid w:val="001B07EF"/>
    <w:rsid w:val="001B0A94"/>
    <w:rsid w:val="001B24EC"/>
    <w:rsid w:val="001B27D5"/>
    <w:rsid w:val="001B5326"/>
    <w:rsid w:val="001C2B5E"/>
    <w:rsid w:val="001C40FA"/>
    <w:rsid w:val="001C595B"/>
    <w:rsid w:val="001C6C19"/>
    <w:rsid w:val="001C7577"/>
    <w:rsid w:val="001C7BEC"/>
    <w:rsid w:val="001D0360"/>
    <w:rsid w:val="001D7B65"/>
    <w:rsid w:val="001E05C6"/>
    <w:rsid w:val="001E06E6"/>
    <w:rsid w:val="001E29FC"/>
    <w:rsid w:val="001E2A96"/>
    <w:rsid w:val="001E419F"/>
    <w:rsid w:val="001E6138"/>
    <w:rsid w:val="001E716D"/>
    <w:rsid w:val="001E7199"/>
    <w:rsid w:val="001E76A8"/>
    <w:rsid w:val="001F0968"/>
    <w:rsid w:val="001F2116"/>
    <w:rsid w:val="001F21E5"/>
    <w:rsid w:val="001F41C6"/>
    <w:rsid w:val="001F561E"/>
    <w:rsid w:val="00200746"/>
    <w:rsid w:val="0020152A"/>
    <w:rsid w:val="002018BA"/>
    <w:rsid w:val="00203890"/>
    <w:rsid w:val="0020537D"/>
    <w:rsid w:val="002053E7"/>
    <w:rsid w:val="00210CF8"/>
    <w:rsid w:val="0021131B"/>
    <w:rsid w:val="002121EB"/>
    <w:rsid w:val="002129FA"/>
    <w:rsid w:val="00214697"/>
    <w:rsid w:val="002159ED"/>
    <w:rsid w:val="00220426"/>
    <w:rsid w:val="00221622"/>
    <w:rsid w:val="00221AEB"/>
    <w:rsid w:val="00221E53"/>
    <w:rsid w:val="00222981"/>
    <w:rsid w:val="002304FD"/>
    <w:rsid w:val="00230D3E"/>
    <w:rsid w:val="002335E8"/>
    <w:rsid w:val="002354DE"/>
    <w:rsid w:val="002370B0"/>
    <w:rsid w:val="00237406"/>
    <w:rsid w:val="00237AA0"/>
    <w:rsid w:val="002419D0"/>
    <w:rsid w:val="00241F47"/>
    <w:rsid w:val="002440AC"/>
    <w:rsid w:val="002449BE"/>
    <w:rsid w:val="00247D62"/>
    <w:rsid w:val="002505DB"/>
    <w:rsid w:val="00252802"/>
    <w:rsid w:val="00254925"/>
    <w:rsid w:val="002558C0"/>
    <w:rsid w:val="00255E5E"/>
    <w:rsid w:val="00256219"/>
    <w:rsid w:val="002565FA"/>
    <w:rsid w:val="00256A80"/>
    <w:rsid w:val="0025704E"/>
    <w:rsid w:val="00262988"/>
    <w:rsid w:val="0026298D"/>
    <w:rsid w:val="00264109"/>
    <w:rsid w:val="00264D46"/>
    <w:rsid w:val="00264E66"/>
    <w:rsid w:val="00266D69"/>
    <w:rsid w:val="00267836"/>
    <w:rsid w:val="00267C71"/>
    <w:rsid w:val="00270B0F"/>
    <w:rsid w:val="00273A74"/>
    <w:rsid w:val="002761E9"/>
    <w:rsid w:val="00276589"/>
    <w:rsid w:val="00277662"/>
    <w:rsid w:val="00277C21"/>
    <w:rsid w:val="00277FE3"/>
    <w:rsid w:val="002811E0"/>
    <w:rsid w:val="00282403"/>
    <w:rsid w:val="002839CF"/>
    <w:rsid w:val="00285426"/>
    <w:rsid w:val="002858AE"/>
    <w:rsid w:val="00285DB5"/>
    <w:rsid w:val="00286411"/>
    <w:rsid w:val="0029164E"/>
    <w:rsid w:val="002916EA"/>
    <w:rsid w:val="00291D7D"/>
    <w:rsid w:val="0029262E"/>
    <w:rsid w:val="0029279B"/>
    <w:rsid w:val="00297275"/>
    <w:rsid w:val="002A0930"/>
    <w:rsid w:val="002A1AFE"/>
    <w:rsid w:val="002A299A"/>
    <w:rsid w:val="002A3716"/>
    <w:rsid w:val="002A4697"/>
    <w:rsid w:val="002B03A3"/>
    <w:rsid w:val="002B37DC"/>
    <w:rsid w:val="002B39D9"/>
    <w:rsid w:val="002B4F4B"/>
    <w:rsid w:val="002B6CD0"/>
    <w:rsid w:val="002B7147"/>
    <w:rsid w:val="002C05CA"/>
    <w:rsid w:val="002C16A3"/>
    <w:rsid w:val="002C27A2"/>
    <w:rsid w:val="002D318F"/>
    <w:rsid w:val="002D49F8"/>
    <w:rsid w:val="002D747C"/>
    <w:rsid w:val="002E0E89"/>
    <w:rsid w:val="002E35A3"/>
    <w:rsid w:val="002E40F4"/>
    <w:rsid w:val="002E43F6"/>
    <w:rsid w:val="002E4A0E"/>
    <w:rsid w:val="002E60D6"/>
    <w:rsid w:val="002E6D51"/>
    <w:rsid w:val="002F034C"/>
    <w:rsid w:val="002F2315"/>
    <w:rsid w:val="002F2B9A"/>
    <w:rsid w:val="002F37DE"/>
    <w:rsid w:val="00301E49"/>
    <w:rsid w:val="00303CB6"/>
    <w:rsid w:val="00303FF9"/>
    <w:rsid w:val="00310A0B"/>
    <w:rsid w:val="003129AE"/>
    <w:rsid w:val="0031321B"/>
    <w:rsid w:val="0031466A"/>
    <w:rsid w:val="00323E6A"/>
    <w:rsid w:val="003302E1"/>
    <w:rsid w:val="00332A47"/>
    <w:rsid w:val="0033322A"/>
    <w:rsid w:val="003353CE"/>
    <w:rsid w:val="00336FF8"/>
    <w:rsid w:val="00340AAE"/>
    <w:rsid w:val="0035250E"/>
    <w:rsid w:val="00354C9E"/>
    <w:rsid w:val="00354F88"/>
    <w:rsid w:val="00355796"/>
    <w:rsid w:val="00356222"/>
    <w:rsid w:val="0035783D"/>
    <w:rsid w:val="00360E2F"/>
    <w:rsid w:val="003617D8"/>
    <w:rsid w:val="003623EF"/>
    <w:rsid w:val="003627B1"/>
    <w:rsid w:val="00364836"/>
    <w:rsid w:val="00364C6F"/>
    <w:rsid w:val="00366D16"/>
    <w:rsid w:val="00367084"/>
    <w:rsid w:val="00367962"/>
    <w:rsid w:val="00371F60"/>
    <w:rsid w:val="003722AB"/>
    <w:rsid w:val="003746A2"/>
    <w:rsid w:val="00376BF7"/>
    <w:rsid w:val="003772EB"/>
    <w:rsid w:val="00381022"/>
    <w:rsid w:val="003850FF"/>
    <w:rsid w:val="00390713"/>
    <w:rsid w:val="00393695"/>
    <w:rsid w:val="003944E0"/>
    <w:rsid w:val="003963E0"/>
    <w:rsid w:val="00397149"/>
    <w:rsid w:val="0039751C"/>
    <w:rsid w:val="003A302F"/>
    <w:rsid w:val="003A3313"/>
    <w:rsid w:val="003A61D4"/>
    <w:rsid w:val="003A6514"/>
    <w:rsid w:val="003A7997"/>
    <w:rsid w:val="003A7CB2"/>
    <w:rsid w:val="003B0045"/>
    <w:rsid w:val="003B1286"/>
    <w:rsid w:val="003B1ECA"/>
    <w:rsid w:val="003B3445"/>
    <w:rsid w:val="003B3B02"/>
    <w:rsid w:val="003B49C3"/>
    <w:rsid w:val="003B5F8F"/>
    <w:rsid w:val="003C0B83"/>
    <w:rsid w:val="003C0D16"/>
    <w:rsid w:val="003C12CE"/>
    <w:rsid w:val="003C12D6"/>
    <w:rsid w:val="003C143F"/>
    <w:rsid w:val="003C48B3"/>
    <w:rsid w:val="003D00AE"/>
    <w:rsid w:val="003D0599"/>
    <w:rsid w:val="003D144D"/>
    <w:rsid w:val="003D2193"/>
    <w:rsid w:val="003D28C2"/>
    <w:rsid w:val="003E08A0"/>
    <w:rsid w:val="003E3798"/>
    <w:rsid w:val="003E4DB5"/>
    <w:rsid w:val="003E6DD8"/>
    <w:rsid w:val="003F14C3"/>
    <w:rsid w:val="003F1CEA"/>
    <w:rsid w:val="003F1FBF"/>
    <w:rsid w:val="003F6291"/>
    <w:rsid w:val="00400D01"/>
    <w:rsid w:val="00402F7D"/>
    <w:rsid w:val="00403968"/>
    <w:rsid w:val="004046F3"/>
    <w:rsid w:val="00404FB8"/>
    <w:rsid w:val="00405A67"/>
    <w:rsid w:val="00406370"/>
    <w:rsid w:val="00406C2F"/>
    <w:rsid w:val="004073E2"/>
    <w:rsid w:val="00410D7B"/>
    <w:rsid w:val="00410EB0"/>
    <w:rsid w:val="00413A94"/>
    <w:rsid w:val="0041578B"/>
    <w:rsid w:val="0041658F"/>
    <w:rsid w:val="004220A6"/>
    <w:rsid w:val="004222F4"/>
    <w:rsid w:val="004272FE"/>
    <w:rsid w:val="00427FF5"/>
    <w:rsid w:val="00430B95"/>
    <w:rsid w:val="00432132"/>
    <w:rsid w:val="004355D3"/>
    <w:rsid w:val="00436813"/>
    <w:rsid w:val="004417D2"/>
    <w:rsid w:val="00441964"/>
    <w:rsid w:val="00442BBC"/>
    <w:rsid w:val="0044414A"/>
    <w:rsid w:val="00446F9B"/>
    <w:rsid w:val="004523AA"/>
    <w:rsid w:val="00453BD7"/>
    <w:rsid w:val="00453E89"/>
    <w:rsid w:val="004570FB"/>
    <w:rsid w:val="00457A48"/>
    <w:rsid w:val="00460D28"/>
    <w:rsid w:val="00463DCB"/>
    <w:rsid w:val="00463F0A"/>
    <w:rsid w:val="00464664"/>
    <w:rsid w:val="00464AF1"/>
    <w:rsid w:val="00465B95"/>
    <w:rsid w:val="00473DFD"/>
    <w:rsid w:val="00473E80"/>
    <w:rsid w:val="00475B01"/>
    <w:rsid w:val="00481508"/>
    <w:rsid w:val="00484ABC"/>
    <w:rsid w:val="004850F4"/>
    <w:rsid w:val="0048795A"/>
    <w:rsid w:val="00491950"/>
    <w:rsid w:val="00493009"/>
    <w:rsid w:val="004931C0"/>
    <w:rsid w:val="00494663"/>
    <w:rsid w:val="0049776F"/>
    <w:rsid w:val="004A3B35"/>
    <w:rsid w:val="004A4BA7"/>
    <w:rsid w:val="004A6026"/>
    <w:rsid w:val="004A6C2B"/>
    <w:rsid w:val="004B554F"/>
    <w:rsid w:val="004B667B"/>
    <w:rsid w:val="004C04D8"/>
    <w:rsid w:val="004C0ACE"/>
    <w:rsid w:val="004C10C3"/>
    <w:rsid w:val="004C24DE"/>
    <w:rsid w:val="004C2E53"/>
    <w:rsid w:val="004C39CB"/>
    <w:rsid w:val="004C44E6"/>
    <w:rsid w:val="004C5B5A"/>
    <w:rsid w:val="004C643A"/>
    <w:rsid w:val="004C7D52"/>
    <w:rsid w:val="004D2BDF"/>
    <w:rsid w:val="004D3F3E"/>
    <w:rsid w:val="004D7F80"/>
    <w:rsid w:val="004E0723"/>
    <w:rsid w:val="004E1A6C"/>
    <w:rsid w:val="004E25FD"/>
    <w:rsid w:val="004E3624"/>
    <w:rsid w:val="004F0E76"/>
    <w:rsid w:val="004F27FB"/>
    <w:rsid w:val="004F2C66"/>
    <w:rsid w:val="004F2E21"/>
    <w:rsid w:val="004F33B8"/>
    <w:rsid w:val="004F3A8E"/>
    <w:rsid w:val="004F4314"/>
    <w:rsid w:val="004F7FC1"/>
    <w:rsid w:val="0050144C"/>
    <w:rsid w:val="00502755"/>
    <w:rsid w:val="00502FC1"/>
    <w:rsid w:val="00504DD0"/>
    <w:rsid w:val="005058E4"/>
    <w:rsid w:val="00513FB4"/>
    <w:rsid w:val="00514749"/>
    <w:rsid w:val="0051682F"/>
    <w:rsid w:val="00517654"/>
    <w:rsid w:val="00521D9A"/>
    <w:rsid w:val="00521F53"/>
    <w:rsid w:val="005235D8"/>
    <w:rsid w:val="005244E7"/>
    <w:rsid w:val="005259AA"/>
    <w:rsid w:val="0053467E"/>
    <w:rsid w:val="005366EB"/>
    <w:rsid w:val="00537DB7"/>
    <w:rsid w:val="00540119"/>
    <w:rsid w:val="00540177"/>
    <w:rsid w:val="005413A2"/>
    <w:rsid w:val="00550993"/>
    <w:rsid w:val="00550C13"/>
    <w:rsid w:val="005520DD"/>
    <w:rsid w:val="00557817"/>
    <w:rsid w:val="00561811"/>
    <w:rsid w:val="00561F1E"/>
    <w:rsid w:val="00563150"/>
    <w:rsid w:val="005652A3"/>
    <w:rsid w:val="00566475"/>
    <w:rsid w:val="005669CD"/>
    <w:rsid w:val="00570030"/>
    <w:rsid w:val="00570BCF"/>
    <w:rsid w:val="00571E6A"/>
    <w:rsid w:val="00574196"/>
    <w:rsid w:val="00574E4E"/>
    <w:rsid w:val="0058076D"/>
    <w:rsid w:val="00586430"/>
    <w:rsid w:val="00590340"/>
    <w:rsid w:val="005909B6"/>
    <w:rsid w:val="0059262C"/>
    <w:rsid w:val="00593523"/>
    <w:rsid w:val="00594C76"/>
    <w:rsid w:val="005956E8"/>
    <w:rsid w:val="005961C8"/>
    <w:rsid w:val="0059679F"/>
    <w:rsid w:val="005A075A"/>
    <w:rsid w:val="005A0A13"/>
    <w:rsid w:val="005A0E7C"/>
    <w:rsid w:val="005A2E14"/>
    <w:rsid w:val="005A36E8"/>
    <w:rsid w:val="005A4A0C"/>
    <w:rsid w:val="005A78A5"/>
    <w:rsid w:val="005B0056"/>
    <w:rsid w:val="005B04A5"/>
    <w:rsid w:val="005B3BCB"/>
    <w:rsid w:val="005B3F62"/>
    <w:rsid w:val="005B4A16"/>
    <w:rsid w:val="005B7331"/>
    <w:rsid w:val="005C07E8"/>
    <w:rsid w:val="005C2227"/>
    <w:rsid w:val="005C304B"/>
    <w:rsid w:val="005C37E8"/>
    <w:rsid w:val="005C57E8"/>
    <w:rsid w:val="005C5CF0"/>
    <w:rsid w:val="005C5F8E"/>
    <w:rsid w:val="005C78F8"/>
    <w:rsid w:val="005D11C3"/>
    <w:rsid w:val="005D42A0"/>
    <w:rsid w:val="005D476B"/>
    <w:rsid w:val="005D4B43"/>
    <w:rsid w:val="005D6AD7"/>
    <w:rsid w:val="005D6E71"/>
    <w:rsid w:val="005D74A1"/>
    <w:rsid w:val="005D76C9"/>
    <w:rsid w:val="005D7D0A"/>
    <w:rsid w:val="005D7FDC"/>
    <w:rsid w:val="005E2AE4"/>
    <w:rsid w:val="005E5673"/>
    <w:rsid w:val="005E5B7C"/>
    <w:rsid w:val="005E65A9"/>
    <w:rsid w:val="005F0404"/>
    <w:rsid w:val="005F197F"/>
    <w:rsid w:val="005F4872"/>
    <w:rsid w:val="005F6B89"/>
    <w:rsid w:val="005F7B34"/>
    <w:rsid w:val="00600884"/>
    <w:rsid w:val="00600CA9"/>
    <w:rsid w:val="00601094"/>
    <w:rsid w:val="00602C59"/>
    <w:rsid w:val="00603573"/>
    <w:rsid w:val="00603F21"/>
    <w:rsid w:val="00606BB2"/>
    <w:rsid w:val="00606BDD"/>
    <w:rsid w:val="00612B40"/>
    <w:rsid w:val="00612C43"/>
    <w:rsid w:val="006141D6"/>
    <w:rsid w:val="00616705"/>
    <w:rsid w:val="006208DF"/>
    <w:rsid w:val="00621191"/>
    <w:rsid w:val="006238B3"/>
    <w:rsid w:val="00624758"/>
    <w:rsid w:val="00624AB0"/>
    <w:rsid w:val="00625FE4"/>
    <w:rsid w:val="00627750"/>
    <w:rsid w:val="0062D176"/>
    <w:rsid w:val="0063011B"/>
    <w:rsid w:val="00630772"/>
    <w:rsid w:val="0063135A"/>
    <w:rsid w:val="00631D88"/>
    <w:rsid w:val="0063369E"/>
    <w:rsid w:val="006356B7"/>
    <w:rsid w:val="006363A9"/>
    <w:rsid w:val="0063728B"/>
    <w:rsid w:val="0064185A"/>
    <w:rsid w:val="00641EE4"/>
    <w:rsid w:val="0064308C"/>
    <w:rsid w:val="00643E5C"/>
    <w:rsid w:val="00650571"/>
    <w:rsid w:val="006520EC"/>
    <w:rsid w:val="00654F60"/>
    <w:rsid w:val="006579A1"/>
    <w:rsid w:val="00660ACE"/>
    <w:rsid w:val="00661D18"/>
    <w:rsid w:val="006620B4"/>
    <w:rsid w:val="00662BB2"/>
    <w:rsid w:val="00663538"/>
    <w:rsid w:val="00664631"/>
    <w:rsid w:val="006674EC"/>
    <w:rsid w:val="00667B73"/>
    <w:rsid w:val="00670D49"/>
    <w:rsid w:val="00670EEA"/>
    <w:rsid w:val="006718C0"/>
    <w:rsid w:val="00673339"/>
    <w:rsid w:val="006740A6"/>
    <w:rsid w:val="0067690D"/>
    <w:rsid w:val="00677B96"/>
    <w:rsid w:val="0068494E"/>
    <w:rsid w:val="00685647"/>
    <w:rsid w:val="00686B3B"/>
    <w:rsid w:val="00690A19"/>
    <w:rsid w:val="0069223D"/>
    <w:rsid w:val="00692AEE"/>
    <w:rsid w:val="006937D7"/>
    <w:rsid w:val="00697994"/>
    <w:rsid w:val="00697A0B"/>
    <w:rsid w:val="006A1E22"/>
    <w:rsid w:val="006A2DB5"/>
    <w:rsid w:val="006A4A04"/>
    <w:rsid w:val="006A704F"/>
    <w:rsid w:val="006A70D6"/>
    <w:rsid w:val="006A7345"/>
    <w:rsid w:val="006B1D82"/>
    <w:rsid w:val="006B242D"/>
    <w:rsid w:val="006B2FA2"/>
    <w:rsid w:val="006B31E9"/>
    <w:rsid w:val="006B56F5"/>
    <w:rsid w:val="006B591A"/>
    <w:rsid w:val="006B6CA4"/>
    <w:rsid w:val="006C1162"/>
    <w:rsid w:val="006C157F"/>
    <w:rsid w:val="006C2478"/>
    <w:rsid w:val="006C2EB2"/>
    <w:rsid w:val="006C35F1"/>
    <w:rsid w:val="006C492E"/>
    <w:rsid w:val="006C5B3C"/>
    <w:rsid w:val="006D18C9"/>
    <w:rsid w:val="006D3030"/>
    <w:rsid w:val="006D30DC"/>
    <w:rsid w:val="006D478A"/>
    <w:rsid w:val="006D6DF5"/>
    <w:rsid w:val="006D6F03"/>
    <w:rsid w:val="006E1365"/>
    <w:rsid w:val="006E1D96"/>
    <w:rsid w:val="006E345C"/>
    <w:rsid w:val="006E396E"/>
    <w:rsid w:val="006E7228"/>
    <w:rsid w:val="006F14A2"/>
    <w:rsid w:val="006F26AE"/>
    <w:rsid w:val="006F52BB"/>
    <w:rsid w:val="006F6756"/>
    <w:rsid w:val="00700C86"/>
    <w:rsid w:val="00701989"/>
    <w:rsid w:val="007024BB"/>
    <w:rsid w:val="00703C80"/>
    <w:rsid w:val="00704F1E"/>
    <w:rsid w:val="00704F62"/>
    <w:rsid w:val="0070615A"/>
    <w:rsid w:val="00711059"/>
    <w:rsid w:val="00714F22"/>
    <w:rsid w:val="00717ABF"/>
    <w:rsid w:val="0072147D"/>
    <w:rsid w:val="007218E7"/>
    <w:rsid w:val="00721EAA"/>
    <w:rsid w:val="0072555C"/>
    <w:rsid w:val="0073113A"/>
    <w:rsid w:val="0073141B"/>
    <w:rsid w:val="007337DF"/>
    <w:rsid w:val="00734547"/>
    <w:rsid w:val="00735935"/>
    <w:rsid w:val="0074135F"/>
    <w:rsid w:val="0075092F"/>
    <w:rsid w:val="007519A4"/>
    <w:rsid w:val="007519D6"/>
    <w:rsid w:val="00752CB4"/>
    <w:rsid w:val="00753FC6"/>
    <w:rsid w:val="00754EE1"/>
    <w:rsid w:val="0075670B"/>
    <w:rsid w:val="0075774D"/>
    <w:rsid w:val="0076011A"/>
    <w:rsid w:val="00761AD3"/>
    <w:rsid w:val="00761E61"/>
    <w:rsid w:val="007620DD"/>
    <w:rsid w:val="007664BF"/>
    <w:rsid w:val="0076745B"/>
    <w:rsid w:val="00770DFA"/>
    <w:rsid w:val="0077346D"/>
    <w:rsid w:val="00777E57"/>
    <w:rsid w:val="0078608A"/>
    <w:rsid w:val="00790387"/>
    <w:rsid w:val="00790681"/>
    <w:rsid w:val="007935D9"/>
    <w:rsid w:val="007955DE"/>
    <w:rsid w:val="0079565E"/>
    <w:rsid w:val="00797ACB"/>
    <w:rsid w:val="007A1F74"/>
    <w:rsid w:val="007A3915"/>
    <w:rsid w:val="007A437E"/>
    <w:rsid w:val="007A46F6"/>
    <w:rsid w:val="007A5827"/>
    <w:rsid w:val="007A595F"/>
    <w:rsid w:val="007A6E1E"/>
    <w:rsid w:val="007B028D"/>
    <w:rsid w:val="007B16FE"/>
    <w:rsid w:val="007B2028"/>
    <w:rsid w:val="007B2A2D"/>
    <w:rsid w:val="007B5B18"/>
    <w:rsid w:val="007B6C3D"/>
    <w:rsid w:val="007C25DA"/>
    <w:rsid w:val="007C2D7E"/>
    <w:rsid w:val="007C4444"/>
    <w:rsid w:val="007C60B6"/>
    <w:rsid w:val="007C7B39"/>
    <w:rsid w:val="007D1F57"/>
    <w:rsid w:val="007D2322"/>
    <w:rsid w:val="007D337C"/>
    <w:rsid w:val="007D42B7"/>
    <w:rsid w:val="007D4BA1"/>
    <w:rsid w:val="007D57C6"/>
    <w:rsid w:val="007D7C4D"/>
    <w:rsid w:val="007E2B8A"/>
    <w:rsid w:val="007E2E67"/>
    <w:rsid w:val="007E3C01"/>
    <w:rsid w:val="007E4701"/>
    <w:rsid w:val="007E58B6"/>
    <w:rsid w:val="007E6683"/>
    <w:rsid w:val="007F1E1C"/>
    <w:rsid w:val="007F21FE"/>
    <w:rsid w:val="007F2CCE"/>
    <w:rsid w:val="007F54E1"/>
    <w:rsid w:val="007F6C26"/>
    <w:rsid w:val="007F6CD3"/>
    <w:rsid w:val="007F76FD"/>
    <w:rsid w:val="008005F0"/>
    <w:rsid w:val="00802AE4"/>
    <w:rsid w:val="00803261"/>
    <w:rsid w:val="00804B63"/>
    <w:rsid w:val="008061EB"/>
    <w:rsid w:val="00807B9C"/>
    <w:rsid w:val="00807F34"/>
    <w:rsid w:val="0081044C"/>
    <w:rsid w:val="008112BC"/>
    <w:rsid w:val="0081540C"/>
    <w:rsid w:val="008200EE"/>
    <w:rsid w:val="00820379"/>
    <w:rsid w:val="00820C7F"/>
    <w:rsid w:val="00822D95"/>
    <w:rsid w:val="00823042"/>
    <w:rsid w:val="00826F08"/>
    <w:rsid w:val="0083119F"/>
    <w:rsid w:val="0083288E"/>
    <w:rsid w:val="00833600"/>
    <w:rsid w:val="00834794"/>
    <w:rsid w:val="00834B34"/>
    <w:rsid w:val="00841097"/>
    <w:rsid w:val="008421A5"/>
    <w:rsid w:val="008435D0"/>
    <w:rsid w:val="00844533"/>
    <w:rsid w:val="00845943"/>
    <w:rsid w:val="00851525"/>
    <w:rsid w:val="008531BB"/>
    <w:rsid w:val="00853592"/>
    <w:rsid w:val="008542B7"/>
    <w:rsid w:val="0085468E"/>
    <w:rsid w:val="008546FC"/>
    <w:rsid w:val="00857507"/>
    <w:rsid w:val="0086014C"/>
    <w:rsid w:val="0086064B"/>
    <w:rsid w:val="008613A0"/>
    <w:rsid w:val="0086367E"/>
    <w:rsid w:val="008637C9"/>
    <w:rsid w:val="00864F5C"/>
    <w:rsid w:val="00870763"/>
    <w:rsid w:val="00871567"/>
    <w:rsid w:val="00890A83"/>
    <w:rsid w:val="0089128F"/>
    <w:rsid w:val="00891A95"/>
    <w:rsid w:val="00894447"/>
    <w:rsid w:val="00895FF7"/>
    <w:rsid w:val="00896389"/>
    <w:rsid w:val="008A03D5"/>
    <w:rsid w:val="008A2225"/>
    <w:rsid w:val="008A4798"/>
    <w:rsid w:val="008A59EC"/>
    <w:rsid w:val="008A6BEA"/>
    <w:rsid w:val="008C28B3"/>
    <w:rsid w:val="008C2C69"/>
    <w:rsid w:val="008C2E73"/>
    <w:rsid w:val="008C36AB"/>
    <w:rsid w:val="008C3962"/>
    <w:rsid w:val="008C3CED"/>
    <w:rsid w:val="008D0806"/>
    <w:rsid w:val="008D243E"/>
    <w:rsid w:val="008D2A43"/>
    <w:rsid w:val="008E071C"/>
    <w:rsid w:val="008E1332"/>
    <w:rsid w:val="008E6441"/>
    <w:rsid w:val="008F0BE3"/>
    <w:rsid w:val="008F421F"/>
    <w:rsid w:val="008F678F"/>
    <w:rsid w:val="008F7CCE"/>
    <w:rsid w:val="00903161"/>
    <w:rsid w:val="009069DB"/>
    <w:rsid w:val="009102F1"/>
    <w:rsid w:val="009103A9"/>
    <w:rsid w:val="0091083A"/>
    <w:rsid w:val="009136FA"/>
    <w:rsid w:val="009140C0"/>
    <w:rsid w:val="00915AAC"/>
    <w:rsid w:val="009168D8"/>
    <w:rsid w:val="00916E9F"/>
    <w:rsid w:val="009217A4"/>
    <w:rsid w:val="00922731"/>
    <w:rsid w:val="00926C72"/>
    <w:rsid w:val="00930569"/>
    <w:rsid w:val="009338D5"/>
    <w:rsid w:val="00933B90"/>
    <w:rsid w:val="00935AF0"/>
    <w:rsid w:val="00935BCA"/>
    <w:rsid w:val="0093600F"/>
    <w:rsid w:val="009368F0"/>
    <w:rsid w:val="00940626"/>
    <w:rsid w:val="009418E9"/>
    <w:rsid w:val="00941E7A"/>
    <w:rsid w:val="00943D8D"/>
    <w:rsid w:val="00944E4E"/>
    <w:rsid w:val="0094595B"/>
    <w:rsid w:val="009469CF"/>
    <w:rsid w:val="0095662C"/>
    <w:rsid w:val="009576CE"/>
    <w:rsid w:val="00960BAB"/>
    <w:rsid w:val="009618D5"/>
    <w:rsid w:val="0096475D"/>
    <w:rsid w:val="00970D62"/>
    <w:rsid w:val="00970D89"/>
    <w:rsid w:val="0097422C"/>
    <w:rsid w:val="00975E24"/>
    <w:rsid w:val="00976857"/>
    <w:rsid w:val="00976EB6"/>
    <w:rsid w:val="00977E8A"/>
    <w:rsid w:val="00981912"/>
    <w:rsid w:val="009831F9"/>
    <w:rsid w:val="00983C59"/>
    <w:rsid w:val="00983FE1"/>
    <w:rsid w:val="009855A4"/>
    <w:rsid w:val="00985FC6"/>
    <w:rsid w:val="00986EFE"/>
    <w:rsid w:val="00987194"/>
    <w:rsid w:val="0099056C"/>
    <w:rsid w:val="009912FD"/>
    <w:rsid w:val="00991B5C"/>
    <w:rsid w:val="00992F49"/>
    <w:rsid w:val="00995BD8"/>
    <w:rsid w:val="009A0695"/>
    <w:rsid w:val="009A11F6"/>
    <w:rsid w:val="009A4EA2"/>
    <w:rsid w:val="009A656F"/>
    <w:rsid w:val="009A7F9C"/>
    <w:rsid w:val="009B1B84"/>
    <w:rsid w:val="009B3412"/>
    <w:rsid w:val="009B3CCC"/>
    <w:rsid w:val="009B51DF"/>
    <w:rsid w:val="009B520C"/>
    <w:rsid w:val="009C1C15"/>
    <w:rsid w:val="009C421C"/>
    <w:rsid w:val="009C6377"/>
    <w:rsid w:val="009C63E1"/>
    <w:rsid w:val="009C68F5"/>
    <w:rsid w:val="009D0B68"/>
    <w:rsid w:val="009D1C34"/>
    <w:rsid w:val="009D357C"/>
    <w:rsid w:val="009D7328"/>
    <w:rsid w:val="009D734E"/>
    <w:rsid w:val="009E26A1"/>
    <w:rsid w:val="009E48F5"/>
    <w:rsid w:val="009E663C"/>
    <w:rsid w:val="009E6DCD"/>
    <w:rsid w:val="009E70C5"/>
    <w:rsid w:val="009F002E"/>
    <w:rsid w:val="009F1D23"/>
    <w:rsid w:val="009F2428"/>
    <w:rsid w:val="009F2FF5"/>
    <w:rsid w:val="009F4742"/>
    <w:rsid w:val="009F4923"/>
    <w:rsid w:val="009F6402"/>
    <w:rsid w:val="00A00405"/>
    <w:rsid w:val="00A068B6"/>
    <w:rsid w:val="00A06DC4"/>
    <w:rsid w:val="00A10467"/>
    <w:rsid w:val="00A136AE"/>
    <w:rsid w:val="00A23A32"/>
    <w:rsid w:val="00A254FC"/>
    <w:rsid w:val="00A36057"/>
    <w:rsid w:val="00A37977"/>
    <w:rsid w:val="00A37B1C"/>
    <w:rsid w:val="00A42176"/>
    <w:rsid w:val="00A42811"/>
    <w:rsid w:val="00A47ADE"/>
    <w:rsid w:val="00A5021F"/>
    <w:rsid w:val="00A50970"/>
    <w:rsid w:val="00A52CDF"/>
    <w:rsid w:val="00A53B6E"/>
    <w:rsid w:val="00A5413E"/>
    <w:rsid w:val="00A543A0"/>
    <w:rsid w:val="00A55026"/>
    <w:rsid w:val="00A5515B"/>
    <w:rsid w:val="00A55D48"/>
    <w:rsid w:val="00A55F1A"/>
    <w:rsid w:val="00A5798A"/>
    <w:rsid w:val="00A57A7E"/>
    <w:rsid w:val="00A63DD2"/>
    <w:rsid w:val="00A6594B"/>
    <w:rsid w:val="00A6761B"/>
    <w:rsid w:val="00A711BD"/>
    <w:rsid w:val="00A71A50"/>
    <w:rsid w:val="00A74203"/>
    <w:rsid w:val="00A77B3F"/>
    <w:rsid w:val="00A8243B"/>
    <w:rsid w:val="00A83111"/>
    <w:rsid w:val="00A8438C"/>
    <w:rsid w:val="00A85E8E"/>
    <w:rsid w:val="00A86A6B"/>
    <w:rsid w:val="00A8784F"/>
    <w:rsid w:val="00A8786C"/>
    <w:rsid w:val="00A87EC7"/>
    <w:rsid w:val="00A926AB"/>
    <w:rsid w:val="00A936FD"/>
    <w:rsid w:val="00A945CB"/>
    <w:rsid w:val="00A94836"/>
    <w:rsid w:val="00A960C3"/>
    <w:rsid w:val="00A9631A"/>
    <w:rsid w:val="00AA0820"/>
    <w:rsid w:val="00AA1FBF"/>
    <w:rsid w:val="00AA2424"/>
    <w:rsid w:val="00AA5490"/>
    <w:rsid w:val="00AA589F"/>
    <w:rsid w:val="00AA7B94"/>
    <w:rsid w:val="00AB05D8"/>
    <w:rsid w:val="00AB0724"/>
    <w:rsid w:val="00AB09DB"/>
    <w:rsid w:val="00AB23EE"/>
    <w:rsid w:val="00AB30E2"/>
    <w:rsid w:val="00AB39B9"/>
    <w:rsid w:val="00AB41D8"/>
    <w:rsid w:val="00AB534E"/>
    <w:rsid w:val="00AC0DB2"/>
    <w:rsid w:val="00AC103E"/>
    <w:rsid w:val="00AC1253"/>
    <w:rsid w:val="00AC2E00"/>
    <w:rsid w:val="00AC523F"/>
    <w:rsid w:val="00AC7E31"/>
    <w:rsid w:val="00AC7FB1"/>
    <w:rsid w:val="00AD17A2"/>
    <w:rsid w:val="00AD25DF"/>
    <w:rsid w:val="00AD48E2"/>
    <w:rsid w:val="00AE09C3"/>
    <w:rsid w:val="00AE3810"/>
    <w:rsid w:val="00AE4190"/>
    <w:rsid w:val="00AE7168"/>
    <w:rsid w:val="00AF00F1"/>
    <w:rsid w:val="00AF2BEF"/>
    <w:rsid w:val="00AF3519"/>
    <w:rsid w:val="00AF742D"/>
    <w:rsid w:val="00B007A6"/>
    <w:rsid w:val="00B023DB"/>
    <w:rsid w:val="00B03B86"/>
    <w:rsid w:val="00B06F50"/>
    <w:rsid w:val="00B10FA7"/>
    <w:rsid w:val="00B11987"/>
    <w:rsid w:val="00B14268"/>
    <w:rsid w:val="00B22A17"/>
    <w:rsid w:val="00B23591"/>
    <w:rsid w:val="00B2517F"/>
    <w:rsid w:val="00B25FD5"/>
    <w:rsid w:val="00B27995"/>
    <w:rsid w:val="00B318E8"/>
    <w:rsid w:val="00B34567"/>
    <w:rsid w:val="00B34C19"/>
    <w:rsid w:val="00B36398"/>
    <w:rsid w:val="00B37115"/>
    <w:rsid w:val="00B444E7"/>
    <w:rsid w:val="00B47CE8"/>
    <w:rsid w:val="00B54F42"/>
    <w:rsid w:val="00B55019"/>
    <w:rsid w:val="00B55861"/>
    <w:rsid w:val="00B608FB"/>
    <w:rsid w:val="00B62400"/>
    <w:rsid w:val="00B64BC1"/>
    <w:rsid w:val="00B65C4B"/>
    <w:rsid w:val="00B65CDC"/>
    <w:rsid w:val="00B70ABF"/>
    <w:rsid w:val="00B71582"/>
    <w:rsid w:val="00B74EBF"/>
    <w:rsid w:val="00B750B6"/>
    <w:rsid w:val="00B77893"/>
    <w:rsid w:val="00B80006"/>
    <w:rsid w:val="00B91E9D"/>
    <w:rsid w:val="00B92EE6"/>
    <w:rsid w:val="00B95943"/>
    <w:rsid w:val="00B965F5"/>
    <w:rsid w:val="00BA255E"/>
    <w:rsid w:val="00BA5575"/>
    <w:rsid w:val="00BA7158"/>
    <w:rsid w:val="00BB1C4A"/>
    <w:rsid w:val="00BB3651"/>
    <w:rsid w:val="00BB52B7"/>
    <w:rsid w:val="00BB55BA"/>
    <w:rsid w:val="00BC21D5"/>
    <w:rsid w:val="00BC2254"/>
    <w:rsid w:val="00BC4F9B"/>
    <w:rsid w:val="00BD01BB"/>
    <w:rsid w:val="00BD1A99"/>
    <w:rsid w:val="00BD425A"/>
    <w:rsid w:val="00BE069C"/>
    <w:rsid w:val="00BE56E1"/>
    <w:rsid w:val="00BE79ED"/>
    <w:rsid w:val="00BE7BC5"/>
    <w:rsid w:val="00BE7C44"/>
    <w:rsid w:val="00BF1642"/>
    <w:rsid w:val="00BF1FA4"/>
    <w:rsid w:val="00BF2725"/>
    <w:rsid w:val="00BF44F3"/>
    <w:rsid w:val="00BF6C88"/>
    <w:rsid w:val="00C003B6"/>
    <w:rsid w:val="00C00ED6"/>
    <w:rsid w:val="00C01056"/>
    <w:rsid w:val="00C04491"/>
    <w:rsid w:val="00C04667"/>
    <w:rsid w:val="00C06BA6"/>
    <w:rsid w:val="00C06C75"/>
    <w:rsid w:val="00C07C71"/>
    <w:rsid w:val="00C137DA"/>
    <w:rsid w:val="00C14EE2"/>
    <w:rsid w:val="00C20379"/>
    <w:rsid w:val="00C21142"/>
    <w:rsid w:val="00C2309B"/>
    <w:rsid w:val="00C236B2"/>
    <w:rsid w:val="00C34D73"/>
    <w:rsid w:val="00C35DC0"/>
    <w:rsid w:val="00C40844"/>
    <w:rsid w:val="00C431B8"/>
    <w:rsid w:val="00C438B1"/>
    <w:rsid w:val="00C47E19"/>
    <w:rsid w:val="00C52C69"/>
    <w:rsid w:val="00C537AA"/>
    <w:rsid w:val="00C54896"/>
    <w:rsid w:val="00C554DC"/>
    <w:rsid w:val="00C562F8"/>
    <w:rsid w:val="00C5724C"/>
    <w:rsid w:val="00C60558"/>
    <w:rsid w:val="00C6775E"/>
    <w:rsid w:val="00C67873"/>
    <w:rsid w:val="00C70FC0"/>
    <w:rsid w:val="00C734FF"/>
    <w:rsid w:val="00C748F5"/>
    <w:rsid w:val="00C754FB"/>
    <w:rsid w:val="00C76509"/>
    <w:rsid w:val="00C77A47"/>
    <w:rsid w:val="00C80D74"/>
    <w:rsid w:val="00C82F9A"/>
    <w:rsid w:val="00C85F32"/>
    <w:rsid w:val="00C90447"/>
    <w:rsid w:val="00C913BF"/>
    <w:rsid w:val="00C922FE"/>
    <w:rsid w:val="00C93292"/>
    <w:rsid w:val="00C94076"/>
    <w:rsid w:val="00C95329"/>
    <w:rsid w:val="00C95E49"/>
    <w:rsid w:val="00C9734E"/>
    <w:rsid w:val="00C97A6E"/>
    <w:rsid w:val="00CA0ABF"/>
    <w:rsid w:val="00CA16E1"/>
    <w:rsid w:val="00CA212C"/>
    <w:rsid w:val="00CA2728"/>
    <w:rsid w:val="00CA5CF0"/>
    <w:rsid w:val="00CA7057"/>
    <w:rsid w:val="00CA7182"/>
    <w:rsid w:val="00CB06AF"/>
    <w:rsid w:val="00CB08B5"/>
    <w:rsid w:val="00CB242D"/>
    <w:rsid w:val="00CB31D0"/>
    <w:rsid w:val="00CB5B0B"/>
    <w:rsid w:val="00CB7CCF"/>
    <w:rsid w:val="00CC1490"/>
    <w:rsid w:val="00CC2BAD"/>
    <w:rsid w:val="00CC348D"/>
    <w:rsid w:val="00CC475D"/>
    <w:rsid w:val="00CC4D6D"/>
    <w:rsid w:val="00CC5DEA"/>
    <w:rsid w:val="00CD01B6"/>
    <w:rsid w:val="00CD067E"/>
    <w:rsid w:val="00CD2113"/>
    <w:rsid w:val="00CD3EB0"/>
    <w:rsid w:val="00CD51CC"/>
    <w:rsid w:val="00CE3093"/>
    <w:rsid w:val="00CE31B3"/>
    <w:rsid w:val="00CE38B3"/>
    <w:rsid w:val="00CE77AF"/>
    <w:rsid w:val="00CF10F3"/>
    <w:rsid w:val="00CF1207"/>
    <w:rsid w:val="00CF1AB5"/>
    <w:rsid w:val="00CF1B47"/>
    <w:rsid w:val="00CF2883"/>
    <w:rsid w:val="00CF4558"/>
    <w:rsid w:val="00CF4C8D"/>
    <w:rsid w:val="00CF4CAB"/>
    <w:rsid w:val="00CF6384"/>
    <w:rsid w:val="00CF7BEB"/>
    <w:rsid w:val="00D0259A"/>
    <w:rsid w:val="00D02696"/>
    <w:rsid w:val="00D02735"/>
    <w:rsid w:val="00D027B9"/>
    <w:rsid w:val="00D1053D"/>
    <w:rsid w:val="00D12EB1"/>
    <w:rsid w:val="00D139D8"/>
    <w:rsid w:val="00D13EEA"/>
    <w:rsid w:val="00D20830"/>
    <w:rsid w:val="00D2234D"/>
    <w:rsid w:val="00D226A5"/>
    <w:rsid w:val="00D24B57"/>
    <w:rsid w:val="00D274F1"/>
    <w:rsid w:val="00D27583"/>
    <w:rsid w:val="00D27733"/>
    <w:rsid w:val="00D30024"/>
    <w:rsid w:val="00D3444D"/>
    <w:rsid w:val="00D41590"/>
    <w:rsid w:val="00D423FA"/>
    <w:rsid w:val="00D438BF"/>
    <w:rsid w:val="00D45402"/>
    <w:rsid w:val="00D4622E"/>
    <w:rsid w:val="00D4771F"/>
    <w:rsid w:val="00D47CF7"/>
    <w:rsid w:val="00D511B6"/>
    <w:rsid w:val="00D520AF"/>
    <w:rsid w:val="00D53800"/>
    <w:rsid w:val="00D6007A"/>
    <w:rsid w:val="00D620EB"/>
    <w:rsid w:val="00D638B1"/>
    <w:rsid w:val="00D64033"/>
    <w:rsid w:val="00D647CF"/>
    <w:rsid w:val="00D667FE"/>
    <w:rsid w:val="00D6697A"/>
    <w:rsid w:val="00D709CA"/>
    <w:rsid w:val="00D71B2B"/>
    <w:rsid w:val="00D725C3"/>
    <w:rsid w:val="00D74B0A"/>
    <w:rsid w:val="00D75410"/>
    <w:rsid w:val="00D80D20"/>
    <w:rsid w:val="00D80E88"/>
    <w:rsid w:val="00D82FE1"/>
    <w:rsid w:val="00D83C0A"/>
    <w:rsid w:val="00D83D3D"/>
    <w:rsid w:val="00D8466A"/>
    <w:rsid w:val="00D84A5C"/>
    <w:rsid w:val="00D84B87"/>
    <w:rsid w:val="00D84D66"/>
    <w:rsid w:val="00D9064A"/>
    <w:rsid w:val="00D93E04"/>
    <w:rsid w:val="00D9631D"/>
    <w:rsid w:val="00D96A36"/>
    <w:rsid w:val="00DA08D6"/>
    <w:rsid w:val="00DA17AC"/>
    <w:rsid w:val="00DA3CD3"/>
    <w:rsid w:val="00DA450E"/>
    <w:rsid w:val="00DA4690"/>
    <w:rsid w:val="00DA64C9"/>
    <w:rsid w:val="00DA6591"/>
    <w:rsid w:val="00DA7EBB"/>
    <w:rsid w:val="00DB6EF7"/>
    <w:rsid w:val="00DC1A63"/>
    <w:rsid w:val="00DC2887"/>
    <w:rsid w:val="00DC51D9"/>
    <w:rsid w:val="00DC52E9"/>
    <w:rsid w:val="00DC6596"/>
    <w:rsid w:val="00DC6B4E"/>
    <w:rsid w:val="00DD3A76"/>
    <w:rsid w:val="00DD424C"/>
    <w:rsid w:val="00DD5EC6"/>
    <w:rsid w:val="00DD623E"/>
    <w:rsid w:val="00DD7D45"/>
    <w:rsid w:val="00DE10BA"/>
    <w:rsid w:val="00DE1E37"/>
    <w:rsid w:val="00DE4F09"/>
    <w:rsid w:val="00DF29F6"/>
    <w:rsid w:val="00DF3B5C"/>
    <w:rsid w:val="00DF4060"/>
    <w:rsid w:val="00DF55A2"/>
    <w:rsid w:val="00DF5B23"/>
    <w:rsid w:val="00E00C21"/>
    <w:rsid w:val="00E01F7C"/>
    <w:rsid w:val="00E032D5"/>
    <w:rsid w:val="00E039B7"/>
    <w:rsid w:val="00E04CCB"/>
    <w:rsid w:val="00E06BB8"/>
    <w:rsid w:val="00E108AD"/>
    <w:rsid w:val="00E11714"/>
    <w:rsid w:val="00E154FB"/>
    <w:rsid w:val="00E15593"/>
    <w:rsid w:val="00E16ABA"/>
    <w:rsid w:val="00E205E4"/>
    <w:rsid w:val="00E21A67"/>
    <w:rsid w:val="00E21B5E"/>
    <w:rsid w:val="00E2552F"/>
    <w:rsid w:val="00E300A5"/>
    <w:rsid w:val="00E301DF"/>
    <w:rsid w:val="00E30A31"/>
    <w:rsid w:val="00E3284A"/>
    <w:rsid w:val="00E344E1"/>
    <w:rsid w:val="00E35258"/>
    <w:rsid w:val="00E3577F"/>
    <w:rsid w:val="00E41071"/>
    <w:rsid w:val="00E4115B"/>
    <w:rsid w:val="00E42DD1"/>
    <w:rsid w:val="00E4306E"/>
    <w:rsid w:val="00E45F97"/>
    <w:rsid w:val="00E54051"/>
    <w:rsid w:val="00E54C94"/>
    <w:rsid w:val="00E54CE5"/>
    <w:rsid w:val="00E64C6B"/>
    <w:rsid w:val="00E65415"/>
    <w:rsid w:val="00E6543A"/>
    <w:rsid w:val="00E65E01"/>
    <w:rsid w:val="00E6693B"/>
    <w:rsid w:val="00E70D14"/>
    <w:rsid w:val="00E7482B"/>
    <w:rsid w:val="00E74B10"/>
    <w:rsid w:val="00E7611D"/>
    <w:rsid w:val="00E76FC3"/>
    <w:rsid w:val="00E80CC3"/>
    <w:rsid w:val="00E82849"/>
    <w:rsid w:val="00E82E28"/>
    <w:rsid w:val="00E84B3F"/>
    <w:rsid w:val="00E8562C"/>
    <w:rsid w:val="00E85D06"/>
    <w:rsid w:val="00E86A42"/>
    <w:rsid w:val="00E94171"/>
    <w:rsid w:val="00E94366"/>
    <w:rsid w:val="00E94CB6"/>
    <w:rsid w:val="00E95495"/>
    <w:rsid w:val="00E96DC7"/>
    <w:rsid w:val="00EA6C85"/>
    <w:rsid w:val="00EB10C6"/>
    <w:rsid w:val="00EB3ED5"/>
    <w:rsid w:val="00EB4A77"/>
    <w:rsid w:val="00EB5917"/>
    <w:rsid w:val="00EB69A0"/>
    <w:rsid w:val="00EB7F9B"/>
    <w:rsid w:val="00EC01F0"/>
    <w:rsid w:val="00EC1EFB"/>
    <w:rsid w:val="00EC2714"/>
    <w:rsid w:val="00ED3186"/>
    <w:rsid w:val="00ED37E0"/>
    <w:rsid w:val="00ED3A7A"/>
    <w:rsid w:val="00ED465A"/>
    <w:rsid w:val="00ED5A4D"/>
    <w:rsid w:val="00ED6789"/>
    <w:rsid w:val="00EE0579"/>
    <w:rsid w:val="00EE240A"/>
    <w:rsid w:val="00EE4AC8"/>
    <w:rsid w:val="00EE4F1B"/>
    <w:rsid w:val="00EE78EE"/>
    <w:rsid w:val="00EF3EEA"/>
    <w:rsid w:val="00EF4352"/>
    <w:rsid w:val="00EF5C4C"/>
    <w:rsid w:val="00EF5E71"/>
    <w:rsid w:val="00EF62E7"/>
    <w:rsid w:val="00F02ACA"/>
    <w:rsid w:val="00F054A4"/>
    <w:rsid w:val="00F07D4E"/>
    <w:rsid w:val="00F10BF0"/>
    <w:rsid w:val="00F10C64"/>
    <w:rsid w:val="00F11EDD"/>
    <w:rsid w:val="00F12065"/>
    <w:rsid w:val="00F14476"/>
    <w:rsid w:val="00F1596D"/>
    <w:rsid w:val="00F16F99"/>
    <w:rsid w:val="00F17648"/>
    <w:rsid w:val="00F17DB8"/>
    <w:rsid w:val="00F22E13"/>
    <w:rsid w:val="00F26E11"/>
    <w:rsid w:val="00F26FFE"/>
    <w:rsid w:val="00F27096"/>
    <w:rsid w:val="00F2768D"/>
    <w:rsid w:val="00F276DC"/>
    <w:rsid w:val="00F31B21"/>
    <w:rsid w:val="00F32CA0"/>
    <w:rsid w:val="00F33A6A"/>
    <w:rsid w:val="00F354D6"/>
    <w:rsid w:val="00F37056"/>
    <w:rsid w:val="00F3715D"/>
    <w:rsid w:val="00F40A61"/>
    <w:rsid w:val="00F418DE"/>
    <w:rsid w:val="00F42FA7"/>
    <w:rsid w:val="00F44A5A"/>
    <w:rsid w:val="00F45B42"/>
    <w:rsid w:val="00F46675"/>
    <w:rsid w:val="00F50D27"/>
    <w:rsid w:val="00F56B04"/>
    <w:rsid w:val="00F56FF7"/>
    <w:rsid w:val="00F601F8"/>
    <w:rsid w:val="00F60685"/>
    <w:rsid w:val="00F61185"/>
    <w:rsid w:val="00F61A2F"/>
    <w:rsid w:val="00F6292F"/>
    <w:rsid w:val="00F6379E"/>
    <w:rsid w:val="00F63F05"/>
    <w:rsid w:val="00F642AF"/>
    <w:rsid w:val="00F71FEA"/>
    <w:rsid w:val="00F72873"/>
    <w:rsid w:val="00F72C38"/>
    <w:rsid w:val="00F72F5C"/>
    <w:rsid w:val="00F75B86"/>
    <w:rsid w:val="00F75CF4"/>
    <w:rsid w:val="00F76058"/>
    <w:rsid w:val="00F76E21"/>
    <w:rsid w:val="00F80F18"/>
    <w:rsid w:val="00F81441"/>
    <w:rsid w:val="00F84695"/>
    <w:rsid w:val="00F850AB"/>
    <w:rsid w:val="00F85F6D"/>
    <w:rsid w:val="00F86935"/>
    <w:rsid w:val="00F9390E"/>
    <w:rsid w:val="00F93E09"/>
    <w:rsid w:val="00F960A7"/>
    <w:rsid w:val="00F965C8"/>
    <w:rsid w:val="00F96A1E"/>
    <w:rsid w:val="00FA099C"/>
    <w:rsid w:val="00FA6F2C"/>
    <w:rsid w:val="00FA7363"/>
    <w:rsid w:val="00FA7E5E"/>
    <w:rsid w:val="00FB0781"/>
    <w:rsid w:val="00FB128F"/>
    <w:rsid w:val="00FB2AE9"/>
    <w:rsid w:val="00FB5142"/>
    <w:rsid w:val="00FB5B0B"/>
    <w:rsid w:val="00FB5B23"/>
    <w:rsid w:val="00FB5BD3"/>
    <w:rsid w:val="00FB5D1E"/>
    <w:rsid w:val="00FB6FE8"/>
    <w:rsid w:val="00FC4111"/>
    <w:rsid w:val="00FC5B6B"/>
    <w:rsid w:val="00FC663B"/>
    <w:rsid w:val="00FC6BF6"/>
    <w:rsid w:val="00FC6E77"/>
    <w:rsid w:val="00FC7E13"/>
    <w:rsid w:val="00FD304A"/>
    <w:rsid w:val="00FD41CE"/>
    <w:rsid w:val="00FD57DF"/>
    <w:rsid w:val="00FE4BB4"/>
    <w:rsid w:val="00FE5682"/>
    <w:rsid w:val="00FF11ED"/>
    <w:rsid w:val="00FF1926"/>
    <w:rsid w:val="00FF49B5"/>
    <w:rsid w:val="00FF52AE"/>
    <w:rsid w:val="00FF5E0F"/>
    <w:rsid w:val="00FF7D5C"/>
    <w:rsid w:val="01AA3E3E"/>
    <w:rsid w:val="01B5CC1E"/>
    <w:rsid w:val="01C49490"/>
    <w:rsid w:val="01D4B62C"/>
    <w:rsid w:val="0253E474"/>
    <w:rsid w:val="028FC181"/>
    <w:rsid w:val="02FFF331"/>
    <w:rsid w:val="035D97D2"/>
    <w:rsid w:val="03B63210"/>
    <w:rsid w:val="043D17AE"/>
    <w:rsid w:val="047A735E"/>
    <w:rsid w:val="049045F2"/>
    <w:rsid w:val="04B53DC1"/>
    <w:rsid w:val="051B1F2B"/>
    <w:rsid w:val="0523D8D2"/>
    <w:rsid w:val="0661DC2C"/>
    <w:rsid w:val="0671E5B5"/>
    <w:rsid w:val="0691B238"/>
    <w:rsid w:val="06D4287D"/>
    <w:rsid w:val="0711D720"/>
    <w:rsid w:val="07287F56"/>
    <w:rsid w:val="0747F01D"/>
    <w:rsid w:val="07AA16EC"/>
    <w:rsid w:val="087C87A9"/>
    <w:rsid w:val="08A4DAF4"/>
    <w:rsid w:val="08B54DBF"/>
    <w:rsid w:val="09283B17"/>
    <w:rsid w:val="092B822E"/>
    <w:rsid w:val="095B3271"/>
    <w:rsid w:val="09718087"/>
    <w:rsid w:val="097E531B"/>
    <w:rsid w:val="0981FB85"/>
    <w:rsid w:val="099D1C20"/>
    <w:rsid w:val="0AA3BF34"/>
    <w:rsid w:val="0ABE713A"/>
    <w:rsid w:val="0AE3A30D"/>
    <w:rsid w:val="0B0CFA30"/>
    <w:rsid w:val="0B15FE5F"/>
    <w:rsid w:val="0B72FEF9"/>
    <w:rsid w:val="0BA18044"/>
    <w:rsid w:val="0BB83D83"/>
    <w:rsid w:val="0BCDF076"/>
    <w:rsid w:val="0C4124D1"/>
    <w:rsid w:val="0C879435"/>
    <w:rsid w:val="0CB5D06C"/>
    <w:rsid w:val="0CBC192B"/>
    <w:rsid w:val="0CDA9086"/>
    <w:rsid w:val="0CEDCEE8"/>
    <w:rsid w:val="0CF4523F"/>
    <w:rsid w:val="0D4596B6"/>
    <w:rsid w:val="0D5D1456"/>
    <w:rsid w:val="0D6B0850"/>
    <w:rsid w:val="0DB9D712"/>
    <w:rsid w:val="0DCA1099"/>
    <w:rsid w:val="0DDC7A4D"/>
    <w:rsid w:val="0DF4BB36"/>
    <w:rsid w:val="0E528206"/>
    <w:rsid w:val="0E5D0D15"/>
    <w:rsid w:val="0EA5FBF6"/>
    <w:rsid w:val="0EC70968"/>
    <w:rsid w:val="0F0BCA4B"/>
    <w:rsid w:val="0F0C61C3"/>
    <w:rsid w:val="0F16F448"/>
    <w:rsid w:val="0F45E64A"/>
    <w:rsid w:val="0F5071DC"/>
    <w:rsid w:val="0F59C82C"/>
    <w:rsid w:val="0F6E6A2E"/>
    <w:rsid w:val="0F9A9E62"/>
    <w:rsid w:val="0FCCDCF0"/>
    <w:rsid w:val="0FCCE3F9"/>
    <w:rsid w:val="104BF7BE"/>
    <w:rsid w:val="10A08BCB"/>
    <w:rsid w:val="10A095ED"/>
    <w:rsid w:val="10EEB7AB"/>
    <w:rsid w:val="10EF8A2E"/>
    <w:rsid w:val="113E5A13"/>
    <w:rsid w:val="1164468D"/>
    <w:rsid w:val="11B07DA4"/>
    <w:rsid w:val="11B61CCE"/>
    <w:rsid w:val="11C74463"/>
    <w:rsid w:val="11D2774B"/>
    <w:rsid w:val="121FE4ED"/>
    <w:rsid w:val="1248087D"/>
    <w:rsid w:val="125EE694"/>
    <w:rsid w:val="1272C574"/>
    <w:rsid w:val="1326A824"/>
    <w:rsid w:val="13879117"/>
    <w:rsid w:val="13950926"/>
    <w:rsid w:val="13ADAE9B"/>
    <w:rsid w:val="13EA98AC"/>
    <w:rsid w:val="140E95D5"/>
    <w:rsid w:val="14189930"/>
    <w:rsid w:val="141E14B5"/>
    <w:rsid w:val="144B85AE"/>
    <w:rsid w:val="1482EA58"/>
    <w:rsid w:val="148C4540"/>
    <w:rsid w:val="14A3F17B"/>
    <w:rsid w:val="14C40EFC"/>
    <w:rsid w:val="156A106D"/>
    <w:rsid w:val="157013C1"/>
    <w:rsid w:val="15BAB1A5"/>
    <w:rsid w:val="15E73308"/>
    <w:rsid w:val="160F1ABD"/>
    <w:rsid w:val="16222BEC"/>
    <w:rsid w:val="162F9B40"/>
    <w:rsid w:val="1645C6E8"/>
    <w:rsid w:val="164B7FE3"/>
    <w:rsid w:val="16B60679"/>
    <w:rsid w:val="16D123EA"/>
    <w:rsid w:val="170BE422"/>
    <w:rsid w:val="1755B577"/>
    <w:rsid w:val="17B888BF"/>
    <w:rsid w:val="17EB3DB3"/>
    <w:rsid w:val="1805B06B"/>
    <w:rsid w:val="18225746"/>
    <w:rsid w:val="18304C90"/>
    <w:rsid w:val="183E9147"/>
    <w:rsid w:val="183F4307"/>
    <w:rsid w:val="18965173"/>
    <w:rsid w:val="18CE2818"/>
    <w:rsid w:val="18F011E1"/>
    <w:rsid w:val="19307A66"/>
    <w:rsid w:val="19945C89"/>
    <w:rsid w:val="19FC6113"/>
    <w:rsid w:val="1A21410C"/>
    <w:rsid w:val="1A7D4417"/>
    <w:rsid w:val="1A922BE9"/>
    <w:rsid w:val="1AA4B509"/>
    <w:rsid w:val="1AAA34A3"/>
    <w:rsid w:val="1B780CB6"/>
    <w:rsid w:val="1B7B1A50"/>
    <w:rsid w:val="1B839BA9"/>
    <w:rsid w:val="1BA034DB"/>
    <w:rsid w:val="1BACF541"/>
    <w:rsid w:val="1C008F26"/>
    <w:rsid w:val="1C0C3CC9"/>
    <w:rsid w:val="1C173F42"/>
    <w:rsid w:val="1C20DAC0"/>
    <w:rsid w:val="1C3B95B9"/>
    <w:rsid w:val="1C7DED29"/>
    <w:rsid w:val="1CEF2F00"/>
    <w:rsid w:val="1D61FD49"/>
    <w:rsid w:val="1D785295"/>
    <w:rsid w:val="1D80F069"/>
    <w:rsid w:val="1DAA17A1"/>
    <w:rsid w:val="1E60B728"/>
    <w:rsid w:val="1E7128D8"/>
    <w:rsid w:val="1E97D1F6"/>
    <w:rsid w:val="1EDC4038"/>
    <w:rsid w:val="1F16F607"/>
    <w:rsid w:val="1F531DB2"/>
    <w:rsid w:val="1FA58976"/>
    <w:rsid w:val="1FFF4177"/>
    <w:rsid w:val="2020D7D2"/>
    <w:rsid w:val="203B5CB2"/>
    <w:rsid w:val="21082550"/>
    <w:rsid w:val="211CD897"/>
    <w:rsid w:val="211DADC7"/>
    <w:rsid w:val="2128EB06"/>
    <w:rsid w:val="214ECE96"/>
    <w:rsid w:val="217379EB"/>
    <w:rsid w:val="21858D74"/>
    <w:rsid w:val="22313A25"/>
    <w:rsid w:val="22558A08"/>
    <w:rsid w:val="225DA691"/>
    <w:rsid w:val="230F4A4C"/>
    <w:rsid w:val="23183D67"/>
    <w:rsid w:val="23454827"/>
    <w:rsid w:val="23B78FBC"/>
    <w:rsid w:val="23BAA8F9"/>
    <w:rsid w:val="23F5431B"/>
    <w:rsid w:val="243F24FA"/>
    <w:rsid w:val="2471488B"/>
    <w:rsid w:val="249ED54C"/>
    <w:rsid w:val="25389FFE"/>
    <w:rsid w:val="254BF281"/>
    <w:rsid w:val="25557218"/>
    <w:rsid w:val="2586378B"/>
    <w:rsid w:val="25D04941"/>
    <w:rsid w:val="25F78EC6"/>
    <w:rsid w:val="260D855E"/>
    <w:rsid w:val="2619D1BC"/>
    <w:rsid w:val="2649E1DE"/>
    <w:rsid w:val="264FDE29"/>
    <w:rsid w:val="266B8133"/>
    <w:rsid w:val="269A5A4D"/>
    <w:rsid w:val="2712ACE3"/>
    <w:rsid w:val="27A41F6A"/>
    <w:rsid w:val="27A709D4"/>
    <w:rsid w:val="27BC80B9"/>
    <w:rsid w:val="27E03058"/>
    <w:rsid w:val="285C3CF5"/>
    <w:rsid w:val="289BA97E"/>
    <w:rsid w:val="2962A2E2"/>
    <w:rsid w:val="2978164F"/>
    <w:rsid w:val="2A4F9019"/>
    <w:rsid w:val="2B2784D3"/>
    <w:rsid w:val="2B7E1499"/>
    <w:rsid w:val="2B7F45EC"/>
    <w:rsid w:val="2B807273"/>
    <w:rsid w:val="2C28EF55"/>
    <w:rsid w:val="2C3FEDA8"/>
    <w:rsid w:val="2C422168"/>
    <w:rsid w:val="2C50D3DB"/>
    <w:rsid w:val="2CBEF303"/>
    <w:rsid w:val="2CD013A5"/>
    <w:rsid w:val="2CF5D23F"/>
    <w:rsid w:val="2CF5D564"/>
    <w:rsid w:val="2D3E9F89"/>
    <w:rsid w:val="2D64E661"/>
    <w:rsid w:val="2D88F0E1"/>
    <w:rsid w:val="2D8FE4E9"/>
    <w:rsid w:val="2D95992C"/>
    <w:rsid w:val="2DAD6833"/>
    <w:rsid w:val="2DE3FC2B"/>
    <w:rsid w:val="2E4FBCB4"/>
    <w:rsid w:val="2EA1B3E0"/>
    <w:rsid w:val="2EF50CAC"/>
    <w:rsid w:val="2EF5E6ED"/>
    <w:rsid w:val="2F072767"/>
    <w:rsid w:val="2F944582"/>
    <w:rsid w:val="2F99A2D9"/>
    <w:rsid w:val="3034C6F2"/>
    <w:rsid w:val="304743A6"/>
    <w:rsid w:val="308E82F3"/>
    <w:rsid w:val="30A531B1"/>
    <w:rsid w:val="30BA9DC6"/>
    <w:rsid w:val="31378777"/>
    <w:rsid w:val="318140F0"/>
    <w:rsid w:val="31B9DA14"/>
    <w:rsid w:val="32884B0A"/>
    <w:rsid w:val="329942CC"/>
    <w:rsid w:val="32C3FF84"/>
    <w:rsid w:val="32E9C573"/>
    <w:rsid w:val="32F6C16B"/>
    <w:rsid w:val="336AF833"/>
    <w:rsid w:val="33786A12"/>
    <w:rsid w:val="3378AC7A"/>
    <w:rsid w:val="3389267E"/>
    <w:rsid w:val="33A0436C"/>
    <w:rsid w:val="3410EEA5"/>
    <w:rsid w:val="34697A15"/>
    <w:rsid w:val="3472F6F7"/>
    <w:rsid w:val="349A363D"/>
    <w:rsid w:val="34EBAC0C"/>
    <w:rsid w:val="34FCA9B1"/>
    <w:rsid w:val="35417A5D"/>
    <w:rsid w:val="35755656"/>
    <w:rsid w:val="35FFE5B5"/>
    <w:rsid w:val="3618ED87"/>
    <w:rsid w:val="36761237"/>
    <w:rsid w:val="36A7CCCE"/>
    <w:rsid w:val="36B6AD67"/>
    <w:rsid w:val="36B70AD7"/>
    <w:rsid w:val="36D3084A"/>
    <w:rsid w:val="37160E2C"/>
    <w:rsid w:val="372FF8A6"/>
    <w:rsid w:val="37708A23"/>
    <w:rsid w:val="378245FA"/>
    <w:rsid w:val="37AF1C8B"/>
    <w:rsid w:val="37C8A854"/>
    <w:rsid w:val="37F129B5"/>
    <w:rsid w:val="3869032D"/>
    <w:rsid w:val="3883A0D6"/>
    <w:rsid w:val="38CFE4AD"/>
    <w:rsid w:val="38F6D000"/>
    <w:rsid w:val="3A005588"/>
    <w:rsid w:val="3A080A02"/>
    <w:rsid w:val="3A25507B"/>
    <w:rsid w:val="3A5E2BFF"/>
    <w:rsid w:val="3A9625C5"/>
    <w:rsid w:val="3AB83E29"/>
    <w:rsid w:val="3B2AA35D"/>
    <w:rsid w:val="3B5780E0"/>
    <w:rsid w:val="3B806B50"/>
    <w:rsid w:val="3BC0992D"/>
    <w:rsid w:val="3BF7AA13"/>
    <w:rsid w:val="3C63DA6C"/>
    <w:rsid w:val="3C6B3C8C"/>
    <w:rsid w:val="3C6F2E2A"/>
    <w:rsid w:val="3CA5F2F5"/>
    <w:rsid w:val="3CB5358E"/>
    <w:rsid w:val="3CDFF384"/>
    <w:rsid w:val="3CE11066"/>
    <w:rsid w:val="3D006C7A"/>
    <w:rsid w:val="3D4BCB6F"/>
    <w:rsid w:val="3D5333B2"/>
    <w:rsid w:val="3D6EF1C3"/>
    <w:rsid w:val="3DC6D879"/>
    <w:rsid w:val="3DF3D787"/>
    <w:rsid w:val="3E936F16"/>
    <w:rsid w:val="3EECBD59"/>
    <w:rsid w:val="3EEF0413"/>
    <w:rsid w:val="3F209CEC"/>
    <w:rsid w:val="3F20E154"/>
    <w:rsid w:val="3F49902D"/>
    <w:rsid w:val="3FDEF766"/>
    <w:rsid w:val="4081EBE4"/>
    <w:rsid w:val="40FF2AFB"/>
    <w:rsid w:val="410F3F47"/>
    <w:rsid w:val="41A77374"/>
    <w:rsid w:val="41BAFC7B"/>
    <w:rsid w:val="41CB5AED"/>
    <w:rsid w:val="41E809AD"/>
    <w:rsid w:val="42084C82"/>
    <w:rsid w:val="4252B601"/>
    <w:rsid w:val="42A86A0C"/>
    <w:rsid w:val="42B98DC5"/>
    <w:rsid w:val="42BE92A8"/>
    <w:rsid w:val="42C3C0D1"/>
    <w:rsid w:val="42F4A2B3"/>
    <w:rsid w:val="4300761D"/>
    <w:rsid w:val="43290C87"/>
    <w:rsid w:val="432BC52C"/>
    <w:rsid w:val="432C8218"/>
    <w:rsid w:val="43470E7E"/>
    <w:rsid w:val="437280B9"/>
    <w:rsid w:val="4399759B"/>
    <w:rsid w:val="43B469EF"/>
    <w:rsid w:val="43C129A0"/>
    <w:rsid w:val="43FAB34D"/>
    <w:rsid w:val="447C2DB5"/>
    <w:rsid w:val="448E02FF"/>
    <w:rsid w:val="44B887B1"/>
    <w:rsid w:val="4527AA52"/>
    <w:rsid w:val="45768705"/>
    <w:rsid w:val="46B9E997"/>
    <w:rsid w:val="46E03EAE"/>
    <w:rsid w:val="4710B937"/>
    <w:rsid w:val="474AD9D6"/>
    <w:rsid w:val="475603D3"/>
    <w:rsid w:val="4795352A"/>
    <w:rsid w:val="480FC1E9"/>
    <w:rsid w:val="481DB733"/>
    <w:rsid w:val="482E9A98"/>
    <w:rsid w:val="483C75BE"/>
    <w:rsid w:val="48618094"/>
    <w:rsid w:val="4875B0EA"/>
    <w:rsid w:val="488A1938"/>
    <w:rsid w:val="48D55B0D"/>
    <w:rsid w:val="48F12BD1"/>
    <w:rsid w:val="49116D54"/>
    <w:rsid w:val="4917CF3C"/>
    <w:rsid w:val="494D83EC"/>
    <w:rsid w:val="4997AF29"/>
    <w:rsid w:val="49A28BA8"/>
    <w:rsid w:val="49D5AFC4"/>
    <w:rsid w:val="49EE3C47"/>
    <w:rsid w:val="4AAB809B"/>
    <w:rsid w:val="4AB04263"/>
    <w:rsid w:val="4ABF8837"/>
    <w:rsid w:val="4AC15DC4"/>
    <w:rsid w:val="4AC88951"/>
    <w:rsid w:val="4B6E11A1"/>
    <w:rsid w:val="4B8F3B92"/>
    <w:rsid w:val="4BAFAF8C"/>
    <w:rsid w:val="4BB48CFC"/>
    <w:rsid w:val="4BCD9D46"/>
    <w:rsid w:val="4C03CF7B"/>
    <w:rsid w:val="4C1B61BD"/>
    <w:rsid w:val="4C25F15B"/>
    <w:rsid w:val="4C465F1B"/>
    <w:rsid w:val="4C4750A2"/>
    <w:rsid w:val="4C5D1F00"/>
    <w:rsid w:val="4C630F17"/>
    <w:rsid w:val="4CB32335"/>
    <w:rsid w:val="4CE84E48"/>
    <w:rsid w:val="4CF42829"/>
    <w:rsid w:val="4CFD7417"/>
    <w:rsid w:val="4D24C787"/>
    <w:rsid w:val="4D2C090D"/>
    <w:rsid w:val="4E04A788"/>
    <w:rsid w:val="4E0E8AEE"/>
    <w:rsid w:val="4E16A223"/>
    <w:rsid w:val="4E438FC8"/>
    <w:rsid w:val="4E7C1581"/>
    <w:rsid w:val="4F6D861A"/>
    <w:rsid w:val="4F7B5A0D"/>
    <w:rsid w:val="4F997A87"/>
    <w:rsid w:val="4FB4B4CE"/>
    <w:rsid w:val="501706FB"/>
    <w:rsid w:val="5051249D"/>
    <w:rsid w:val="50935201"/>
    <w:rsid w:val="50B1A635"/>
    <w:rsid w:val="50D1C1D1"/>
    <w:rsid w:val="50EED2E0"/>
    <w:rsid w:val="510BE098"/>
    <w:rsid w:val="510E94EB"/>
    <w:rsid w:val="519DCB99"/>
    <w:rsid w:val="51C32411"/>
    <w:rsid w:val="51E1FCF0"/>
    <w:rsid w:val="51EE1AE0"/>
    <w:rsid w:val="520862DA"/>
    <w:rsid w:val="5343CC12"/>
    <w:rsid w:val="537BE60D"/>
    <w:rsid w:val="53A2BF44"/>
    <w:rsid w:val="53CBE670"/>
    <w:rsid w:val="53D0C2A0"/>
    <w:rsid w:val="53FC195B"/>
    <w:rsid w:val="545BA10A"/>
    <w:rsid w:val="54BFF642"/>
    <w:rsid w:val="5501889A"/>
    <w:rsid w:val="550F3DFE"/>
    <w:rsid w:val="553E8DC2"/>
    <w:rsid w:val="5571E443"/>
    <w:rsid w:val="557F7160"/>
    <w:rsid w:val="5583CB9B"/>
    <w:rsid w:val="55847A22"/>
    <w:rsid w:val="55BDDA11"/>
    <w:rsid w:val="55F69F88"/>
    <w:rsid w:val="5613E5EF"/>
    <w:rsid w:val="5652E23E"/>
    <w:rsid w:val="565F0A77"/>
    <w:rsid w:val="56717693"/>
    <w:rsid w:val="56B984AE"/>
    <w:rsid w:val="56D82A5F"/>
    <w:rsid w:val="5739F46B"/>
    <w:rsid w:val="57684997"/>
    <w:rsid w:val="576D3789"/>
    <w:rsid w:val="577D7DD9"/>
    <w:rsid w:val="57876039"/>
    <w:rsid w:val="57B1E95D"/>
    <w:rsid w:val="57E5D730"/>
    <w:rsid w:val="57E6BA00"/>
    <w:rsid w:val="584C6967"/>
    <w:rsid w:val="589A7BD1"/>
    <w:rsid w:val="593590D4"/>
    <w:rsid w:val="5963001B"/>
    <w:rsid w:val="5971470B"/>
    <w:rsid w:val="59B79E4A"/>
    <w:rsid w:val="59C9A36A"/>
    <w:rsid w:val="59D8B332"/>
    <w:rsid w:val="5A1E928C"/>
    <w:rsid w:val="5A3A56B4"/>
    <w:rsid w:val="5A9E597C"/>
    <w:rsid w:val="5B0EC0B8"/>
    <w:rsid w:val="5B3920CB"/>
    <w:rsid w:val="5B992EE8"/>
    <w:rsid w:val="5BC4B092"/>
    <w:rsid w:val="5BD8B18D"/>
    <w:rsid w:val="5BF8000D"/>
    <w:rsid w:val="5C527C5E"/>
    <w:rsid w:val="5C7B2EF1"/>
    <w:rsid w:val="5C91191E"/>
    <w:rsid w:val="5CB5BAF9"/>
    <w:rsid w:val="5CEB5D33"/>
    <w:rsid w:val="5CF613CD"/>
    <w:rsid w:val="5CFF9249"/>
    <w:rsid w:val="5D607B84"/>
    <w:rsid w:val="5D61563B"/>
    <w:rsid w:val="5D6DF5E9"/>
    <w:rsid w:val="5D795174"/>
    <w:rsid w:val="5DB58F9E"/>
    <w:rsid w:val="5DEC5481"/>
    <w:rsid w:val="5DF31575"/>
    <w:rsid w:val="5E168B46"/>
    <w:rsid w:val="5E97ED84"/>
    <w:rsid w:val="5EA8CD29"/>
    <w:rsid w:val="5ECEF2C8"/>
    <w:rsid w:val="5F11B36F"/>
    <w:rsid w:val="5F18C689"/>
    <w:rsid w:val="5F1F2C0B"/>
    <w:rsid w:val="5F371179"/>
    <w:rsid w:val="5F4E9343"/>
    <w:rsid w:val="5FAA28B2"/>
    <w:rsid w:val="6020CC74"/>
    <w:rsid w:val="604C6C61"/>
    <w:rsid w:val="604E66D0"/>
    <w:rsid w:val="60C02670"/>
    <w:rsid w:val="60D8BF4C"/>
    <w:rsid w:val="610A3CCB"/>
    <w:rsid w:val="615F0235"/>
    <w:rsid w:val="619E6F9E"/>
    <w:rsid w:val="6263401E"/>
    <w:rsid w:val="62CB28F1"/>
    <w:rsid w:val="62CDFE87"/>
    <w:rsid w:val="62F512F5"/>
    <w:rsid w:val="62FAD4E1"/>
    <w:rsid w:val="634A7CD0"/>
    <w:rsid w:val="635C7375"/>
    <w:rsid w:val="63799CCB"/>
    <w:rsid w:val="6454E304"/>
    <w:rsid w:val="646CA46D"/>
    <w:rsid w:val="6507EB83"/>
    <w:rsid w:val="6512F6DF"/>
    <w:rsid w:val="65196D9B"/>
    <w:rsid w:val="657ADD9B"/>
    <w:rsid w:val="658C8CF4"/>
    <w:rsid w:val="65A0FD99"/>
    <w:rsid w:val="65EB2A1F"/>
    <w:rsid w:val="66763DA2"/>
    <w:rsid w:val="66955A4C"/>
    <w:rsid w:val="66A49C75"/>
    <w:rsid w:val="66E77210"/>
    <w:rsid w:val="6700C0B0"/>
    <w:rsid w:val="671CC554"/>
    <w:rsid w:val="673BF2B7"/>
    <w:rsid w:val="67513FC8"/>
    <w:rsid w:val="67616FCE"/>
    <w:rsid w:val="67AD6D38"/>
    <w:rsid w:val="67CDCD13"/>
    <w:rsid w:val="68087FD6"/>
    <w:rsid w:val="6824787D"/>
    <w:rsid w:val="682CF323"/>
    <w:rsid w:val="6854EC20"/>
    <w:rsid w:val="687B1EA5"/>
    <w:rsid w:val="688D911E"/>
    <w:rsid w:val="68AF15E6"/>
    <w:rsid w:val="68C735C8"/>
    <w:rsid w:val="6900F466"/>
    <w:rsid w:val="690FBDE4"/>
    <w:rsid w:val="6945BA3F"/>
    <w:rsid w:val="69464841"/>
    <w:rsid w:val="69593DED"/>
    <w:rsid w:val="69736FE5"/>
    <w:rsid w:val="6996329B"/>
    <w:rsid w:val="699BB4EF"/>
    <w:rsid w:val="69F1D80D"/>
    <w:rsid w:val="6A74E32C"/>
    <w:rsid w:val="6AF394A2"/>
    <w:rsid w:val="6AF3BD51"/>
    <w:rsid w:val="6B1F9CF6"/>
    <w:rsid w:val="6B474D84"/>
    <w:rsid w:val="6BA5F467"/>
    <w:rsid w:val="6BBBAA82"/>
    <w:rsid w:val="6C0C1433"/>
    <w:rsid w:val="6C2EF2DF"/>
    <w:rsid w:val="6D27B146"/>
    <w:rsid w:val="6D8E914C"/>
    <w:rsid w:val="6DA7E494"/>
    <w:rsid w:val="6DB05F3A"/>
    <w:rsid w:val="6E2526D3"/>
    <w:rsid w:val="6E88D67B"/>
    <w:rsid w:val="6EA4B7E6"/>
    <w:rsid w:val="6EC65A59"/>
    <w:rsid w:val="6EFE3D04"/>
    <w:rsid w:val="6F0EF4D2"/>
    <w:rsid w:val="6F8DD2ED"/>
    <w:rsid w:val="6F91E405"/>
    <w:rsid w:val="6FA42839"/>
    <w:rsid w:val="6FAD7190"/>
    <w:rsid w:val="6FEAF7F2"/>
    <w:rsid w:val="6FFBAFA4"/>
    <w:rsid w:val="701C249C"/>
    <w:rsid w:val="704B0C59"/>
    <w:rsid w:val="70B085CB"/>
    <w:rsid w:val="70B46071"/>
    <w:rsid w:val="70B9DFB5"/>
    <w:rsid w:val="70E9ED89"/>
    <w:rsid w:val="70F4BB19"/>
    <w:rsid w:val="713F41AE"/>
    <w:rsid w:val="71B2B5E9"/>
    <w:rsid w:val="71CE5990"/>
    <w:rsid w:val="71DB33B1"/>
    <w:rsid w:val="729D3E5D"/>
    <w:rsid w:val="72AB37BE"/>
    <w:rsid w:val="72CC66EE"/>
    <w:rsid w:val="730CFD27"/>
    <w:rsid w:val="73296ED8"/>
    <w:rsid w:val="732BB8EB"/>
    <w:rsid w:val="737104A2"/>
    <w:rsid w:val="740158F5"/>
    <w:rsid w:val="741E7B03"/>
    <w:rsid w:val="7442E272"/>
    <w:rsid w:val="745B0025"/>
    <w:rsid w:val="74920AD0"/>
    <w:rsid w:val="74CDD54A"/>
    <w:rsid w:val="75113F04"/>
    <w:rsid w:val="7585E824"/>
    <w:rsid w:val="75D2572E"/>
    <w:rsid w:val="75D5D01B"/>
    <w:rsid w:val="760407B0"/>
    <w:rsid w:val="76377E95"/>
    <w:rsid w:val="763F8642"/>
    <w:rsid w:val="766F33D4"/>
    <w:rsid w:val="76916DB0"/>
    <w:rsid w:val="769CE736"/>
    <w:rsid w:val="7736D9D2"/>
    <w:rsid w:val="774EB3A7"/>
    <w:rsid w:val="77604BE8"/>
    <w:rsid w:val="77901EFF"/>
    <w:rsid w:val="77C2567F"/>
    <w:rsid w:val="784CF0DE"/>
    <w:rsid w:val="784DEDA9"/>
    <w:rsid w:val="787BC512"/>
    <w:rsid w:val="788F077D"/>
    <w:rsid w:val="78AE2BEC"/>
    <w:rsid w:val="78D32900"/>
    <w:rsid w:val="793BA872"/>
    <w:rsid w:val="79723947"/>
    <w:rsid w:val="7972F57F"/>
    <w:rsid w:val="79B0672F"/>
    <w:rsid w:val="79C83D94"/>
    <w:rsid w:val="79C9EA96"/>
    <w:rsid w:val="79CFC142"/>
    <w:rsid w:val="7A15563D"/>
    <w:rsid w:val="7A2C0096"/>
    <w:rsid w:val="7A5E82DB"/>
    <w:rsid w:val="7A81C8CA"/>
    <w:rsid w:val="7A91B6CF"/>
    <w:rsid w:val="7A91F32C"/>
    <w:rsid w:val="7AD32771"/>
    <w:rsid w:val="7ADE4AC1"/>
    <w:rsid w:val="7B3DAFAE"/>
    <w:rsid w:val="7BCF6036"/>
    <w:rsid w:val="7BE5729F"/>
    <w:rsid w:val="7C3AF80F"/>
    <w:rsid w:val="7C3E727F"/>
    <w:rsid w:val="7C4F1C52"/>
    <w:rsid w:val="7C5A20D7"/>
    <w:rsid w:val="7C95C7A2"/>
    <w:rsid w:val="7CC5B67E"/>
    <w:rsid w:val="7D3DE533"/>
    <w:rsid w:val="7D6F342B"/>
    <w:rsid w:val="7D927587"/>
    <w:rsid w:val="7D9802E5"/>
    <w:rsid w:val="7DA88938"/>
    <w:rsid w:val="7DDDC322"/>
    <w:rsid w:val="7E0C6F65"/>
    <w:rsid w:val="7E2D4716"/>
    <w:rsid w:val="7E35788A"/>
    <w:rsid w:val="7E5BFA3C"/>
    <w:rsid w:val="7E63577E"/>
    <w:rsid w:val="7E782289"/>
    <w:rsid w:val="7EEAAE72"/>
    <w:rsid w:val="7EFAAE10"/>
    <w:rsid w:val="7F272E03"/>
    <w:rsid w:val="7F300E3E"/>
    <w:rsid w:val="7F4D304C"/>
    <w:rsid w:val="7FB7DCA0"/>
    <w:rsid w:val="7FDC8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E0E075"/>
  <w15:docId w15:val="{1BEE5647-E5E5-4E9E-B6E4-B57FC362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Code" w:uiPriority="99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36708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418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Pr>
      <w:sz w:val="24"/>
    </w:rPr>
  </w:style>
  <w:style w:type="paragraph" w:styleId="BalloonText">
    <w:name w:val="Balloon Text"/>
    <w:basedOn w:val="Normal"/>
    <w:link w:val="BalloonTextChar"/>
    <w:rsid w:val="00F814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81441"/>
    <w:rPr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qFormat/>
    <w:rsid w:val="00F93E0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qFormat/>
    <w:rsid w:val="00F93E0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93E09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93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93E09"/>
    <w:rPr>
      <w:b/>
      <w:bCs/>
      <w:kern w:val="2"/>
      <w:sz w:val="21"/>
      <w:szCs w:val="24"/>
    </w:rPr>
  </w:style>
  <w:style w:type="paragraph" w:styleId="Revision">
    <w:name w:val="Revision"/>
    <w:hidden/>
    <w:uiPriority w:val="99"/>
    <w:semiHidden/>
    <w:rsid w:val="005C5CF0"/>
    <w:rPr>
      <w:kern w:val="2"/>
      <w:sz w:val="21"/>
      <w:szCs w:val="24"/>
    </w:rPr>
  </w:style>
  <w:style w:type="paragraph" w:styleId="Header">
    <w:name w:val="header"/>
    <w:basedOn w:val="Normal"/>
    <w:link w:val="HeaderChar"/>
    <w:rsid w:val="00976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7685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76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76857"/>
    <w:rPr>
      <w:kern w:val="2"/>
      <w:sz w:val="18"/>
      <w:szCs w:val="18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6A5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F276DC"/>
  </w:style>
  <w:style w:type="paragraph" w:customStyle="1" w:styleId="p1">
    <w:name w:val="p1"/>
    <w:basedOn w:val="Normal"/>
    <w:link w:val="p1Char"/>
    <w:rsid w:val="00612B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s1">
    <w:name w:val="s1"/>
    <w:basedOn w:val="DefaultParagraphFont"/>
    <w:rsid w:val="00612B40"/>
  </w:style>
  <w:style w:type="character" w:styleId="FollowedHyperlink">
    <w:name w:val="FollowedHyperlink"/>
    <w:basedOn w:val="DefaultParagraphFont"/>
    <w:rsid w:val="001273C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14EE2"/>
    <w:pPr>
      <w:jc w:val="center"/>
    </w:pPr>
    <w:rPr>
      <w:rFonts w:ascii="Calibri" w:hAnsi="Calibri" w:cs="Calibri"/>
      <w:sz w:val="20"/>
    </w:rPr>
  </w:style>
  <w:style w:type="character" w:customStyle="1" w:styleId="p1Char">
    <w:name w:val="p1 Char"/>
    <w:basedOn w:val="DefaultParagraphFont"/>
    <w:link w:val="p1"/>
    <w:rsid w:val="00C14EE2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p1Char"/>
    <w:link w:val="EndNoteBibliographyTitle"/>
    <w:rsid w:val="00C14EE2"/>
    <w:rPr>
      <w:rFonts w:ascii="Calibri" w:eastAsia="Times New Roman" w:hAnsi="Calibri" w:cs="Calibr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14EE2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p1Char"/>
    <w:link w:val="EndNoteBibliography"/>
    <w:rsid w:val="00C14EE2"/>
    <w:rPr>
      <w:rFonts w:ascii="Calibri" w:eastAsia="Times New Roman" w:hAnsi="Calibri" w:cs="Calibri"/>
      <w:kern w:val="2"/>
      <w:sz w:val="24"/>
      <w:szCs w:val="24"/>
    </w:rPr>
  </w:style>
  <w:style w:type="character" w:customStyle="1" w:styleId="apple-converted-space">
    <w:name w:val="apple-converted-space"/>
    <w:basedOn w:val="DefaultParagraphFont"/>
    <w:rsid w:val="00770DFA"/>
  </w:style>
  <w:style w:type="paragraph" w:customStyle="1" w:styleId="p2">
    <w:name w:val="p2"/>
    <w:basedOn w:val="Normal"/>
    <w:rsid w:val="00E06BB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Heading1Char">
    <w:name w:val="Heading 1 Char"/>
    <w:basedOn w:val="DefaultParagraphFont"/>
    <w:link w:val="Heading1"/>
    <w:rsid w:val="00367084"/>
    <w:rPr>
      <w:b/>
      <w:bCs/>
      <w:kern w:val="44"/>
      <w:sz w:val="44"/>
      <w:szCs w:val="44"/>
    </w:rPr>
  </w:style>
  <w:style w:type="character" w:styleId="Strong">
    <w:name w:val="Strong"/>
    <w:basedOn w:val="DefaultParagraphFont"/>
    <w:uiPriority w:val="22"/>
    <w:qFormat/>
    <w:rsid w:val="008200EE"/>
    <w:rPr>
      <w:b/>
      <w:bCs/>
    </w:rPr>
  </w:style>
  <w:style w:type="character" w:styleId="Emphasis">
    <w:name w:val="Emphasis"/>
    <w:basedOn w:val="DefaultParagraphFont"/>
    <w:uiPriority w:val="20"/>
    <w:qFormat/>
    <w:rsid w:val="00606BDD"/>
    <w:rPr>
      <w:i/>
      <w:iCs/>
    </w:rPr>
  </w:style>
  <w:style w:type="character" w:styleId="HTMLCode">
    <w:name w:val="HTML Code"/>
    <w:basedOn w:val="DefaultParagraphFont"/>
    <w:uiPriority w:val="99"/>
    <w:unhideWhenUsed/>
    <w:rsid w:val="00606BDD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9418E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character" w:customStyle="1" w:styleId="id-label">
    <w:name w:val="id-label"/>
    <w:basedOn w:val="DefaultParagraphFont"/>
    <w:rsid w:val="009418E9"/>
  </w:style>
  <w:style w:type="character" w:styleId="PlaceholderText">
    <w:name w:val="Placeholder Text"/>
    <w:basedOn w:val="DefaultParagraphFont"/>
    <w:uiPriority w:val="99"/>
    <w:semiHidden/>
    <w:rsid w:val="005909B6"/>
    <w:rPr>
      <w:color w:val="666666"/>
    </w:rPr>
  </w:style>
  <w:style w:type="table" w:styleId="TableGrid">
    <w:name w:val="Table Grid"/>
    <w:basedOn w:val="TableNormal"/>
    <w:uiPriority w:val="39"/>
    <w:rsid w:val="00303FF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5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A0495C-46A4-4D43-8538-48B030AF05A1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47</dc:creator>
  <cp:keywords/>
  <dc:description/>
  <cp:lastModifiedBy>Xiaobo Mao</cp:lastModifiedBy>
  <cp:revision>13</cp:revision>
  <cp:lastPrinted>2024-10-28T00:29:00Z</cp:lastPrinted>
  <dcterms:created xsi:type="dcterms:W3CDTF">2025-06-30T13:23:00Z</dcterms:created>
  <dcterms:modified xsi:type="dcterms:W3CDTF">2025-07-02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63E87A9BDA240DD83B362E90B2BB97E_13</vt:lpwstr>
  </property>
</Properties>
</file>